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69066" w14:textId="6782AC9A" w:rsidR="007E4136" w:rsidRPr="00206F5C" w:rsidRDefault="007E4136" w:rsidP="00D52EC6">
      <w:pPr>
        <w:spacing w:line="360" w:lineRule="auto"/>
        <w:rPr>
          <w:sz w:val="28"/>
          <w:szCs w:val="28"/>
        </w:rPr>
      </w:pPr>
      <w:r w:rsidRPr="00206F5C">
        <w:rPr>
          <w:b/>
          <w:bCs/>
          <w:sz w:val="28"/>
          <w:szCs w:val="28"/>
        </w:rPr>
        <w:t xml:space="preserve">Results of a Single-Arm Pilot Study of </w:t>
      </w:r>
      <w:r w:rsidR="00442148" w:rsidRPr="00206F5C">
        <w:rPr>
          <w:b/>
          <w:bCs/>
          <w:sz w:val="28"/>
          <w:szCs w:val="28"/>
          <w:vertAlign w:val="superscript"/>
        </w:rPr>
        <w:t>32</w:t>
      </w:r>
      <w:r w:rsidRPr="00206F5C">
        <w:rPr>
          <w:b/>
          <w:bCs/>
          <w:sz w:val="28"/>
          <w:szCs w:val="28"/>
        </w:rPr>
        <w:t>P Microparticles in Unresectable Locally Advanced Pancreatic Adenocarcinoma with Gemcitabine</w:t>
      </w:r>
      <w:r w:rsidR="00EA07B5" w:rsidRPr="00206F5C">
        <w:rPr>
          <w:b/>
          <w:bCs/>
          <w:sz w:val="28"/>
          <w:szCs w:val="28"/>
        </w:rPr>
        <w:t>/</w:t>
      </w:r>
      <w:r w:rsidRPr="00206F5C">
        <w:rPr>
          <w:b/>
          <w:bCs/>
          <w:sz w:val="28"/>
          <w:szCs w:val="28"/>
        </w:rPr>
        <w:t xml:space="preserve">Nab-Paclitaxel or FOLFIRINOX Chemotherapy </w:t>
      </w:r>
    </w:p>
    <w:p w14:paraId="3BBA264F" w14:textId="75F57120" w:rsidR="00486CFB" w:rsidRPr="00206F5C" w:rsidRDefault="00486CFB" w:rsidP="00486CFB">
      <w:pPr>
        <w:spacing w:line="360" w:lineRule="auto"/>
        <w:rPr>
          <w:rFonts w:cstheme="minorHAnsi"/>
          <w:i/>
          <w:iCs/>
          <w:sz w:val="22"/>
          <w:szCs w:val="22"/>
        </w:rPr>
      </w:pPr>
      <w:r w:rsidRPr="00206F5C">
        <w:rPr>
          <w:rFonts w:cstheme="minorHAnsi"/>
          <w:i/>
          <w:iCs/>
          <w:sz w:val="22"/>
          <w:szCs w:val="22"/>
        </w:rPr>
        <w:t>P</w:t>
      </w:r>
      <w:r w:rsidR="00191EF6">
        <w:rPr>
          <w:rFonts w:cstheme="minorHAnsi"/>
          <w:i/>
          <w:iCs/>
          <w:sz w:val="22"/>
          <w:szCs w:val="22"/>
        </w:rPr>
        <w:t>.</w:t>
      </w:r>
      <w:r w:rsidRPr="00206F5C">
        <w:rPr>
          <w:rFonts w:cstheme="minorHAnsi"/>
          <w:i/>
          <w:iCs/>
          <w:sz w:val="22"/>
          <w:szCs w:val="22"/>
        </w:rPr>
        <w:t xml:space="preserve"> </w:t>
      </w:r>
      <w:r w:rsidR="00E01671" w:rsidRPr="00206F5C">
        <w:rPr>
          <w:rFonts w:cstheme="minorHAnsi"/>
          <w:i/>
          <w:iCs/>
          <w:sz w:val="22"/>
          <w:szCs w:val="22"/>
        </w:rPr>
        <w:t>J</w:t>
      </w:r>
      <w:r w:rsidR="00191EF6">
        <w:rPr>
          <w:rFonts w:cstheme="minorHAnsi"/>
          <w:i/>
          <w:iCs/>
          <w:sz w:val="22"/>
          <w:szCs w:val="22"/>
        </w:rPr>
        <w:t>.</w:t>
      </w:r>
      <w:r w:rsidR="00E01671" w:rsidRPr="00206F5C">
        <w:rPr>
          <w:rFonts w:cstheme="minorHAnsi"/>
          <w:i/>
          <w:iCs/>
          <w:sz w:val="22"/>
          <w:szCs w:val="22"/>
        </w:rPr>
        <w:t xml:space="preserve"> </w:t>
      </w:r>
      <w:r w:rsidRPr="00206F5C">
        <w:rPr>
          <w:rFonts w:cstheme="minorHAnsi"/>
          <w:i/>
          <w:iCs/>
          <w:sz w:val="22"/>
          <w:szCs w:val="22"/>
        </w:rPr>
        <w:t>Ross</w:t>
      </w:r>
      <w:r w:rsidR="007539E7" w:rsidRPr="00206F5C">
        <w:rPr>
          <w:i/>
          <w:iCs/>
          <w:sz w:val="22"/>
          <w:szCs w:val="22"/>
        </w:rPr>
        <w:t>,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H</w:t>
      </w:r>
      <w:r w:rsidR="00191EF6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S</w:t>
      </w:r>
      <w:r w:rsidR="00191EF6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</w:t>
      </w:r>
      <w:proofErr w:type="spellStart"/>
      <w:r w:rsidR="007539E7" w:rsidRPr="00206F5C">
        <w:rPr>
          <w:rFonts w:cstheme="minorHAnsi"/>
          <w:i/>
          <w:iCs/>
          <w:sz w:val="22"/>
          <w:szCs w:val="22"/>
        </w:rPr>
        <w:t>Wasan</w:t>
      </w:r>
      <w:proofErr w:type="spellEnd"/>
      <w:r w:rsidRPr="00206F5C">
        <w:rPr>
          <w:rFonts w:cstheme="minorHAnsi"/>
          <w:i/>
          <w:iCs/>
          <w:sz w:val="22"/>
          <w:szCs w:val="22"/>
        </w:rPr>
        <w:t xml:space="preserve">, </w:t>
      </w:r>
      <w:r w:rsidR="007539E7" w:rsidRPr="00206F5C">
        <w:rPr>
          <w:rFonts w:cstheme="minorHAnsi"/>
          <w:i/>
          <w:iCs/>
          <w:sz w:val="22"/>
          <w:szCs w:val="22"/>
        </w:rPr>
        <w:t>D</w:t>
      </w:r>
      <w:r w:rsidR="00191EF6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Croagh, M</w:t>
      </w:r>
      <w:r w:rsidR="00191EF6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</w:t>
      </w:r>
      <w:proofErr w:type="spellStart"/>
      <w:r w:rsidR="007539E7" w:rsidRPr="00206F5C">
        <w:rPr>
          <w:rFonts w:cstheme="minorHAnsi"/>
          <w:i/>
          <w:iCs/>
          <w:sz w:val="22"/>
          <w:szCs w:val="22"/>
        </w:rPr>
        <w:t>Nikfarjam</w:t>
      </w:r>
      <w:proofErr w:type="spellEnd"/>
      <w:r w:rsidR="007539E7" w:rsidRPr="00206F5C">
        <w:rPr>
          <w:rFonts w:cstheme="minorHAnsi"/>
          <w:i/>
          <w:iCs/>
          <w:sz w:val="22"/>
          <w:szCs w:val="22"/>
        </w:rPr>
        <w:t>, N</w:t>
      </w:r>
      <w:r w:rsidR="00761B13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Nguyen, M</w:t>
      </w:r>
      <w:r w:rsidR="00761B13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</w:t>
      </w:r>
      <w:proofErr w:type="spellStart"/>
      <w:r w:rsidR="007539E7" w:rsidRPr="00206F5C">
        <w:rPr>
          <w:rFonts w:cstheme="minorHAnsi"/>
          <w:i/>
          <w:iCs/>
          <w:sz w:val="22"/>
          <w:szCs w:val="22"/>
        </w:rPr>
        <w:t>Aghmesheh</w:t>
      </w:r>
      <w:proofErr w:type="spellEnd"/>
      <w:r w:rsidR="007539E7" w:rsidRPr="00206F5C">
        <w:rPr>
          <w:rFonts w:cstheme="minorHAnsi"/>
          <w:i/>
          <w:iCs/>
          <w:sz w:val="22"/>
          <w:szCs w:val="22"/>
        </w:rPr>
        <w:t>, A</w:t>
      </w:r>
      <w:r w:rsidR="00761B13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M</w:t>
      </w:r>
      <w:r w:rsidR="00761B13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</w:t>
      </w:r>
      <w:proofErr w:type="spellStart"/>
      <w:r w:rsidR="007539E7" w:rsidRPr="00206F5C">
        <w:rPr>
          <w:rFonts w:cstheme="minorHAnsi"/>
          <w:i/>
          <w:iCs/>
          <w:sz w:val="22"/>
          <w:szCs w:val="22"/>
        </w:rPr>
        <w:t>Nagrial</w:t>
      </w:r>
      <w:proofErr w:type="spellEnd"/>
      <w:r w:rsidR="007539E7" w:rsidRPr="00206F5C">
        <w:rPr>
          <w:rFonts w:cstheme="minorHAnsi"/>
          <w:i/>
          <w:iCs/>
          <w:sz w:val="22"/>
          <w:szCs w:val="22"/>
        </w:rPr>
        <w:t xml:space="preserve">, </w:t>
      </w:r>
      <w:r w:rsidR="007539E7" w:rsidRPr="00206F5C">
        <w:rPr>
          <w:i/>
          <w:iCs/>
          <w:sz w:val="22"/>
          <w:szCs w:val="22"/>
        </w:rPr>
        <w:t>D</w:t>
      </w:r>
      <w:r w:rsidR="00761B13">
        <w:rPr>
          <w:i/>
          <w:iCs/>
          <w:sz w:val="22"/>
          <w:szCs w:val="22"/>
        </w:rPr>
        <w:t>.</w:t>
      </w:r>
      <w:r w:rsidR="007539E7" w:rsidRPr="00206F5C">
        <w:rPr>
          <w:i/>
          <w:iCs/>
          <w:sz w:val="22"/>
          <w:szCs w:val="22"/>
        </w:rPr>
        <w:t xml:space="preserve"> </w:t>
      </w:r>
      <w:proofErr w:type="spellStart"/>
      <w:r w:rsidR="007539E7" w:rsidRPr="00206F5C">
        <w:rPr>
          <w:i/>
          <w:iCs/>
          <w:sz w:val="22"/>
          <w:szCs w:val="22"/>
        </w:rPr>
        <w:t>Bartholomeusz</w:t>
      </w:r>
      <w:proofErr w:type="spellEnd"/>
      <w:r w:rsidR="007539E7" w:rsidRPr="00206F5C">
        <w:rPr>
          <w:i/>
          <w:iCs/>
          <w:sz w:val="22"/>
          <w:szCs w:val="22"/>
        </w:rPr>
        <w:t>,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</w:t>
      </w:r>
      <w:r w:rsidRPr="00206F5C">
        <w:rPr>
          <w:rFonts w:cstheme="minorHAnsi"/>
          <w:i/>
          <w:iCs/>
          <w:sz w:val="22"/>
          <w:szCs w:val="22"/>
        </w:rPr>
        <w:t>A</w:t>
      </w:r>
      <w:r w:rsidR="00761B13">
        <w:rPr>
          <w:rFonts w:cstheme="minorHAnsi"/>
          <w:i/>
          <w:iCs/>
          <w:sz w:val="22"/>
          <w:szCs w:val="22"/>
        </w:rPr>
        <w:t>.</w:t>
      </w:r>
      <w:r w:rsidRPr="00206F5C">
        <w:rPr>
          <w:rFonts w:cstheme="minorHAnsi"/>
          <w:i/>
          <w:iCs/>
          <w:sz w:val="22"/>
          <w:szCs w:val="22"/>
        </w:rPr>
        <w:t xml:space="preserve"> </w:t>
      </w:r>
      <w:proofErr w:type="spellStart"/>
      <w:r w:rsidRPr="00206F5C">
        <w:rPr>
          <w:rFonts w:cstheme="minorHAnsi"/>
          <w:i/>
          <w:iCs/>
          <w:sz w:val="22"/>
          <w:szCs w:val="22"/>
        </w:rPr>
        <w:t>Hendlisz</w:t>
      </w:r>
      <w:proofErr w:type="spellEnd"/>
      <w:r w:rsidRPr="00206F5C">
        <w:rPr>
          <w:rFonts w:cstheme="minorHAnsi"/>
          <w:i/>
          <w:iCs/>
          <w:sz w:val="22"/>
          <w:szCs w:val="22"/>
        </w:rPr>
        <w:t>, T</w:t>
      </w:r>
      <w:r w:rsidR="00761B13">
        <w:rPr>
          <w:rFonts w:cstheme="minorHAnsi"/>
          <w:i/>
          <w:iCs/>
          <w:sz w:val="22"/>
          <w:szCs w:val="22"/>
        </w:rPr>
        <w:t>.</w:t>
      </w:r>
      <w:r w:rsidRPr="00206F5C">
        <w:rPr>
          <w:rFonts w:cstheme="minorHAnsi"/>
          <w:i/>
          <w:iCs/>
          <w:sz w:val="22"/>
          <w:szCs w:val="22"/>
        </w:rPr>
        <w:t xml:space="preserve"> </w:t>
      </w:r>
      <w:proofErr w:type="spellStart"/>
      <w:r w:rsidRPr="00206F5C">
        <w:rPr>
          <w:rFonts w:cstheme="minorHAnsi"/>
          <w:i/>
          <w:iCs/>
          <w:sz w:val="22"/>
          <w:szCs w:val="22"/>
        </w:rPr>
        <w:t>Ajithkumar</w:t>
      </w:r>
      <w:proofErr w:type="spellEnd"/>
      <w:r w:rsidRPr="00206F5C">
        <w:rPr>
          <w:rFonts w:cstheme="minorHAnsi"/>
          <w:i/>
          <w:iCs/>
          <w:sz w:val="22"/>
          <w:szCs w:val="22"/>
        </w:rPr>
        <w:t>, C</w:t>
      </w:r>
      <w:r w:rsidR="00761B13">
        <w:rPr>
          <w:rFonts w:cstheme="minorHAnsi"/>
          <w:i/>
          <w:iCs/>
          <w:sz w:val="22"/>
          <w:szCs w:val="22"/>
        </w:rPr>
        <w:t>.</w:t>
      </w:r>
      <w:r w:rsidRPr="00206F5C">
        <w:rPr>
          <w:rFonts w:cstheme="minorHAnsi"/>
          <w:i/>
          <w:iCs/>
          <w:sz w:val="22"/>
          <w:szCs w:val="22"/>
        </w:rPr>
        <w:t xml:space="preserve"> Iwuji, N</w:t>
      </w:r>
      <w:r w:rsidR="00761B13">
        <w:rPr>
          <w:rFonts w:cstheme="minorHAnsi"/>
          <w:i/>
          <w:iCs/>
          <w:sz w:val="22"/>
          <w:szCs w:val="22"/>
        </w:rPr>
        <w:t>.</w:t>
      </w:r>
      <w:r w:rsidRPr="00206F5C">
        <w:rPr>
          <w:rFonts w:cstheme="minorHAnsi"/>
          <w:i/>
          <w:iCs/>
          <w:sz w:val="22"/>
          <w:szCs w:val="22"/>
        </w:rPr>
        <w:t xml:space="preserve"> </w:t>
      </w:r>
      <w:r w:rsidR="00FC5629" w:rsidRPr="00206F5C">
        <w:rPr>
          <w:rFonts w:cstheme="minorHAnsi"/>
          <w:i/>
          <w:iCs/>
          <w:sz w:val="22"/>
          <w:szCs w:val="22"/>
        </w:rPr>
        <w:t>E</w:t>
      </w:r>
      <w:r w:rsidR="008F379B">
        <w:rPr>
          <w:rFonts w:cstheme="minorHAnsi"/>
          <w:i/>
          <w:iCs/>
          <w:sz w:val="22"/>
          <w:szCs w:val="22"/>
        </w:rPr>
        <w:t>.</w:t>
      </w:r>
      <w:r w:rsidR="00FC5629" w:rsidRPr="00206F5C">
        <w:rPr>
          <w:rFonts w:cstheme="minorHAnsi"/>
          <w:i/>
          <w:iCs/>
          <w:sz w:val="22"/>
          <w:szCs w:val="22"/>
        </w:rPr>
        <w:t xml:space="preserve"> </w:t>
      </w:r>
      <w:r w:rsidRPr="00206F5C">
        <w:rPr>
          <w:rFonts w:cstheme="minorHAnsi"/>
          <w:i/>
          <w:iCs/>
          <w:sz w:val="22"/>
          <w:szCs w:val="22"/>
        </w:rPr>
        <w:t>Wilson, D</w:t>
      </w:r>
      <w:r w:rsidR="008F379B">
        <w:rPr>
          <w:rFonts w:cstheme="minorHAnsi"/>
          <w:i/>
          <w:iCs/>
          <w:sz w:val="22"/>
          <w:szCs w:val="22"/>
        </w:rPr>
        <w:t>.</w:t>
      </w:r>
      <w:r w:rsidRPr="00206F5C">
        <w:rPr>
          <w:rFonts w:cstheme="minorHAnsi"/>
          <w:i/>
          <w:iCs/>
          <w:sz w:val="22"/>
          <w:szCs w:val="22"/>
        </w:rPr>
        <w:t xml:space="preserve"> </w:t>
      </w:r>
      <w:r w:rsidR="00FC5629" w:rsidRPr="00206F5C">
        <w:rPr>
          <w:rFonts w:cstheme="minorHAnsi"/>
          <w:i/>
          <w:iCs/>
          <w:sz w:val="22"/>
          <w:szCs w:val="22"/>
        </w:rPr>
        <w:t>M</w:t>
      </w:r>
      <w:r w:rsidR="008F379B">
        <w:rPr>
          <w:rFonts w:cstheme="minorHAnsi"/>
          <w:i/>
          <w:iCs/>
          <w:sz w:val="22"/>
          <w:szCs w:val="22"/>
        </w:rPr>
        <w:t>.</w:t>
      </w:r>
      <w:r w:rsidR="00FC5629" w:rsidRPr="00206F5C">
        <w:rPr>
          <w:rFonts w:cstheme="minorHAnsi"/>
          <w:i/>
          <w:iCs/>
          <w:sz w:val="22"/>
          <w:szCs w:val="22"/>
        </w:rPr>
        <w:t xml:space="preserve"> </w:t>
      </w:r>
      <w:r w:rsidRPr="00206F5C">
        <w:rPr>
          <w:rFonts w:cstheme="minorHAnsi"/>
          <w:i/>
          <w:iCs/>
          <w:sz w:val="22"/>
          <w:szCs w:val="22"/>
        </w:rPr>
        <w:t xml:space="preserve">Turner, </w:t>
      </w:r>
      <w:r w:rsidR="00D94591" w:rsidRPr="00206F5C">
        <w:rPr>
          <w:rFonts w:cstheme="minorHAnsi"/>
          <w:i/>
          <w:iCs/>
          <w:sz w:val="22"/>
          <w:szCs w:val="22"/>
        </w:rPr>
        <w:t>D</w:t>
      </w:r>
      <w:r w:rsidR="008F379B">
        <w:rPr>
          <w:rFonts w:cstheme="minorHAnsi"/>
          <w:i/>
          <w:iCs/>
          <w:sz w:val="22"/>
          <w:szCs w:val="22"/>
        </w:rPr>
        <w:t>.</w:t>
      </w:r>
      <w:r w:rsidR="009C7DED" w:rsidRPr="00206F5C">
        <w:t xml:space="preserve"> </w:t>
      </w:r>
      <w:r w:rsidR="00FC5629" w:rsidRPr="00206F5C">
        <w:rPr>
          <w:rFonts w:cstheme="minorHAnsi"/>
          <w:i/>
          <w:iCs/>
          <w:sz w:val="22"/>
          <w:szCs w:val="22"/>
        </w:rPr>
        <w:t>C</w:t>
      </w:r>
      <w:r w:rsidR="008F379B">
        <w:rPr>
          <w:rFonts w:cstheme="minorHAnsi"/>
          <w:i/>
          <w:iCs/>
          <w:sz w:val="22"/>
          <w:szCs w:val="22"/>
        </w:rPr>
        <w:t>.</w:t>
      </w:r>
      <w:r w:rsidR="00FC5629" w:rsidRPr="00206F5C">
        <w:rPr>
          <w:rFonts w:cstheme="minorHAnsi"/>
          <w:i/>
          <w:iCs/>
          <w:sz w:val="22"/>
          <w:szCs w:val="22"/>
        </w:rPr>
        <w:t xml:space="preserve"> </w:t>
      </w:r>
      <w:r w:rsidR="00D94591" w:rsidRPr="00206F5C">
        <w:rPr>
          <w:rFonts w:cstheme="minorHAnsi"/>
          <w:i/>
          <w:iCs/>
          <w:sz w:val="22"/>
          <w:szCs w:val="22"/>
        </w:rPr>
        <w:t xml:space="preserve">James, </w:t>
      </w:r>
      <w:r w:rsidRPr="00206F5C">
        <w:rPr>
          <w:i/>
          <w:iCs/>
          <w:sz w:val="22"/>
          <w:szCs w:val="22"/>
        </w:rPr>
        <w:t>E</w:t>
      </w:r>
      <w:r w:rsidR="008F379B">
        <w:rPr>
          <w:i/>
          <w:iCs/>
          <w:sz w:val="22"/>
          <w:szCs w:val="22"/>
        </w:rPr>
        <w:t>.</w:t>
      </w:r>
      <w:r w:rsidRPr="00206F5C">
        <w:rPr>
          <w:i/>
          <w:iCs/>
          <w:sz w:val="22"/>
          <w:szCs w:val="22"/>
        </w:rPr>
        <w:t xml:space="preserve"> Young</w:t>
      </w:r>
      <w:r w:rsidR="007539E7" w:rsidRPr="00206F5C">
        <w:rPr>
          <w:rFonts w:cstheme="minorHAnsi"/>
          <w:i/>
          <w:iCs/>
          <w:sz w:val="22"/>
          <w:szCs w:val="22"/>
        </w:rPr>
        <w:t>, M</w:t>
      </w:r>
      <w:r w:rsidR="008F379B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T</w:t>
      </w:r>
      <w:r w:rsidR="008F379B">
        <w:rPr>
          <w:rFonts w:cstheme="minorHAnsi"/>
          <w:i/>
          <w:iCs/>
          <w:sz w:val="22"/>
          <w:szCs w:val="22"/>
        </w:rPr>
        <w:t>.</w:t>
      </w:r>
      <w:r w:rsidR="007539E7" w:rsidRPr="00206F5C">
        <w:rPr>
          <w:rFonts w:cstheme="minorHAnsi"/>
          <w:i/>
          <w:iCs/>
          <w:sz w:val="22"/>
          <w:szCs w:val="22"/>
        </w:rPr>
        <w:t xml:space="preserve"> Harris</w:t>
      </w:r>
      <w:r w:rsidR="00FC5629" w:rsidRPr="00206F5C">
        <w:rPr>
          <w:rFonts w:cstheme="minorHAnsi"/>
          <w:i/>
          <w:iCs/>
          <w:sz w:val="22"/>
          <w:szCs w:val="22"/>
        </w:rPr>
        <w:t>.</w:t>
      </w:r>
    </w:p>
    <w:p w14:paraId="343A2BBC" w14:textId="2A757D08" w:rsidR="00D52EC6" w:rsidRDefault="008F379B" w:rsidP="00D52EC6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t>https</w:t>
      </w:r>
      <w:r w:rsidR="0097080A">
        <w:rPr>
          <w:sz w:val="22"/>
          <w:szCs w:val="22"/>
        </w:rPr>
        <w:t>://doi.org/10.1016/j.esmoop.2021.100356</w:t>
      </w:r>
    </w:p>
    <w:p w14:paraId="7F6608D0" w14:textId="77777777" w:rsidR="008F379B" w:rsidRPr="00206F5C" w:rsidRDefault="008F379B" w:rsidP="00D52EC6">
      <w:pPr>
        <w:spacing w:line="360" w:lineRule="auto"/>
        <w:rPr>
          <w:sz w:val="22"/>
          <w:szCs w:val="22"/>
        </w:rPr>
      </w:pPr>
    </w:p>
    <w:p w14:paraId="6D3549A8" w14:textId="013DC9BE" w:rsidR="00D52EC6" w:rsidRPr="00206F5C" w:rsidRDefault="000D5E44" w:rsidP="000D5E44">
      <w:pPr>
        <w:spacing w:line="360" w:lineRule="auto"/>
        <w:jc w:val="center"/>
        <w:rPr>
          <w:b/>
          <w:bCs/>
          <w:sz w:val="32"/>
          <w:szCs w:val="32"/>
        </w:rPr>
      </w:pPr>
      <w:r w:rsidRPr="00206F5C">
        <w:rPr>
          <w:b/>
          <w:bCs/>
          <w:sz w:val="32"/>
          <w:szCs w:val="32"/>
        </w:rPr>
        <w:t>Supplementary information</w:t>
      </w:r>
    </w:p>
    <w:p w14:paraId="13192E77" w14:textId="19BA47CC" w:rsidR="00D52EC6" w:rsidRPr="00206F5C" w:rsidRDefault="00D52EC6" w:rsidP="00D52EC6">
      <w:pPr>
        <w:spacing w:line="360" w:lineRule="auto"/>
        <w:rPr>
          <w:sz w:val="22"/>
          <w:szCs w:val="22"/>
        </w:rPr>
      </w:pPr>
    </w:p>
    <w:p w14:paraId="5D567D44" w14:textId="77777777" w:rsidR="00284DC4" w:rsidRPr="00206F5C" w:rsidRDefault="00284DC4" w:rsidP="00284DC4">
      <w:pPr>
        <w:rPr>
          <w:sz w:val="22"/>
          <w:szCs w:val="22"/>
        </w:rPr>
      </w:pPr>
    </w:p>
    <w:p w14:paraId="5A108C31" w14:textId="3A71249D" w:rsidR="00284DC4" w:rsidRPr="00206F5C" w:rsidRDefault="00284DC4" w:rsidP="00284DC4">
      <w:pPr>
        <w:sectPr w:rsidR="00284DC4" w:rsidRPr="00206F5C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621CF5" w14:textId="109B9738" w:rsidR="00284DC4" w:rsidRPr="00206F5C" w:rsidRDefault="00BF0950" w:rsidP="00284DC4">
      <w:pPr>
        <w:rPr>
          <w:rStyle w:val="BookTitle"/>
          <w:color w:val="000000" w:themeColor="text1"/>
          <w:sz w:val="20"/>
          <w:szCs w:val="22"/>
        </w:rPr>
      </w:pPr>
      <w:r w:rsidRPr="00206F5C">
        <w:rPr>
          <w:noProof/>
        </w:rPr>
        <w:lastRenderedPageBreak/>
        <w:t xml:space="preserve"> </w:t>
      </w:r>
      <w:r w:rsidRPr="00206F5C">
        <w:rPr>
          <w:rFonts w:cstheme="minorHAnsi"/>
          <w:bCs/>
          <w:iCs/>
          <w:noProof/>
          <w:color w:val="000000" w:themeColor="text1"/>
          <w:spacing w:val="5"/>
          <w:sz w:val="20"/>
          <w:szCs w:val="22"/>
        </w:rPr>
        <w:drawing>
          <wp:inline distT="0" distB="0" distL="0" distR="0" wp14:anchorId="1266FD6B" wp14:editId="33AC9981">
            <wp:extent cx="8963246" cy="4387670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2346" r="1731" b="12131"/>
                    <a:stretch/>
                  </pic:blipFill>
                  <pic:spPr bwMode="auto">
                    <a:xfrm>
                      <a:off x="0" y="0"/>
                      <a:ext cx="9004017" cy="4407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7B65C" w14:textId="77777777" w:rsidR="00BF0950" w:rsidRPr="00206F5C" w:rsidRDefault="00BF0950" w:rsidP="00284DC4">
      <w:pPr>
        <w:rPr>
          <w:rFonts w:cstheme="minorHAnsi"/>
          <w:b/>
          <w:iCs/>
          <w:color w:val="000000" w:themeColor="text1"/>
          <w:spacing w:val="5"/>
          <w:sz w:val="22"/>
          <w:szCs w:val="22"/>
        </w:rPr>
      </w:pPr>
      <w:bookmarkStart w:id="0" w:name="_Ref22308899"/>
    </w:p>
    <w:p w14:paraId="34FD9AD4" w14:textId="542A9ADD" w:rsidR="00284DC4" w:rsidRPr="00206F5C" w:rsidRDefault="007539E7" w:rsidP="00284DC4">
      <w:pPr>
        <w:rPr>
          <w:rFonts w:cs="Arial"/>
          <w:sz w:val="22"/>
          <w:szCs w:val="22"/>
        </w:rPr>
      </w:pPr>
      <w:r w:rsidRPr="00206F5C">
        <w:rPr>
          <w:rFonts w:cstheme="minorHAnsi"/>
          <w:b/>
          <w:iCs/>
          <w:color w:val="000000" w:themeColor="text1"/>
          <w:spacing w:val="5"/>
          <w:sz w:val="22"/>
          <w:szCs w:val="22"/>
        </w:rPr>
        <w:t>Figure</w:t>
      </w:r>
      <w:bookmarkEnd w:id="0"/>
      <w:r w:rsidRPr="00206F5C">
        <w:rPr>
          <w:rFonts w:cstheme="minorHAnsi"/>
          <w:b/>
          <w:iCs/>
          <w:color w:val="000000" w:themeColor="text1"/>
          <w:spacing w:val="5"/>
          <w:sz w:val="22"/>
          <w:szCs w:val="22"/>
        </w:rPr>
        <w:t xml:space="preserve"> S1.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 xml:space="preserve"> Timing of treatment-emergent adverse events (TEAEs) attributed to </w:t>
      </w:r>
      <w:r w:rsidRPr="00206F5C">
        <w:rPr>
          <w:sz w:val="22"/>
          <w:szCs w:val="22"/>
          <w:vertAlign w:val="superscript"/>
        </w:rPr>
        <w:t>32</w:t>
      </w:r>
      <w:r w:rsidRPr="00206F5C">
        <w:rPr>
          <w:sz w:val="22"/>
          <w:szCs w:val="22"/>
        </w:rPr>
        <w:t>P microparticles</w:t>
      </w:r>
      <w:r w:rsidR="00BF0950" w:rsidRPr="00206F5C">
        <w:rPr>
          <w:sz w:val="22"/>
          <w:szCs w:val="22"/>
        </w:rPr>
        <w:t xml:space="preserve"> or implantation procedure,</w:t>
      </w:r>
      <w:r w:rsidRPr="00206F5C">
        <w:rPr>
          <w:sz w:val="22"/>
          <w:szCs w:val="22"/>
        </w:rPr>
        <w:t xml:space="preserve"> or chemotherapy 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 xml:space="preserve">(PP population), adjusted to </w:t>
      </w:r>
      <w:r w:rsidR="00894D4A"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 xml:space="preserve">the 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 xml:space="preserve">day of 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  <w:vertAlign w:val="superscript"/>
        </w:rPr>
        <w:t>32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>P microparticle implantation</w:t>
      </w:r>
      <w:r w:rsidRPr="00206F5C">
        <w:rPr>
          <w:rStyle w:val="BookTitle"/>
          <w:sz w:val="22"/>
          <w:szCs w:val="22"/>
        </w:rPr>
        <w:t xml:space="preserve">. </w:t>
      </w:r>
      <w:r w:rsidR="00E935B1" w:rsidRPr="00206F5C">
        <w:rPr>
          <w:rFonts w:cs="Arial"/>
          <w:sz w:val="22"/>
          <w:szCs w:val="22"/>
        </w:rPr>
        <w:t>PP, per protocol (enrolled and implanted participants); TEAE, treatment-emergent adverse event.</w:t>
      </w:r>
    </w:p>
    <w:p w14:paraId="075C6FC5" w14:textId="6E55F072" w:rsidR="00284DC4" w:rsidRPr="00206F5C" w:rsidRDefault="00284DC4" w:rsidP="00284DC4">
      <w:pPr>
        <w:rPr>
          <w:rStyle w:val="BookTitle"/>
          <w:rFonts w:ascii="Calibri Light" w:hAnsi="Calibri Light"/>
          <w:color w:val="000000" w:themeColor="text1"/>
          <w:sz w:val="20"/>
          <w:szCs w:val="22"/>
        </w:rPr>
      </w:pPr>
    </w:p>
    <w:p w14:paraId="71F63C3F" w14:textId="11C3980D" w:rsidR="00C115F5" w:rsidRPr="00206F5C" w:rsidRDefault="00C115F5" w:rsidP="00284DC4">
      <w:pPr>
        <w:rPr>
          <w:rStyle w:val="BookTitle"/>
          <w:rFonts w:ascii="Calibri Light" w:hAnsi="Calibri Light"/>
          <w:color w:val="000000" w:themeColor="text1"/>
          <w:sz w:val="20"/>
          <w:szCs w:val="22"/>
        </w:rPr>
      </w:pPr>
      <w:r w:rsidRPr="00206F5C">
        <w:rPr>
          <w:rStyle w:val="BookTitle"/>
          <w:rFonts w:ascii="Calibri Light" w:hAnsi="Calibri Light"/>
          <w:color w:val="000000" w:themeColor="text1"/>
          <w:sz w:val="20"/>
          <w:szCs w:val="22"/>
        </w:rPr>
        <w:br w:type="page"/>
      </w:r>
    </w:p>
    <w:p w14:paraId="5D790CE8" w14:textId="2E3A4BDA" w:rsidR="00C115F5" w:rsidRPr="00206F5C" w:rsidRDefault="00894D4A" w:rsidP="00C115F5">
      <w:pPr>
        <w:rPr>
          <w:sz w:val="22"/>
        </w:rPr>
      </w:pPr>
      <w:r w:rsidRPr="00206F5C">
        <w:rPr>
          <w:noProof/>
          <w:sz w:val="22"/>
        </w:rPr>
        <w:lastRenderedPageBreak/>
        <w:drawing>
          <wp:inline distT="0" distB="0" distL="0" distR="0" wp14:anchorId="6D79BB02" wp14:editId="2893711C">
            <wp:extent cx="8096400" cy="451800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2555" t="491" r="2145" b="4902"/>
                    <a:stretch/>
                  </pic:blipFill>
                  <pic:spPr bwMode="auto">
                    <a:xfrm>
                      <a:off x="0" y="0"/>
                      <a:ext cx="8096400" cy="451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40F0C3" w14:textId="77777777" w:rsidR="00DA4DA6" w:rsidRPr="00206F5C" w:rsidRDefault="00DA4DA6" w:rsidP="00C115F5">
      <w:pPr>
        <w:rPr>
          <w:b/>
          <w:bCs/>
          <w:sz w:val="22"/>
        </w:rPr>
      </w:pPr>
    </w:p>
    <w:p w14:paraId="44507692" w14:textId="36FEE225" w:rsidR="00C115F5" w:rsidRPr="00206F5C" w:rsidRDefault="007539E7" w:rsidP="00C115F5">
      <w:pPr>
        <w:rPr>
          <w:rStyle w:val="BookTitle"/>
          <w:sz w:val="22"/>
          <w:szCs w:val="22"/>
        </w:rPr>
      </w:pPr>
      <w:r w:rsidRPr="00206F5C">
        <w:rPr>
          <w:b/>
          <w:bCs/>
          <w:sz w:val="22"/>
          <w:szCs w:val="22"/>
        </w:rPr>
        <w:t>Figure S2.</w:t>
      </w:r>
      <w:r w:rsidRPr="00206F5C">
        <w:rPr>
          <w:sz w:val="22"/>
          <w:szCs w:val="22"/>
        </w:rPr>
        <w:t xml:space="preserve"> Incidence of </w:t>
      </w:r>
      <w:r w:rsidR="00A339FD">
        <w:rPr>
          <w:sz w:val="22"/>
          <w:szCs w:val="22"/>
        </w:rPr>
        <w:t>g</w:t>
      </w:r>
      <w:r w:rsidRPr="00206F5C">
        <w:rPr>
          <w:sz w:val="22"/>
          <w:szCs w:val="22"/>
        </w:rPr>
        <w:t xml:space="preserve">rade ≥3 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 xml:space="preserve">treatment-emergent </w:t>
      </w:r>
      <w:r w:rsidRPr="00206F5C">
        <w:rPr>
          <w:sz w:val="22"/>
          <w:szCs w:val="22"/>
        </w:rPr>
        <w:t xml:space="preserve">adverse event (TEAE) categories by chemotherapy cycle (PP population), 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>adjusted to</w:t>
      </w:r>
      <w:r w:rsid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 xml:space="preserve"> the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 xml:space="preserve"> day of 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  <w:vertAlign w:val="superscript"/>
        </w:rPr>
        <w:t>32</w:t>
      </w:r>
      <w:r w:rsidRPr="00206F5C">
        <w:rPr>
          <w:rFonts w:cstheme="minorHAnsi"/>
          <w:bCs/>
          <w:iCs/>
          <w:color w:val="000000" w:themeColor="text1"/>
          <w:spacing w:val="5"/>
          <w:sz w:val="22"/>
          <w:szCs w:val="22"/>
        </w:rPr>
        <w:t>P microparticle implantation</w:t>
      </w:r>
      <w:r w:rsidRPr="00206F5C">
        <w:rPr>
          <w:noProof/>
          <w:sz w:val="22"/>
          <w:szCs w:val="22"/>
        </w:rPr>
        <w:t xml:space="preserve">. </w:t>
      </w:r>
      <w:r w:rsidR="00C115F5" w:rsidRPr="00206F5C">
        <w:rPr>
          <w:rStyle w:val="BookTitle"/>
          <w:sz w:val="22"/>
          <w:szCs w:val="22"/>
        </w:rPr>
        <w:t>Percentages are the proportion of the total population per chemotherapy cycle. Multiple records from the same study participant are only counted once within the same category.</w:t>
      </w:r>
      <w:r w:rsidR="002C20B3" w:rsidRPr="00206F5C">
        <w:rPr>
          <w:rStyle w:val="BookTitle"/>
          <w:sz w:val="22"/>
          <w:szCs w:val="22"/>
        </w:rPr>
        <w:t xml:space="preserve"> </w:t>
      </w:r>
      <w:r w:rsidR="00C115F5" w:rsidRPr="00206F5C">
        <w:rPr>
          <w:rStyle w:val="BookTitle"/>
          <w:sz w:val="22"/>
          <w:szCs w:val="22"/>
        </w:rPr>
        <w:t>Neutropenia includes TEAEs reported as neutropenia, febrile neutropenia, neutropenic colitis, neutropenic sepsis and/or neutrophil count decreased</w:t>
      </w:r>
      <w:r w:rsidR="00CD0CC2" w:rsidRPr="00206F5C">
        <w:rPr>
          <w:rStyle w:val="BookTitle"/>
          <w:sz w:val="22"/>
          <w:szCs w:val="22"/>
        </w:rPr>
        <w:t>.</w:t>
      </w:r>
      <w:r w:rsidR="002C20B3" w:rsidRPr="00206F5C">
        <w:rPr>
          <w:rStyle w:val="BookTitle"/>
          <w:sz w:val="22"/>
          <w:szCs w:val="22"/>
        </w:rPr>
        <w:t xml:space="preserve"> </w:t>
      </w:r>
      <w:r w:rsidR="00200BD2" w:rsidRPr="00206F5C">
        <w:rPr>
          <w:rStyle w:val="BookTitle"/>
          <w:sz w:val="22"/>
          <w:szCs w:val="22"/>
        </w:rPr>
        <w:t xml:space="preserve">Eight </w:t>
      </w:r>
      <w:r w:rsidR="00C115F5" w:rsidRPr="00206F5C">
        <w:rPr>
          <w:rStyle w:val="BookTitle"/>
          <w:sz w:val="22"/>
          <w:szCs w:val="22"/>
        </w:rPr>
        <w:t xml:space="preserve">of the 42 study participants in the PP cohort received 2 cycles of chemotherapy prior to </w:t>
      </w:r>
      <w:r w:rsidR="00C115F5" w:rsidRPr="00206F5C">
        <w:rPr>
          <w:sz w:val="22"/>
          <w:szCs w:val="22"/>
          <w:vertAlign w:val="superscript"/>
        </w:rPr>
        <w:t>32</w:t>
      </w:r>
      <w:r w:rsidR="00C115F5" w:rsidRPr="00206F5C">
        <w:rPr>
          <w:sz w:val="22"/>
          <w:szCs w:val="22"/>
        </w:rPr>
        <w:t>P microparticle</w:t>
      </w:r>
      <w:r w:rsidR="00C115F5" w:rsidRPr="00206F5C">
        <w:rPr>
          <w:rStyle w:val="BookTitle"/>
          <w:sz w:val="22"/>
          <w:szCs w:val="22"/>
        </w:rPr>
        <w:t xml:space="preserve"> implantation.</w:t>
      </w:r>
      <w:r w:rsidRPr="00206F5C">
        <w:rPr>
          <w:rStyle w:val="BookTitle"/>
          <w:sz w:val="22"/>
          <w:szCs w:val="22"/>
        </w:rPr>
        <w:t xml:space="preserve"> </w:t>
      </w:r>
      <w:r w:rsidR="00C115F5" w:rsidRPr="00206F5C">
        <w:rPr>
          <w:rStyle w:val="BookTitle"/>
          <w:sz w:val="22"/>
          <w:szCs w:val="22"/>
        </w:rPr>
        <w:t>PP, per protocol (enrolled and implanted participants)</w:t>
      </w:r>
      <w:r w:rsidR="00C115F5" w:rsidRPr="00206F5C">
        <w:rPr>
          <w:rFonts w:cs="Arial"/>
          <w:sz w:val="22"/>
          <w:szCs w:val="22"/>
        </w:rPr>
        <w:t>; TEAE, treatment-emergent adverse event</w:t>
      </w:r>
      <w:r w:rsidR="00C115F5" w:rsidRPr="00206F5C">
        <w:rPr>
          <w:rStyle w:val="BookTitle"/>
          <w:sz w:val="22"/>
          <w:szCs w:val="22"/>
        </w:rPr>
        <w:t>.</w:t>
      </w:r>
    </w:p>
    <w:p w14:paraId="00387FE8" w14:textId="77777777" w:rsidR="00284DC4" w:rsidRPr="00206F5C" w:rsidRDefault="00284DC4" w:rsidP="009D47B0">
      <w:pPr>
        <w:rPr>
          <w:b/>
          <w:bCs/>
          <w:sz w:val="22"/>
          <w:szCs w:val="22"/>
        </w:rPr>
        <w:sectPr w:rsidR="00284DC4" w:rsidRPr="00206F5C" w:rsidSect="005165F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FDECCC3" w14:textId="77777777" w:rsidR="00B76DBD" w:rsidRPr="00206F5C" w:rsidRDefault="00B76DBD" w:rsidP="000E1269">
      <w:pPr>
        <w:rPr>
          <w:sz w:val="22"/>
          <w:szCs w:val="22"/>
        </w:rPr>
      </w:pPr>
    </w:p>
    <w:p w14:paraId="4CDBBBF7" w14:textId="0EFDA04A" w:rsidR="0010104B" w:rsidRPr="00206F5C" w:rsidRDefault="00CD53D5" w:rsidP="000E1269">
      <w:pPr>
        <w:rPr>
          <w:rStyle w:val="BookTitle"/>
          <w:sz w:val="21"/>
          <w:szCs w:val="21"/>
        </w:rPr>
      </w:pPr>
      <w:r w:rsidRPr="00206F5C">
        <w:rPr>
          <w:b/>
          <w:bCs/>
          <w:noProof/>
          <w:sz w:val="22"/>
          <w:szCs w:val="22"/>
        </w:rPr>
        <w:drawing>
          <wp:inline distT="0" distB="0" distL="0" distR="0" wp14:anchorId="2FB386CB" wp14:editId="7D572211">
            <wp:extent cx="5731510" cy="19843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l="3936" t="19312" r="4458" b="24308"/>
                    <a:stretch/>
                  </pic:blipFill>
                  <pic:spPr bwMode="auto">
                    <a:xfrm>
                      <a:off x="0" y="0"/>
                      <a:ext cx="5731510" cy="1984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02DCE" w14:textId="77777777" w:rsidR="00AF2355" w:rsidRPr="00206F5C" w:rsidRDefault="00AF2355" w:rsidP="0010104B">
      <w:pPr>
        <w:rPr>
          <w:b/>
          <w:bCs/>
          <w:sz w:val="22"/>
          <w:szCs w:val="22"/>
        </w:rPr>
      </w:pPr>
    </w:p>
    <w:p w14:paraId="6DF1DF2E" w14:textId="5940D217" w:rsidR="0010104B" w:rsidRPr="00206F5C" w:rsidRDefault="007539E7" w:rsidP="0010104B">
      <w:pPr>
        <w:rPr>
          <w:sz w:val="22"/>
          <w:szCs w:val="22"/>
        </w:rPr>
      </w:pPr>
      <w:r w:rsidRPr="00206F5C">
        <w:rPr>
          <w:b/>
          <w:bCs/>
          <w:sz w:val="22"/>
          <w:szCs w:val="22"/>
        </w:rPr>
        <w:t>Figure S3.</w:t>
      </w:r>
      <w:r w:rsidRPr="00206F5C">
        <w:rPr>
          <w:sz w:val="22"/>
          <w:szCs w:val="22"/>
        </w:rPr>
        <w:t xml:space="preserve"> Target tumo</w:t>
      </w:r>
      <w:r w:rsidR="00CD53D5" w:rsidRPr="00206F5C">
        <w:rPr>
          <w:sz w:val="22"/>
          <w:szCs w:val="22"/>
        </w:rPr>
        <w:t>u</w:t>
      </w:r>
      <w:r w:rsidRPr="00206F5C">
        <w:rPr>
          <w:sz w:val="22"/>
          <w:szCs w:val="22"/>
        </w:rPr>
        <w:t xml:space="preserve">r volume response per patient: maximal percentage </w:t>
      </w:r>
      <w:r w:rsidR="00FB5DC0" w:rsidRPr="00206F5C">
        <w:rPr>
          <w:sz w:val="22"/>
          <w:szCs w:val="22"/>
        </w:rPr>
        <w:t xml:space="preserve">decrease </w:t>
      </w:r>
      <w:r w:rsidRPr="00206F5C">
        <w:rPr>
          <w:sz w:val="22"/>
          <w:szCs w:val="22"/>
        </w:rPr>
        <w:t xml:space="preserve">from baseline. </w:t>
      </w:r>
      <w:r w:rsidR="0043160C" w:rsidRPr="00206F5C">
        <w:rPr>
          <w:sz w:val="22"/>
          <w:szCs w:val="22"/>
        </w:rPr>
        <w:t>All measurements prior to surgical resection.</w:t>
      </w:r>
      <w:r w:rsidRPr="00206F5C">
        <w:rPr>
          <w:sz w:val="22"/>
          <w:szCs w:val="22"/>
        </w:rPr>
        <w:t xml:space="preserve"> </w:t>
      </w:r>
      <w:r w:rsidR="0043160C" w:rsidRPr="00206F5C">
        <w:rPr>
          <w:sz w:val="22"/>
          <w:szCs w:val="22"/>
        </w:rPr>
        <w:t>Outcomes colo</w:t>
      </w:r>
      <w:r w:rsidR="00CD53D5" w:rsidRPr="00206F5C">
        <w:rPr>
          <w:sz w:val="22"/>
          <w:szCs w:val="22"/>
        </w:rPr>
        <w:t>u</w:t>
      </w:r>
      <w:r w:rsidR="0043160C" w:rsidRPr="00206F5C">
        <w:rPr>
          <w:sz w:val="22"/>
          <w:szCs w:val="22"/>
        </w:rPr>
        <w:t xml:space="preserve">r coded by </w:t>
      </w:r>
      <w:r w:rsidR="00E03341" w:rsidRPr="00206F5C">
        <w:rPr>
          <w:sz w:val="22"/>
          <w:szCs w:val="22"/>
        </w:rPr>
        <w:t xml:space="preserve">cohort (no </w:t>
      </w:r>
      <w:r w:rsidR="00E03341" w:rsidRPr="00206F5C">
        <w:rPr>
          <w:sz w:val="22"/>
          <w:szCs w:val="22"/>
          <w:vertAlign w:val="superscript"/>
        </w:rPr>
        <w:t>32</w:t>
      </w:r>
      <w:r w:rsidR="00E03341" w:rsidRPr="00206F5C">
        <w:rPr>
          <w:sz w:val="22"/>
          <w:szCs w:val="22"/>
        </w:rPr>
        <w:t xml:space="preserve">P implant </w:t>
      </w:r>
      <w:r w:rsidR="00957C14" w:rsidRPr="00206F5C">
        <w:rPr>
          <w:sz w:val="22"/>
          <w:szCs w:val="22"/>
        </w:rPr>
        <w:t>versus</w:t>
      </w:r>
      <w:r w:rsidR="00E03341" w:rsidRPr="00206F5C">
        <w:rPr>
          <w:i/>
          <w:iCs/>
          <w:sz w:val="22"/>
          <w:szCs w:val="22"/>
        </w:rPr>
        <w:t xml:space="preserve"> </w:t>
      </w:r>
      <w:r w:rsidR="00E03341" w:rsidRPr="00206F5C">
        <w:rPr>
          <w:sz w:val="22"/>
          <w:szCs w:val="22"/>
        </w:rPr>
        <w:t xml:space="preserve">per protocol </w:t>
      </w:r>
      <w:r w:rsidR="006838B6" w:rsidRPr="00206F5C">
        <w:rPr>
          <w:sz w:val="22"/>
          <w:szCs w:val="22"/>
        </w:rPr>
        <w:t xml:space="preserve">population </w:t>
      </w:r>
      <w:r w:rsidR="00E03341" w:rsidRPr="00206F5C">
        <w:rPr>
          <w:sz w:val="22"/>
          <w:szCs w:val="22"/>
        </w:rPr>
        <w:t>[PP]), RECIST response and subsequent surgical resection.</w:t>
      </w:r>
      <w:r w:rsidRPr="00206F5C">
        <w:rPr>
          <w:sz w:val="22"/>
          <w:szCs w:val="22"/>
        </w:rPr>
        <w:t xml:space="preserve"> </w:t>
      </w:r>
      <w:r w:rsidR="0010104B" w:rsidRPr="00206F5C">
        <w:rPr>
          <w:sz w:val="22"/>
          <w:szCs w:val="22"/>
        </w:rPr>
        <w:t>PR, partial response; SD, stable disease.</w:t>
      </w:r>
    </w:p>
    <w:p w14:paraId="09319AC1" w14:textId="621C82F3" w:rsidR="00FB2B4C" w:rsidRPr="00206F5C" w:rsidRDefault="00FB2B4C" w:rsidP="00284DC4">
      <w:pPr>
        <w:rPr>
          <w:b/>
          <w:bCs/>
          <w:sz w:val="22"/>
          <w:szCs w:val="22"/>
        </w:rPr>
      </w:pPr>
    </w:p>
    <w:p w14:paraId="02644B9F" w14:textId="65A7BED7" w:rsidR="00D43D21" w:rsidRPr="00206F5C" w:rsidRDefault="00D43D21" w:rsidP="007011F7">
      <w:pPr>
        <w:pageBreakBefore/>
        <w:rPr>
          <w:sz w:val="22"/>
          <w:szCs w:val="22"/>
        </w:rPr>
      </w:pPr>
    </w:p>
    <w:p w14:paraId="6FEEFBED" w14:textId="0E5F4837" w:rsidR="001E55F5" w:rsidRPr="00206F5C" w:rsidRDefault="00CD53D5" w:rsidP="001E55F5">
      <w:pPr>
        <w:rPr>
          <w:sz w:val="22"/>
          <w:szCs w:val="22"/>
        </w:rPr>
      </w:pPr>
      <w:r w:rsidRPr="00206F5C">
        <w:rPr>
          <w:noProof/>
          <w:sz w:val="22"/>
          <w:szCs w:val="22"/>
        </w:rPr>
        <w:drawing>
          <wp:inline distT="0" distB="0" distL="0" distR="0" wp14:anchorId="170C1C91" wp14:editId="4ED88BB7">
            <wp:extent cx="5832000" cy="198000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l="3755" t="22980" r="4659" b="21775"/>
                    <a:stretch/>
                  </pic:blipFill>
                  <pic:spPr bwMode="auto">
                    <a:xfrm>
                      <a:off x="0" y="0"/>
                      <a:ext cx="5832000" cy="19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285BDA" w14:textId="3BAD0FF6" w:rsidR="00C115F5" w:rsidRPr="00206F5C" w:rsidRDefault="00487052" w:rsidP="001E55F5">
      <w:pPr>
        <w:rPr>
          <w:sz w:val="22"/>
          <w:szCs w:val="22"/>
        </w:rPr>
      </w:pPr>
      <w:r w:rsidRPr="00206F5C">
        <w:rPr>
          <w:noProof/>
          <w:sz w:val="22"/>
          <w:szCs w:val="22"/>
        </w:rPr>
        <w:drawing>
          <wp:inline distT="0" distB="0" distL="0" distR="0" wp14:anchorId="794A2A6E" wp14:editId="57994FDD">
            <wp:extent cx="5839200" cy="1947600"/>
            <wp:effectExtent l="0" t="0" r="317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l="3743" t="23982" r="4534" b="21777"/>
                    <a:stretch/>
                  </pic:blipFill>
                  <pic:spPr bwMode="auto">
                    <a:xfrm>
                      <a:off x="0" y="0"/>
                      <a:ext cx="5839200" cy="194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262B75" w14:textId="1CE6F6F0" w:rsidR="00C115F5" w:rsidRPr="00206F5C" w:rsidRDefault="00487052" w:rsidP="001E55F5">
      <w:pPr>
        <w:rPr>
          <w:sz w:val="22"/>
          <w:szCs w:val="22"/>
        </w:rPr>
      </w:pPr>
      <w:r w:rsidRPr="00206F5C">
        <w:rPr>
          <w:noProof/>
          <w:sz w:val="22"/>
          <w:szCs w:val="22"/>
        </w:rPr>
        <w:drawing>
          <wp:inline distT="0" distB="0" distL="0" distR="0" wp14:anchorId="639C061D" wp14:editId="6C538073">
            <wp:extent cx="5832000" cy="1980000"/>
            <wp:effectExtent l="0" t="0" r="0" b="127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l="3713" t="23438" r="4622" b="21215"/>
                    <a:stretch/>
                  </pic:blipFill>
                  <pic:spPr bwMode="auto">
                    <a:xfrm>
                      <a:off x="0" y="0"/>
                      <a:ext cx="5832000" cy="198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D6A9B" w14:textId="77777777" w:rsidR="007539E7" w:rsidRPr="00206F5C" w:rsidRDefault="007539E7" w:rsidP="001E55F5">
      <w:pPr>
        <w:rPr>
          <w:b/>
          <w:bCs/>
          <w:sz w:val="22"/>
          <w:szCs w:val="22"/>
        </w:rPr>
      </w:pPr>
    </w:p>
    <w:p w14:paraId="67416C35" w14:textId="77777777" w:rsidR="007539E7" w:rsidRPr="00206F5C" w:rsidRDefault="007539E7" w:rsidP="001E55F5">
      <w:pPr>
        <w:rPr>
          <w:b/>
          <w:bCs/>
          <w:sz w:val="22"/>
          <w:szCs w:val="22"/>
        </w:rPr>
      </w:pPr>
    </w:p>
    <w:p w14:paraId="6A139FF5" w14:textId="35D0B617" w:rsidR="00C115F5" w:rsidRPr="00206F5C" w:rsidRDefault="007539E7" w:rsidP="001E55F5">
      <w:pPr>
        <w:rPr>
          <w:sz w:val="22"/>
          <w:szCs w:val="22"/>
        </w:rPr>
      </w:pPr>
      <w:r w:rsidRPr="00206F5C">
        <w:rPr>
          <w:b/>
          <w:bCs/>
          <w:sz w:val="22"/>
          <w:szCs w:val="22"/>
        </w:rPr>
        <w:t>Figure S4.</w:t>
      </w:r>
      <w:r w:rsidRPr="00206F5C">
        <w:rPr>
          <w:sz w:val="22"/>
          <w:szCs w:val="22"/>
        </w:rPr>
        <w:t xml:space="preserve"> FDG-PET target tumo</w:t>
      </w:r>
      <w:r w:rsidR="00063398" w:rsidRPr="00206F5C">
        <w:rPr>
          <w:sz w:val="22"/>
          <w:szCs w:val="22"/>
        </w:rPr>
        <w:t>u</w:t>
      </w:r>
      <w:r w:rsidRPr="00206F5C">
        <w:rPr>
          <w:sz w:val="22"/>
          <w:szCs w:val="22"/>
        </w:rPr>
        <w:t>r response per patient: Percentage change at 12 weeks from baseline of (A) Total Lesion Glycolysis (TLG); (B) Maximum Standard Uptake Value (</w:t>
      </w:r>
      <w:proofErr w:type="spellStart"/>
      <w:r w:rsidRPr="00206F5C">
        <w:rPr>
          <w:sz w:val="22"/>
          <w:szCs w:val="22"/>
        </w:rPr>
        <w:t>SUV</w:t>
      </w:r>
      <w:r w:rsidRPr="00206F5C">
        <w:rPr>
          <w:sz w:val="22"/>
          <w:szCs w:val="22"/>
          <w:vertAlign w:val="subscript"/>
        </w:rPr>
        <w:t>Max</w:t>
      </w:r>
      <w:proofErr w:type="spellEnd"/>
      <w:r w:rsidRPr="00206F5C">
        <w:rPr>
          <w:sz w:val="22"/>
          <w:szCs w:val="22"/>
        </w:rPr>
        <w:t>); and (C) Maximum Standard Uptake Value normalized to lean body mass (</w:t>
      </w:r>
      <w:proofErr w:type="spellStart"/>
      <w:r w:rsidRPr="00206F5C">
        <w:rPr>
          <w:sz w:val="22"/>
          <w:szCs w:val="22"/>
        </w:rPr>
        <w:t>SUL</w:t>
      </w:r>
      <w:r w:rsidRPr="00206F5C">
        <w:rPr>
          <w:sz w:val="22"/>
          <w:szCs w:val="22"/>
          <w:vertAlign w:val="subscript"/>
        </w:rPr>
        <w:t>Max</w:t>
      </w:r>
      <w:proofErr w:type="spellEnd"/>
      <w:r w:rsidRPr="00206F5C">
        <w:rPr>
          <w:sz w:val="22"/>
          <w:szCs w:val="22"/>
        </w:rPr>
        <w:t xml:space="preserve">). </w:t>
      </w:r>
      <w:r w:rsidR="00D62508" w:rsidRPr="00206F5C">
        <w:rPr>
          <w:sz w:val="22"/>
          <w:szCs w:val="22"/>
        </w:rPr>
        <w:t>All measurements prior to surgical resection.</w:t>
      </w:r>
      <w:r w:rsidRPr="00206F5C">
        <w:rPr>
          <w:sz w:val="22"/>
          <w:szCs w:val="22"/>
        </w:rPr>
        <w:t xml:space="preserve"> </w:t>
      </w:r>
      <w:r w:rsidR="00D62508" w:rsidRPr="00206F5C">
        <w:rPr>
          <w:sz w:val="22"/>
          <w:szCs w:val="22"/>
        </w:rPr>
        <w:t>Bars capped at 100% increase (values included).</w:t>
      </w:r>
      <w:r w:rsidRPr="00206F5C">
        <w:rPr>
          <w:sz w:val="22"/>
          <w:szCs w:val="22"/>
        </w:rPr>
        <w:t xml:space="preserve"> </w:t>
      </w:r>
      <w:r w:rsidR="00D62508" w:rsidRPr="00206F5C">
        <w:rPr>
          <w:sz w:val="22"/>
          <w:szCs w:val="22"/>
        </w:rPr>
        <w:t>Outcomes colo</w:t>
      </w:r>
      <w:r w:rsidR="00063398" w:rsidRPr="00206F5C">
        <w:rPr>
          <w:sz w:val="22"/>
          <w:szCs w:val="22"/>
        </w:rPr>
        <w:t>u</w:t>
      </w:r>
      <w:r w:rsidR="00D62508" w:rsidRPr="00206F5C">
        <w:rPr>
          <w:sz w:val="22"/>
          <w:szCs w:val="22"/>
        </w:rPr>
        <w:t xml:space="preserve">r coded by cohort (no </w:t>
      </w:r>
      <w:r w:rsidR="00D62508" w:rsidRPr="00206F5C">
        <w:rPr>
          <w:sz w:val="22"/>
          <w:szCs w:val="22"/>
          <w:vertAlign w:val="superscript"/>
        </w:rPr>
        <w:t>32</w:t>
      </w:r>
      <w:r w:rsidR="00D62508" w:rsidRPr="00206F5C">
        <w:rPr>
          <w:sz w:val="22"/>
          <w:szCs w:val="22"/>
        </w:rPr>
        <w:t xml:space="preserve">P implant </w:t>
      </w:r>
      <w:r w:rsidR="00957C14" w:rsidRPr="00206F5C">
        <w:rPr>
          <w:sz w:val="22"/>
          <w:szCs w:val="22"/>
        </w:rPr>
        <w:t>versus</w:t>
      </w:r>
      <w:r w:rsidR="00D62508" w:rsidRPr="00206F5C">
        <w:rPr>
          <w:i/>
          <w:iCs/>
          <w:sz w:val="22"/>
          <w:szCs w:val="22"/>
        </w:rPr>
        <w:t xml:space="preserve"> </w:t>
      </w:r>
      <w:r w:rsidR="00D62508" w:rsidRPr="00206F5C">
        <w:rPr>
          <w:sz w:val="22"/>
          <w:szCs w:val="22"/>
        </w:rPr>
        <w:t>per protocol), RECIST response and subsequent surgical resection.</w:t>
      </w:r>
      <w:r w:rsidRPr="00206F5C">
        <w:rPr>
          <w:sz w:val="22"/>
          <w:szCs w:val="22"/>
        </w:rPr>
        <w:t xml:space="preserve"> </w:t>
      </w:r>
      <w:r w:rsidR="00F35450" w:rsidRPr="00206F5C">
        <w:rPr>
          <w:sz w:val="22"/>
          <w:szCs w:val="22"/>
        </w:rPr>
        <w:t>FDG-PET</w:t>
      </w:r>
      <w:r w:rsidR="00B53237" w:rsidRPr="00206F5C">
        <w:rPr>
          <w:sz w:val="22"/>
          <w:szCs w:val="22"/>
        </w:rPr>
        <w:t>,</w:t>
      </w:r>
      <w:r w:rsidR="00F35450" w:rsidRPr="00206F5C">
        <w:rPr>
          <w:sz w:val="22"/>
          <w:szCs w:val="22"/>
        </w:rPr>
        <w:t xml:space="preserve"> </w:t>
      </w:r>
      <w:r w:rsidR="002D4673" w:rsidRPr="00206F5C">
        <w:rPr>
          <w:sz w:val="22"/>
          <w:szCs w:val="22"/>
        </w:rPr>
        <w:t>fluorodeoxyglucose positron emission tomography</w:t>
      </w:r>
      <w:r w:rsidR="00B53237" w:rsidRPr="00206F5C">
        <w:rPr>
          <w:sz w:val="22"/>
          <w:szCs w:val="22"/>
        </w:rPr>
        <w:t>;</w:t>
      </w:r>
      <w:r w:rsidR="002D4673" w:rsidRPr="00206F5C">
        <w:rPr>
          <w:sz w:val="22"/>
          <w:szCs w:val="22"/>
        </w:rPr>
        <w:t xml:space="preserve"> </w:t>
      </w:r>
      <w:r w:rsidR="00D62508" w:rsidRPr="00206F5C">
        <w:rPr>
          <w:sz w:val="22"/>
          <w:szCs w:val="22"/>
        </w:rPr>
        <w:t>PP, per protocol</w:t>
      </w:r>
      <w:r w:rsidR="006838B6" w:rsidRPr="00206F5C">
        <w:rPr>
          <w:sz w:val="22"/>
          <w:szCs w:val="22"/>
        </w:rPr>
        <w:t xml:space="preserve"> population</w:t>
      </w:r>
      <w:r w:rsidR="00D62508" w:rsidRPr="00206F5C">
        <w:rPr>
          <w:sz w:val="22"/>
          <w:szCs w:val="22"/>
        </w:rPr>
        <w:t>; PR, partial response; SD, stable disease</w:t>
      </w:r>
      <w:r w:rsidR="00E03341" w:rsidRPr="00206F5C">
        <w:rPr>
          <w:sz w:val="22"/>
          <w:szCs w:val="22"/>
        </w:rPr>
        <w:t>.</w:t>
      </w:r>
    </w:p>
    <w:p w14:paraId="7B7436BA" w14:textId="7237127E" w:rsidR="00060315" w:rsidRPr="00206F5C" w:rsidRDefault="00063398" w:rsidP="00241376">
      <w:pPr>
        <w:rPr>
          <w:b/>
          <w:bCs/>
          <w:noProof/>
          <w:sz w:val="22"/>
          <w:szCs w:val="22"/>
        </w:rPr>
      </w:pPr>
      <w:r w:rsidRPr="00206F5C">
        <w:rPr>
          <w:b/>
          <w:bCs/>
          <w:noProof/>
          <w:sz w:val="22"/>
          <w:szCs w:val="22"/>
        </w:rPr>
        <w:drawing>
          <wp:inline distT="0" distB="0" distL="0" distR="0" wp14:anchorId="757A50CD" wp14:editId="3FC69D3C">
            <wp:extent cx="5832000" cy="19368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l="3901" t="23640" r="4312" b="22173"/>
                    <a:stretch/>
                  </pic:blipFill>
                  <pic:spPr bwMode="auto">
                    <a:xfrm>
                      <a:off x="0" y="0"/>
                      <a:ext cx="5832000" cy="193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C6584" w:rsidRPr="00206F5C">
        <w:rPr>
          <w:b/>
          <w:bCs/>
          <w:noProof/>
          <w:sz w:val="22"/>
          <w:szCs w:val="22"/>
        </w:rPr>
        <w:t xml:space="preserve"> </w:t>
      </w:r>
    </w:p>
    <w:p w14:paraId="0CBE77C0" w14:textId="77777777" w:rsidR="00060315" w:rsidRPr="00206F5C" w:rsidRDefault="00060315" w:rsidP="00241376">
      <w:pPr>
        <w:rPr>
          <w:b/>
          <w:bCs/>
          <w:noProof/>
          <w:sz w:val="22"/>
          <w:szCs w:val="22"/>
        </w:rPr>
      </w:pPr>
    </w:p>
    <w:p w14:paraId="4EF64043" w14:textId="22427B69" w:rsidR="00241376" w:rsidRPr="00206F5C" w:rsidRDefault="00241376" w:rsidP="00063398">
      <w:pPr>
        <w:rPr>
          <w:sz w:val="22"/>
          <w:szCs w:val="22"/>
        </w:rPr>
      </w:pPr>
      <w:r w:rsidRPr="00206F5C">
        <w:rPr>
          <w:b/>
          <w:bCs/>
          <w:sz w:val="22"/>
          <w:szCs w:val="22"/>
        </w:rPr>
        <w:t>Figure S5.</w:t>
      </w:r>
      <w:r w:rsidRPr="00206F5C">
        <w:rPr>
          <w:sz w:val="22"/>
          <w:szCs w:val="22"/>
        </w:rPr>
        <w:t xml:space="preserve"> CA 19-9 response per patient (with baseline &gt;35 U/m</w:t>
      </w:r>
      <w:r w:rsidR="00173EC0">
        <w:rPr>
          <w:sz w:val="22"/>
          <w:szCs w:val="22"/>
        </w:rPr>
        <w:t>l</w:t>
      </w:r>
      <w:r w:rsidRPr="00206F5C">
        <w:rPr>
          <w:sz w:val="22"/>
          <w:szCs w:val="22"/>
        </w:rPr>
        <w:t xml:space="preserve">): </w:t>
      </w:r>
      <w:r w:rsidR="00E965C1" w:rsidRPr="00206F5C">
        <w:rPr>
          <w:sz w:val="22"/>
          <w:szCs w:val="22"/>
        </w:rPr>
        <w:t>m</w:t>
      </w:r>
      <w:r w:rsidRPr="00206F5C">
        <w:rPr>
          <w:sz w:val="22"/>
          <w:szCs w:val="22"/>
        </w:rPr>
        <w:t xml:space="preserve">aximal percentage </w:t>
      </w:r>
      <w:r w:rsidR="008C6584" w:rsidRPr="00206F5C">
        <w:rPr>
          <w:sz w:val="22"/>
          <w:szCs w:val="22"/>
        </w:rPr>
        <w:t xml:space="preserve">decrease </w:t>
      </w:r>
      <w:r w:rsidRPr="00206F5C">
        <w:rPr>
          <w:sz w:val="22"/>
          <w:szCs w:val="22"/>
        </w:rPr>
        <w:t>from baseline.</w:t>
      </w:r>
      <w:r w:rsidR="007539E7" w:rsidRPr="00206F5C">
        <w:rPr>
          <w:sz w:val="22"/>
          <w:szCs w:val="22"/>
        </w:rPr>
        <w:t xml:space="preserve"> </w:t>
      </w:r>
      <w:r w:rsidRPr="00206F5C">
        <w:rPr>
          <w:sz w:val="22"/>
          <w:szCs w:val="22"/>
        </w:rPr>
        <w:t>All measurements prior to surgical resection.</w:t>
      </w:r>
      <w:r w:rsidR="007539E7" w:rsidRPr="00206F5C">
        <w:rPr>
          <w:sz w:val="22"/>
          <w:szCs w:val="22"/>
        </w:rPr>
        <w:t xml:space="preserve"> </w:t>
      </w:r>
      <w:r w:rsidRPr="00206F5C">
        <w:rPr>
          <w:sz w:val="22"/>
          <w:szCs w:val="22"/>
        </w:rPr>
        <w:t>Outcomes colo</w:t>
      </w:r>
      <w:r w:rsidR="00063398" w:rsidRPr="00206F5C">
        <w:rPr>
          <w:sz w:val="22"/>
          <w:szCs w:val="22"/>
        </w:rPr>
        <w:t>u</w:t>
      </w:r>
      <w:r w:rsidRPr="00206F5C">
        <w:rPr>
          <w:sz w:val="22"/>
          <w:szCs w:val="22"/>
        </w:rPr>
        <w:t xml:space="preserve">r coded by cohort (no </w:t>
      </w:r>
      <w:r w:rsidRPr="00206F5C">
        <w:rPr>
          <w:sz w:val="22"/>
          <w:szCs w:val="22"/>
          <w:vertAlign w:val="superscript"/>
        </w:rPr>
        <w:t>32</w:t>
      </w:r>
      <w:r w:rsidRPr="00206F5C">
        <w:rPr>
          <w:sz w:val="22"/>
          <w:szCs w:val="22"/>
        </w:rPr>
        <w:t xml:space="preserve">P implant </w:t>
      </w:r>
      <w:r w:rsidR="00957C14" w:rsidRPr="00206F5C">
        <w:rPr>
          <w:sz w:val="22"/>
          <w:szCs w:val="22"/>
        </w:rPr>
        <w:t>versus</w:t>
      </w:r>
      <w:r w:rsidRPr="00206F5C">
        <w:rPr>
          <w:i/>
          <w:iCs/>
          <w:sz w:val="22"/>
          <w:szCs w:val="22"/>
        </w:rPr>
        <w:t xml:space="preserve"> </w:t>
      </w:r>
      <w:r w:rsidRPr="00206F5C">
        <w:rPr>
          <w:sz w:val="22"/>
          <w:szCs w:val="22"/>
        </w:rPr>
        <w:t xml:space="preserve">per protocol </w:t>
      </w:r>
      <w:r w:rsidR="006838B6" w:rsidRPr="00206F5C">
        <w:rPr>
          <w:sz w:val="22"/>
          <w:szCs w:val="22"/>
        </w:rPr>
        <w:t xml:space="preserve">population </w:t>
      </w:r>
      <w:r w:rsidRPr="00206F5C">
        <w:rPr>
          <w:sz w:val="22"/>
          <w:szCs w:val="22"/>
        </w:rPr>
        <w:t>[PP]), RECIST response and subsequent surgical resection.</w:t>
      </w:r>
      <w:r w:rsidR="007539E7" w:rsidRPr="00206F5C">
        <w:rPr>
          <w:sz w:val="22"/>
          <w:szCs w:val="22"/>
        </w:rPr>
        <w:t xml:space="preserve"> </w:t>
      </w:r>
      <w:r w:rsidR="00544977" w:rsidRPr="00206F5C">
        <w:rPr>
          <w:sz w:val="22"/>
          <w:szCs w:val="22"/>
        </w:rPr>
        <w:t>CA, ca</w:t>
      </w:r>
      <w:r w:rsidR="00640B4C">
        <w:rPr>
          <w:sz w:val="22"/>
          <w:szCs w:val="22"/>
        </w:rPr>
        <w:t>rbohydrate</w:t>
      </w:r>
      <w:r w:rsidR="00544977" w:rsidRPr="00206F5C">
        <w:rPr>
          <w:sz w:val="22"/>
          <w:szCs w:val="22"/>
        </w:rPr>
        <w:t xml:space="preserve"> antigen; </w:t>
      </w:r>
      <w:r w:rsidRPr="00206F5C">
        <w:rPr>
          <w:sz w:val="22"/>
          <w:szCs w:val="22"/>
        </w:rPr>
        <w:t>PR, partial response; SD, stable disease.</w:t>
      </w:r>
    </w:p>
    <w:p w14:paraId="580C2274" w14:textId="77777777" w:rsidR="00241376" w:rsidRPr="00206F5C" w:rsidRDefault="00241376" w:rsidP="00241376">
      <w:pPr>
        <w:rPr>
          <w:b/>
          <w:bCs/>
          <w:sz w:val="22"/>
          <w:szCs w:val="22"/>
        </w:rPr>
      </w:pPr>
      <w:r w:rsidRPr="00206F5C">
        <w:rPr>
          <w:b/>
          <w:bCs/>
          <w:sz w:val="22"/>
          <w:szCs w:val="22"/>
        </w:rPr>
        <w:br w:type="page"/>
      </w:r>
    </w:p>
    <w:p w14:paraId="09573ED3" w14:textId="0D1A940C" w:rsidR="002971B2" w:rsidRPr="00206F5C" w:rsidRDefault="009E143C" w:rsidP="001E55F5">
      <w:pPr>
        <w:rPr>
          <w:b/>
          <w:bCs/>
          <w:sz w:val="22"/>
          <w:szCs w:val="22"/>
        </w:rPr>
      </w:pPr>
      <w:r w:rsidRPr="00206F5C">
        <w:rPr>
          <w:b/>
          <w:bCs/>
          <w:noProof/>
          <w:sz w:val="22"/>
          <w:szCs w:val="22"/>
        </w:rPr>
        <w:drawing>
          <wp:inline distT="0" distB="0" distL="0" distR="0" wp14:anchorId="4FAE4269" wp14:editId="6620CEB1">
            <wp:extent cx="5824800" cy="2725200"/>
            <wp:effectExtent l="0" t="0" r="508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l="2041" t="15501" r="2420" b="5012"/>
                    <a:stretch/>
                  </pic:blipFill>
                  <pic:spPr bwMode="auto">
                    <a:xfrm>
                      <a:off x="0" y="0"/>
                      <a:ext cx="5824800" cy="272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BCAEBB" w14:textId="77777777" w:rsidR="002971B2" w:rsidRPr="00206F5C" w:rsidRDefault="002971B2" w:rsidP="001E55F5">
      <w:pPr>
        <w:rPr>
          <w:b/>
          <w:bCs/>
          <w:sz w:val="22"/>
          <w:szCs w:val="22"/>
        </w:rPr>
      </w:pPr>
    </w:p>
    <w:p w14:paraId="79DD9760" w14:textId="6EDB4CEB" w:rsidR="000C2528" w:rsidRPr="00206F5C" w:rsidRDefault="0029122E" w:rsidP="001E55F5">
      <w:pPr>
        <w:rPr>
          <w:sz w:val="22"/>
          <w:szCs w:val="22"/>
        </w:rPr>
      </w:pPr>
      <w:r w:rsidRPr="00206F5C">
        <w:rPr>
          <w:b/>
          <w:bCs/>
          <w:sz w:val="22"/>
          <w:szCs w:val="22"/>
        </w:rPr>
        <w:t>Figure S6.</w:t>
      </w:r>
      <w:r w:rsidRPr="00206F5C">
        <w:rPr>
          <w:sz w:val="22"/>
          <w:szCs w:val="22"/>
        </w:rPr>
        <w:t xml:space="preserve"> </w:t>
      </w:r>
      <w:r w:rsidR="00661BAA" w:rsidRPr="00206F5C">
        <w:rPr>
          <w:sz w:val="22"/>
          <w:szCs w:val="22"/>
        </w:rPr>
        <w:t xml:space="preserve">Mean pain scores over time, measured by Numerical Rating Score (NRS), overall and for the subgroups of patients presenting with either mild (NRS &lt;5; range 0 to 3) or moderate-to-severe pain (NRS </w:t>
      </w:r>
      <w:r w:rsidR="00661BAA" w:rsidRPr="00206F5C">
        <w:rPr>
          <w:sz w:val="22"/>
          <w:szCs w:val="22"/>
        </w:rPr>
        <w:sym w:font="Symbol" w:char="F0B3"/>
      </w:r>
      <w:r w:rsidR="00661BAA" w:rsidRPr="00206F5C">
        <w:rPr>
          <w:sz w:val="22"/>
          <w:szCs w:val="22"/>
        </w:rPr>
        <w:t>5; range 5 to 10) at baseline. All measurements prior to surgical resection or local disease progression.</w:t>
      </w:r>
      <w:r w:rsidR="006838B6" w:rsidRPr="00206F5C">
        <w:rPr>
          <w:sz w:val="22"/>
          <w:szCs w:val="22"/>
        </w:rPr>
        <w:t xml:space="preserve"> ITT, intention-to-treat.</w:t>
      </w:r>
    </w:p>
    <w:p w14:paraId="3C853616" w14:textId="5D78B79E" w:rsidR="00D83296" w:rsidRPr="00206F5C" w:rsidRDefault="00D83296" w:rsidP="001E55F5">
      <w:pPr>
        <w:rPr>
          <w:sz w:val="22"/>
          <w:szCs w:val="22"/>
        </w:rPr>
      </w:pPr>
    </w:p>
    <w:p w14:paraId="7B290921" w14:textId="4D7F65DC" w:rsidR="00D83296" w:rsidRPr="00206F5C" w:rsidRDefault="00D83296" w:rsidP="001E55F5">
      <w:pPr>
        <w:rPr>
          <w:sz w:val="22"/>
          <w:szCs w:val="22"/>
        </w:rPr>
      </w:pPr>
      <w:r w:rsidRPr="00206F5C">
        <w:rPr>
          <w:sz w:val="22"/>
          <w:szCs w:val="22"/>
        </w:rPr>
        <w:br w:type="page"/>
      </w:r>
    </w:p>
    <w:p w14:paraId="0932C71A" w14:textId="77777777" w:rsidR="00D83296" w:rsidRPr="00206F5C" w:rsidRDefault="00D83296" w:rsidP="00D83296">
      <w:pPr>
        <w:spacing w:line="360" w:lineRule="auto"/>
        <w:rPr>
          <w:sz w:val="22"/>
          <w:szCs w:val="22"/>
        </w:rPr>
      </w:pPr>
      <w:r w:rsidRPr="00206F5C">
        <w:rPr>
          <w:b/>
          <w:bCs/>
          <w:sz w:val="22"/>
          <w:szCs w:val="22"/>
        </w:rPr>
        <w:t>Table S1</w:t>
      </w:r>
      <w:r w:rsidRPr="00206F5C">
        <w:rPr>
          <w:sz w:val="22"/>
          <w:szCs w:val="22"/>
        </w:rPr>
        <w:t xml:space="preserve">. Inclusion and exclusion criteria for the </w:t>
      </w:r>
      <w:proofErr w:type="spellStart"/>
      <w:r w:rsidRPr="00206F5C">
        <w:rPr>
          <w:sz w:val="22"/>
          <w:szCs w:val="22"/>
        </w:rPr>
        <w:t>PanCO</w:t>
      </w:r>
      <w:proofErr w:type="spellEnd"/>
      <w:r w:rsidRPr="00206F5C">
        <w:rPr>
          <w:sz w:val="22"/>
          <w:szCs w:val="22"/>
        </w:rPr>
        <w:t xml:space="preserve">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83296" w:rsidRPr="00206F5C" w14:paraId="108DB185" w14:textId="77777777" w:rsidTr="009C0A18">
        <w:tc>
          <w:tcPr>
            <w:tcW w:w="4508" w:type="dxa"/>
          </w:tcPr>
          <w:p w14:paraId="7C0CE92A" w14:textId="77777777" w:rsidR="00D83296" w:rsidRPr="00206F5C" w:rsidRDefault="00D83296" w:rsidP="009C0A1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Inclusion criteria</w:t>
            </w:r>
          </w:p>
        </w:tc>
        <w:tc>
          <w:tcPr>
            <w:tcW w:w="4508" w:type="dxa"/>
          </w:tcPr>
          <w:p w14:paraId="1659DD5B" w14:textId="77777777" w:rsidR="00D83296" w:rsidRPr="00206F5C" w:rsidRDefault="00D83296" w:rsidP="009C0A1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Exclusion criteria</w:t>
            </w:r>
          </w:p>
        </w:tc>
      </w:tr>
      <w:tr w:rsidR="00D83296" w:rsidRPr="00206F5C" w14:paraId="4C0777B7" w14:textId="77777777" w:rsidTr="009C0A18">
        <w:tc>
          <w:tcPr>
            <w:tcW w:w="4508" w:type="dxa"/>
          </w:tcPr>
          <w:p w14:paraId="26DFFD68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2"/>
                <w:szCs w:val="22"/>
              </w:rPr>
            </w:pPr>
            <w:r w:rsidRPr="00206F5C">
              <w:rPr>
                <w:rFonts w:cstheme="minorHAnsi"/>
                <w:sz w:val="22"/>
                <w:szCs w:val="22"/>
              </w:rPr>
              <w:t>≥</w:t>
            </w:r>
            <w:r w:rsidRPr="00206F5C">
              <w:rPr>
                <w:sz w:val="22"/>
                <w:szCs w:val="22"/>
              </w:rPr>
              <w:t>18 years old</w:t>
            </w:r>
          </w:p>
          <w:p w14:paraId="7A093A32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Histologically or cytologically proven, unresectable locally advanced pancreatic carcinoma</w:t>
            </w:r>
          </w:p>
          <w:p w14:paraId="4F0A91F0" w14:textId="5606A9FB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Target tumo</w:t>
            </w:r>
            <w:r w:rsidR="00206F5C" w:rsidRPr="00206F5C">
              <w:rPr>
                <w:sz w:val="22"/>
                <w:szCs w:val="22"/>
              </w:rPr>
              <w:t>u</w:t>
            </w:r>
            <w:r w:rsidRPr="00206F5C">
              <w:rPr>
                <w:sz w:val="22"/>
                <w:szCs w:val="22"/>
              </w:rPr>
              <w:t>r diameter 2–6</w:t>
            </w:r>
            <w:r w:rsidR="00206F5C" w:rsidRPr="00206F5C">
              <w:rPr>
                <w:sz w:val="22"/>
                <w:szCs w:val="22"/>
              </w:rPr>
              <w:t xml:space="preserve"> </w:t>
            </w:r>
            <w:r w:rsidRPr="00206F5C">
              <w:rPr>
                <w:sz w:val="22"/>
                <w:szCs w:val="22"/>
              </w:rPr>
              <w:t>cm</w:t>
            </w:r>
          </w:p>
          <w:p w14:paraId="638D951A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ECOG performance status 0 or 1</w:t>
            </w:r>
          </w:p>
          <w:p w14:paraId="499DFC62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Adequate renal function (serum creatinine &lt;1.5 times the ULN)</w:t>
            </w:r>
          </w:p>
          <w:p w14:paraId="4CE811B2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Adequate liver function (</w:t>
            </w:r>
            <w:r w:rsidRPr="00206F5C">
              <w:rPr>
                <w:rFonts w:ascii="Calibri" w:hAnsi="Calibri" w:cs="Calibri"/>
                <w:sz w:val="22"/>
                <w:szCs w:val="22"/>
              </w:rPr>
              <w:t>serum liver transaminases ≤3 times ULN and serum bilirubin ≤1.5 times ULN)</w:t>
            </w:r>
          </w:p>
          <w:p w14:paraId="7DFBA82F" w14:textId="1EE51942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2"/>
                <w:szCs w:val="22"/>
              </w:rPr>
            </w:pPr>
            <w:r w:rsidRPr="00206F5C">
              <w:rPr>
                <w:rFonts w:ascii="Calibri" w:hAnsi="Calibri" w:cs="Calibri"/>
                <w:sz w:val="22"/>
                <w:szCs w:val="22"/>
              </w:rPr>
              <w:t>Adequate bone marrow function (white blood cell count ≥3000/mm</w:t>
            </w:r>
            <w:r w:rsidRPr="00206F5C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Pr="00206F5C">
              <w:rPr>
                <w:rFonts w:ascii="Calibri" w:hAnsi="Calibri" w:cs="Calibri"/>
                <w:sz w:val="22"/>
                <w:szCs w:val="22"/>
              </w:rPr>
              <w:t>, absolute neutrophil count ≥1500/mm</w:t>
            </w:r>
            <w:r w:rsidRPr="00206F5C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Pr="00206F5C">
              <w:rPr>
                <w:rFonts w:ascii="Calibri" w:hAnsi="Calibri" w:cs="Calibri"/>
                <w:sz w:val="22"/>
                <w:szCs w:val="22"/>
              </w:rPr>
              <w:t>, h</w:t>
            </w:r>
            <w:r w:rsidR="00206F5C" w:rsidRPr="00206F5C">
              <w:rPr>
                <w:rFonts w:ascii="Calibri" w:hAnsi="Calibri" w:cs="Calibri"/>
                <w:sz w:val="22"/>
                <w:szCs w:val="22"/>
              </w:rPr>
              <w:t>a</w:t>
            </w:r>
            <w:r w:rsidRPr="00206F5C">
              <w:rPr>
                <w:rFonts w:ascii="Calibri" w:hAnsi="Calibri" w:cs="Calibri"/>
                <w:sz w:val="22"/>
                <w:szCs w:val="22"/>
              </w:rPr>
              <w:t>emoglobin ≥9 g/dl, and platelets ≥100,000/mm</w:t>
            </w:r>
            <w:r w:rsidRPr="00206F5C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Pr="00206F5C">
              <w:rPr>
                <w:rFonts w:ascii="Calibri" w:hAnsi="Calibri" w:cs="Calibri"/>
                <w:sz w:val="22"/>
                <w:szCs w:val="22"/>
              </w:rPr>
              <w:t>)</w:t>
            </w:r>
          </w:p>
          <w:p w14:paraId="3A702110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2"/>
                <w:szCs w:val="22"/>
              </w:rPr>
            </w:pPr>
            <w:r w:rsidRPr="00206F5C">
              <w:rPr>
                <w:rFonts w:ascii="Calibri" w:hAnsi="Calibri" w:cs="Calibri"/>
                <w:sz w:val="22"/>
                <w:szCs w:val="22"/>
              </w:rPr>
              <w:t>Life expectancy of ≥3 months at screening</w:t>
            </w:r>
          </w:p>
          <w:p w14:paraId="7AB144BE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0"/>
                <w:szCs w:val="20"/>
              </w:rPr>
            </w:pPr>
            <w:r w:rsidRPr="00206F5C">
              <w:rPr>
                <w:rFonts w:ascii="Calibri" w:hAnsi="Calibri" w:cs="Calibri"/>
                <w:sz w:val="22"/>
                <w:szCs w:val="22"/>
              </w:rPr>
              <w:t>Not pregnant and using adequate birth control if of child-bearing potential</w:t>
            </w:r>
          </w:p>
        </w:tc>
        <w:tc>
          <w:tcPr>
            <w:tcW w:w="4508" w:type="dxa"/>
          </w:tcPr>
          <w:p w14:paraId="7DA7165F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rFonts w:cstheme="minorHAnsi"/>
                <w:sz w:val="22"/>
                <w:szCs w:val="22"/>
              </w:rPr>
            </w:pPr>
            <w:r w:rsidRPr="00206F5C">
              <w:rPr>
                <w:rFonts w:cstheme="minorHAnsi"/>
                <w:sz w:val="22"/>
                <w:szCs w:val="22"/>
              </w:rPr>
              <w:t>Evidence of distant metastases based on CT scan</w:t>
            </w:r>
          </w:p>
          <w:p w14:paraId="0E122357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rFonts w:cstheme="minorHAnsi"/>
                <w:sz w:val="22"/>
                <w:szCs w:val="22"/>
              </w:rPr>
            </w:pPr>
            <w:r w:rsidRPr="00206F5C">
              <w:rPr>
                <w:rFonts w:cstheme="minorHAnsi"/>
                <w:sz w:val="22"/>
                <w:szCs w:val="22"/>
              </w:rPr>
              <w:t>Evidence of radiographic invasion into the stomach, duodenum, or peritoneum</w:t>
            </w:r>
          </w:p>
          <w:p w14:paraId="68E27893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rFonts w:cstheme="minorHAnsi"/>
                <w:sz w:val="22"/>
                <w:szCs w:val="22"/>
              </w:rPr>
            </w:pPr>
            <w:r w:rsidRPr="00206F5C">
              <w:rPr>
                <w:rFonts w:cstheme="minorHAnsi"/>
                <w:sz w:val="22"/>
                <w:szCs w:val="22"/>
              </w:rPr>
              <w:t>More than one primary lesion</w:t>
            </w:r>
          </w:p>
          <w:p w14:paraId="5338938A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rFonts w:cstheme="minorHAnsi"/>
                <w:sz w:val="22"/>
                <w:szCs w:val="22"/>
              </w:rPr>
            </w:pPr>
            <w:r w:rsidRPr="00206F5C">
              <w:rPr>
                <w:rFonts w:cstheme="minorHAnsi"/>
                <w:sz w:val="22"/>
                <w:szCs w:val="22"/>
              </w:rPr>
              <w:t>Any previous radiotherapy or chemotherapy for pancreatic cancer</w:t>
            </w:r>
          </w:p>
          <w:p w14:paraId="3C8103CD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rFonts w:cstheme="minorHAnsi"/>
                <w:sz w:val="22"/>
                <w:szCs w:val="22"/>
              </w:rPr>
            </w:pPr>
            <w:r w:rsidRPr="00206F5C">
              <w:rPr>
                <w:rFonts w:cstheme="minorHAnsi"/>
                <w:sz w:val="22"/>
                <w:szCs w:val="22"/>
              </w:rPr>
              <w:t>Use of any investigational agent within the last 30 days</w:t>
            </w:r>
          </w:p>
          <w:p w14:paraId="3C7BB42D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rFonts w:cstheme="minorHAnsi"/>
                <w:sz w:val="22"/>
                <w:szCs w:val="22"/>
              </w:rPr>
            </w:pPr>
            <w:r w:rsidRPr="00206F5C">
              <w:rPr>
                <w:rFonts w:cstheme="minorHAnsi"/>
                <w:sz w:val="22"/>
                <w:szCs w:val="22"/>
              </w:rPr>
              <w:t>Unacceptable risks for EUS-directed implantation according to the investigator</w:t>
            </w:r>
          </w:p>
          <w:p w14:paraId="70BC00FB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rFonts w:cstheme="minorHAnsi"/>
                <w:sz w:val="22"/>
                <w:szCs w:val="22"/>
              </w:rPr>
            </w:pPr>
            <w:r w:rsidRPr="00206F5C">
              <w:rPr>
                <w:rFonts w:cstheme="minorHAnsi"/>
                <w:sz w:val="22"/>
                <w:szCs w:val="22"/>
              </w:rPr>
              <w:t>History of malignancy in the last 5 years</w:t>
            </w:r>
          </w:p>
          <w:p w14:paraId="777E86D4" w14:textId="77777777" w:rsidR="00D83296" w:rsidRPr="00206F5C" w:rsidRDefault="00D83296" w:rsidP="00D83296">
            <w:pPr>
              <w:pStyle w:val="ListParagraph"/>
              <w:numPr>
                <w:ilvl w:val="0"/>
                <w:numId w:val="17"/>
              </w:numPr>
              <w:spacing w:line="360" w:lineRule="auto"/>
              <w:ind w:left="227" w:hanging="227"/>
              <w:rPr>
                <w:sz w:val="20"/>
                <w:szCs w:val="20"/>
              </w:rPr>
            </w:pPr>
            <w:r w:rsidRPr="00206F5C">
              <w:rPr>
                <w:rFonts w:cstheme="minorHAnsi"/>
                <w:sz w:val="22"/>
                <w:szCs w:val="22"/>
              </w:rPr>
              <w:t>A known allergy to any of the components of the test device</w:t>
            </w:r>
          </w:p>
        </w:tc>
      </w:tr>
    </w:tbl>
    <w:p w14:paraId="55887554" w14:textId="23E4EBAA" w:rsidR="00D83296" w:rsidRPr="00206F5C" w:rsidRDefault="00D83296" w:rsidP="00D83296">
      <w:pPr>
        <w:spacing w:line="360" w:lineRule="auto"/>
        <w:rPr>
          <w:sz w:val="18"/>
          <w:szCs w:val="18"/>
        </w:rPr>
      </w:pPr>
      <w:r w:rsidRPr="00206F5C">
        <w:rPr>
          <w:sz w:val="18"/>
          <w:szCs w:val="18"/>
        </w:rPr>
        <w:t>CT, computed tomography</w:t>
      </w:r>
      <w:r w:rsidR="00EE214A" w:rsidRPr="00206F5C">
        <w:rPr>
          <w:sz w:val="18"/>
          <w:szCs w:val="18"/>
        </w:rPr>
        <w:t>;</w:t>
      </w:r>
      <w:r w:rsidRPr="00206F5C">
        <w:rPr>
          <w:sz w:val="18"/>
          <w:szCs w:val="18"/>
        </w:rPr>
        <w:t xml:space="preserve"> ECOG, Eastern Cooperative Oncology Group</w:t>
      </w:r>
      <w:r w:rsidR="00EE214A" w:rsidRPr="00206F5C">
        <w:rPr>
          <w:sz w:val="18"/>
          <w:szCs w:val="18"/>
        </w:rPr>
        <w:t>;</w:t>
      </w:r>
      <w:r w:rsidRPr="00206F5C">
        <w:rPr>
          <w:sz w:val="18"/>
          <w:szCs w:val="18"/>
        </w:rPr>
        <w:t xml:space="preserve"> EUS, endoscopic ultrasound</w:t>
      </w:r>
      <w:r w:rsidR="00EE214A" w:rsidRPr="00206F5C">
        <w:rPr>
          <w:sz w:val="18"/>
          <w:szCs w:val="18"/>
        </w:rPr>
        <w:t>;</w:t>
      </w:r>
      <w:r w:rsidRPr="00206F5C">
        <w:rPr>
          <w:sz w:val="18"/>
          <w:szCs w:val="18"/>
        </w:rPr>
        <w:t xml:space="preserve"> ULN, upper limit of normal.</w:t>
      </w:r>
    </w:p>
    <w:p w14:paraId="6F0A0D27" w14:textId="77777777" w:rsidR="00D83296" w:rsidRPr="00206F5C" w:rsidRDefault="00D83296" w:rsidP="00D83296">
      <w:pPr>
        <w:spacing w:line="360" w:lineRule="auto"/>
        <w:rPr>
          <w:sz w:val="22"/>
          <w:szCs w:val="22"/>
        </w:rPr>
      </w:pPr>
    </w:p>
    <w:p w14:paraId="2B738144" w14:textId="77777777" w:rsidR="00D83296" w:rsidRPr="00206F5C" w:rsidRDefault="00D83296" w:rsidP="001E55F5">
      <w:pPr>
        <w:rPr>
          <w:sz w:val="22"/>
          <w:szCs w:val="22"/>
        </w:rPr>
      </w:pPr>
    </w:p>
    <w:p w14:paraId="78B1718D" w14:textId="2B22D41D" w:rsidR="000C2528" w:rsidRPr="00206F5C" w:rsidRDefault="000C2528" w:rsidP="00D83296">
      <w:pPr>
        <w:pageBreakBefore/>
        <w:spacing w:after="120"/>
        <w:rPr>
          <w:sz w:val="22"/>
          <w:szCs w:val="22"/>
        </w:rPr>
      </w:pPr>
      <w:r w:rsidRPr="00206F5C">
        <w:rPr>
          <w:b/>
          <w:bCs/>
          <w:sz w:val="22"/>
          <w:szCs w:val="22"/>
        </w:rPr>
        <w:t>Table S</w:t>
      </w:r>
      <w:r w:rsidR="00D83296" w:rsidRPr="00206F5C">
        <w:rPr>
          <w:b/>
          <w:bCs/>
          <w:sz w:val="22"/>
          <w:szCs w:val="22"/>
        </w:rPr>
        <w:t>2</w:t>
      </w:r>
      <w:r w:rsidRPr="00206F5C">
        <w:rPr>
          <w:sz w:val="22"/>
          <w:szCs w:val="22"/>
        </w:rPr>
        <w:t xml:space="preserve">. Incidence of treatment-emergent adverse events before and after </w:t>
      </w:r>
      <w:r w:rsidRPr="00206F5C">
        <w:rPr>
          <w:sz w:val="22"/>
          <w:szCs w:val="22"/>
          <w:vertAlign w:val="superscript"/>
        </w:rPr>
        <w:t>32</w:t>
      </w:r>
      <w:r w:rsidRPr="00206F5C">
        <w:rPr>
          <w:sz w:val="22"/>
          <w:szCs w:val="22"/>
        </w:rPr>
        <w:t>P microparticle implantation (PP population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4"/>
        <w:gridCol w:w="1547"/>
        <w:gridCol w:w="1549"/>
        <w:gridCol w:w="1549"/>
        <w:gridCol w:w="1547"/>
      </w:tblGrid>
      <w:tr w:rsidR="000C2528" w:rsidRPr="00206F5C" w14:paraId="523AF28B" w14:textId="77777777" w:rsidTr="00F3675F">
        <w:trPr>
          <w:trHeight w:val="283"/>
          <w:tblHeader/>
        </w:trPr>
        <w:tc>
          <w:tcPr>
            <w:tcW w:w="157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03F0B19F" w14:textId="77777777" w:rsidR="00B83D2B" w:rsidRPr="00206F5C" w:rsidRDefault="000C2528" w:rsidP="00661FD2">
            <w:pPr>
              <w:pStyle w:val="TableH1"/>
              <w:keepNext w:val="0"/>
              <w:spacing w:after="0"/>
              <w:ind w:left="0"/>
              <w:rPr>
                <w:rFonts w:asciiTheme="minorHAnsi" w:hAnsiTheme="minorHAnsi" w:cstheme="minorHAnsi"/>
                <w:szCs w:val="20"/>
                <w:lang w:val="en-GB" w:eastAsia="it-IT"/>
              </w:rPr>
            </w:pPr>
            <w:r w:rsidRPr="00206F5C">
              <w:rPr>
                <w:rFonts w:asciiTheme="minorHAnsi" w:hAnsiTheme="minorHAnsi" w:cstheme="minorHAnsi"/>
                <w:szCs w:val="20"/>
                <w:lang w:val="en-GB" w:eastAsia="it-IT"/>
              </w:rPr>
              <w:t xml:space="preserve">Treatment-emergent </w:t>
            </w:r>
          </w:p>
          <w:p w14:paraId="4A5E20F0" w14:textId="169B1F42" w:rsidR="000C2528" w:rsidRPr="00206F5C" w:rsidRDefault="000C2528" w:rsidP="00661FD2">
            <w:pPr>
              <w:pStyle w:val="TableH1"/>
              <w:keepNext w:val="0"/>
              <w:spacing w:after="0"/>
              <w:ind w:left="0"/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</w:pPr>
            <w:r w:rsidRPr="00206F5C">
              <w:rPr>
                <w:rFonts w:asciiTheme="minorHAnsi" w:hAnsiTheme="minorHAnsi" w:cstheme="minorHAnsi"/>
                <w:szCs w:val="20"/>
                <w:lang w:val="en-GB" w:eastAsia="it-IT"/>
              </w:rPr>
              <w:t xml:space="preserve">adverse event </w:t>
            </w:r>
            <w:r w:rsidRPr="00206F5C">
              <w:rPr>
                <w:rFonts w:asciiTheme="minorHAnsi" w:hAnsiTheme="minorHAnsi" w:cstheme="minorHAnsi"/>
                <w:szCs w:val="20"/>
                <w:vertAlign w:val="superscript"/>
                <w:lang w:val="en-GB" w:eastAsia="it-IT"/>
              </w:rPr>
              <w:t>a</w:t>
            </w:r>
          </w:p>
          <w:p w14:paraId="182274A0" w14:textId="77777777" w:rsidR="000C2528" w:rsidRPr="00206F5C" w:rsidRDefault="000C2528" w:rsidP="00844674">
            <w:pPr>
              <w:pStyle w:val="TableH1"/>
              <w:keepNext w:val="0"/>
              <w:ind w:left="427"/>
              <w:jc w:val="right"/>
              <w:rPr>
                <w:rFonts w:asciiTheme="minorHAnsi" w:hAnsiTheme="minorHAnsi" w:cstheme="minorHAnsi"/>
                <w:szCs w:val="20"/>
                <w:lang w:val="en-GB" w:eastAsia="it-IT"/>
              </w:rPr>
            </w:pPr>
          </w:p>
        </w:tc>
        <w:tc>
          <w:tcPr>
            <w:tcW w:w="1715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7CE0E501" w14:textId="6B853AA4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/>
              </w:rPr>
            </w:pPr>
            <w:r w:rsidRPr="00206F5C">
              <w:rPr>
                <w:rFonts w:asciiTheme="minorHAnsi" w:hAnsiTheme="minorHAnsi" w:cstheme="minorHAnsi"/>
                <w:szCs w:val="20"/>
                <w:lang w:val="en-GB"/>
              </w:rPr>
              <w:t>Pre-</w:t>
            </w:r>
            <w:r w:rsidR="0058511A">
              <w:rPr>
                <w:rFonts w:asciiTheme="minorHAnsi" w:hAnsiTheme="minorHAnsi" w:cstheme="minorHAnsi"/>
                <w:szCs w:val="20"/>
                <w:lang w:val="en-GB"/>
              </w:rPr>
              <w:t>i</w:t>
            </w:r>
            <w:r w:rsidRPr="00206F5C">
              <w:rPr>
                <w:rFonts w:asciiTheme="minorHAnsi" w:hAnsiTheme="minorHAnsi" w:cstheme="minorHAnsi"/>
                <w:szCs w:val="20"/>
                <w:lang w:val="en-GB"/>
              </w:rPr>
              <w:t>mplant</w:t>
            </w:r>
            <w:r w:rsidR="00661FD2" w:rsidRPr="00206F5C">
              <w:rPr>
                <w:rFonts w:asciiTheme="minorHAnsi" w:hAnsiTheme="minorHAnsi" w:cstheme="minorHAnsi"/>
                <w:szCs w:val="20"/>
                <w:lang w:val="en-GB"/>
              </w:rPr>
              <w:t>ation</w:t>
            </w:r>
            <w:r w:rsidRPr="00206F5C">
              <w:rPr>
                <w:rFonts w:asciiTheme="minorHAnsi" w:hAnsiTheme="minorHAnsi" w:cstheme="minorHAnsi"/>
                <w:szCs w:val="20"/>
                <w:lang w:val="en-GB"/>
              </w:rPr>
              <w:t xml:space="preserve"> (n=42)</w:t>
            </w:r>
          </w:p>
        </w:tc>
        <w:tc>
          <w:tcPr>
            <w:tcW w:w="1715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5ABE511F" w14:textId="71279B10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/>
              </w:rPr>
            </w:pPr>
            <w:r w:rsidRPr="00206F5C">
              <w:rPr>
                <w:rFonts w:asciiTheme="minorHAnsi" w:hAnsiTheme="minorHAnsi" w:cstheme="minorHAnsi"/>
                <w:szCs w:val="20"/>
                <w:lang w:val="en-GB"/>
              </w:rPr>
              <w:t>Post-</w:t>
            </w:r>
            <w:r w:rsidR="0058511A">
              <w:rPr>
                <w:rFonts w:asciiTheme="minorHAnsi" w:hAnsiTheme="minorHAnsi" w:cstheme="minorHAnsi"/>
                <w:szCs w:val="20"/>
                <w:lang w:val="en-GB"/>
              </w:rPr>
              <w:t>i</w:t>
            </w:r>
            <w:r w:rsidRPr="00206F5C">
              <w:rPr>
                <w:rFonts w:asciiTheme="minorHAnsi" w:hAnsiTheme="minorHAnsi" w:cstheme="minorHAnsi"/>
                <w:szCs w:val="20"/>
                <w:lang w:val="en-GB"/>
              </w:rPr>
              <w:t>mplant</w:t>
            </w:r>
            <w:r w:rsidR="00661FD2" w:rsidRPr="00206F5C">
              <w:rPr>
                <w:rFonts w:asciiTheme="minorHAnsi" w:hAnsiTheme="minorHAnsi" w:cstheme="minorHAnsi"/>
                <w:szCs w:val="20"/>
                <w:lang w:val="en-GB"/>
              </w:rPr>
              <w:t>ation</w:t>
            </w:r>
            <w:r w:rsidRPr="00206F5C">
              <w:rPr>
                <w:rFonts w:asciiTheme="minorHAnsi" w:hAnsiTheme="minorHAnsi" w:cstheme="minorHAnsi"/>
                <w:szCs w:val="20"/>
                <w:lang w:val="en-GB"/>
              </w:rPr>
              <w:t xml:space="preserve"> </w:t>
            </w:r>
            <w:r w:rsidRPr="00206F5C">
              <w:rPr>
                <w:rFonts w:asciiTheme="minorHAnsi" w:hAnsiTheme="minorHAnsi" w:cstheme="minorHAnsi"/>
                <w:bCs/>
                <w:szCs w:val="20"/>
                <w:lang w:val="en-GB"/>
              </w:rPr>
              <w:t>(n=42)</w:t>
            </w:r>
          </w:p>
        </w:tc>
      </w:tr>
      <w:tr w:rsidR="000C2528" w:rsidRPr="00206F5C" w14:paraId="31B5DFA9" w14:textId="77777777" w:rsidTr="00F3675F">
        <w:trPr>
          <w:trHeight w:val="266"/>
          <w:tblHeader/>
        </w:trPr>
        <w:tc>
          <w:tcPr>
            <w:tcW w:w="1570" w:type="pct"/>
            <w:vMerge/>
            <w:shd w:val="clear" w:color="auto" w:fill="auto"/>
            <w:vAlign w:val="center"/>
          </w:tcPr>
          <w:p w14:paraId="3A77A7FF" w14:textId="77777777" w:rsidR="000C2528" w:rsidRPr="00206F5C" w:rsidRDefault="000C2528" w:rsidP="00844674">
            <w:pPr>
              <w:pStyle w:val="TableH1"/>
              <w:keepNext w:val="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171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4B1E3" w14:textId="77777777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>(median follow-up, 1 month)</w:t>
            </w:r>
          </w:p>
        </w:tc>
        <w:tc>
          <w:tcPr>
            <w:tcW w:w="171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9198B" w14:textId="691106D5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 xml:space="preserve">(median follow-up, </w:t>
            </w:r>
            <w:r w:rsidR="00B83D2B"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>31</w:t>
            </w: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 xml:space="preserve"> months)</w:t>
            </w:r>
          </w:p>
        </w:tc>
      </w:tr>
      <w:tr w:rsidR="000C2528" w:rsidRPr="00206F5C" w14:paraId="7C094B36" w14:textId="77777777" w:rsidTr="00F3675F">
        <w:trPr>
          <w:trHeight w:val="266"/>
          <w:tblHeader/>
        </w:trPr>
        <w:tc>
          <w:tcPr>
            <w:tcW w:w="15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21B08" w14:textId="77777777" w:rsidR="000C2528" w:rsidRPr="00206F5C" w:rsidRDefault="000C2528" w:rsidP="00844674">
            <w:pPr>
              <w:pStyle w:val="TableH1"/>
              <w:keepNext w:val="0"/>
              <w:jc w:val="center"/>
              <w:rPr>
                <w:rFonts w:asciiTheme="minorHAnsi" w:hAnsiTheme="minorHAnsi" w:cstheme="minorHAnsi"/>
                <w:szCs w:val="20"/>
                <w:lang w:val="en-GB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E3C411" w14:textId="1774ADD3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 xml:space="preserve">All </w:t>
            </w:r>
            <w:r w:rsidR="00A339FD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>g</w:t>
            </w: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>rade</w:t>
            </w:r>
          </w:p>
          <w:p w14:paraId="35E5A8ED" w14:textId="77777777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/>
              </w:rPr>
              <w:t>n (%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8E6364" w14:textId="77777777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>Grade ≥3</w:t>
            </w:r>
          </w:p>
          <w:p w14:paraId="5F87BE41" w14:textId="77777777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/>
              </w:rPr>
              <w:t>n (%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9AB607" w14:textId="723D389D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 xml:space="preserve">All </w:t>
            </w:r>
            <w:r w:rsidR="00A339FD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>g</w:t>
            </w: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>rade</w:t>
            </w:r>
          </w:p>
          <w:p w14:paraId="4B461265" w14:textId="77777777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/>
              </w:rPr>
              <w:t>n (%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3C7D3D" w14:textId="77777777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 w:eastAsia="it-IT"/>
              </w:rPr>
              <w:t>Grade ≥3</w:t>
            </w:r>
          </w:p>
          <w:p w14:paraId="5D9D711D" w14:textId="77777777" w:rsidR="000C2528" w:rsidRPr="00206F5C" w:rsidRDefault="000C2528" w:rsidP="00661FD2">
            <w:pPr>
              <w:pStyle w:val="TableH1"/>
              <w:keepNext w:val="0"/>
              <w:spacing w:after="0"/>
              <w:jc w:val="center"/>
              <w:rPr>
                <w:rFonts w:asciiTheme="minorHAnsi" w:hAnsiTheme="minorHAnsi" w:cstheme="minorHAnsi"/>
                <w:bCs/>
                <w:szCs w:val="20"/>
                <w:lang w:val="en-GB"/>
              </w:rPr>
            </w:pPr>
            <w:r w:rsidRPr="00206F5C">
              <w:rPr>
                <w:rFonts w:asciiTheme="minorHAnsi" w:hAnsiTheme="minorHAnsi" w:cstheme="minorHAnsi"/>
                <w:bCs/>
                <w:szCs w:val="20"/>
                <w:lang w:val="en-GB"/>
              </w:rPr>
              <w:t>n (%)</w:t>
            </w:r>
          </w:p>
        </w:tc>
      </w:tr>
      <w:tr w:rsidR="000C2528" w:rsidRPr="00206F5C" w14:paraId="2FE6D107" w14:textId="77777777" w:rsidTr="00661FD2">
        <w:trPr>
          <w:trHeight w:val="261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0B97431E" w14:textId="77777777" w:rsidR="000C2528" w:rsidRPr="00206F5C" w:rsidRDefault="000C2528" w:rsidP="00844674">
            <w:pPr>
              <w:pStyle w:val="Tabletext"/>
              <w:keepNext w:val="0"/>
              <w:rPr>
                <w:rFonts w:asciiTheme="minorHAnsi" w:hAnsiTheme="minorHAnsi" w:cstheme="minorHAnsi"/>
                <w:bCs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bCs/>
                <w:sz w:val="20"/>
                <w:szCs w:val="20"/>
                <w:lang w:eastAsia="it-IT"/>
              </w:rPr>
              <w:t>Total events, n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F689F9" w14:textId="2F9B5AA4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8</w:t>
            </w:r>
            <w:r w:rsidR="000F1DE5" w:rsidRPr="00206F5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17F88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FA59860" w14:textId="72C9DFBF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66</w:t>
            </w:r>
            <w:r w:rsidR="000F1DE5" w:rsidRPr="00206F5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D36C1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14</w:t>
            </w:r>
          </w:p>
        </w:tc>
      </w:tr>
      <w:tr w:rsidR="000C2528" w:rsidRPr="00206F5C" w14:paraId="14C56B36" w14:textId="77777777" w:rsidTr="00661FD2">
        <w:trPr>
          <w:trHeight w:val="261"/>
        </w:trPr>
        <w:tc>
          <w:tcPr>
            <w:tcW w:w="1570" w:type="pct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  <w:vAlign w:val="center"/>
            <w:hideMark/>
          </w:tcPr>
          <w:p w14:paraId="44EDBA22" w14:textId="580AEC82" w:rsidR="000C2528" w:rsidRPr="00206F5C" w:rsidRDefault="000C2528" w:rsidP="00844674">
            <w:pPr>
              <w:pStyle w:val="Tabletext"/>
              <w:keepNext w:val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sz w:val="20"/>
                <w:szCs w:val="20"/>
                <w:lang w:eastAsia="it-IT"/>
              </w:rPr>
              <w:t>Total participants with ≥1 TEA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0A73D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sz w:val="20"/>
                <w:szCs w:val="20"/>
              </w:rPr>
              <w:t>41 (97.6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0B79A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9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47582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sz w:val="20"/>
                <w:szCs w:val="20"/>
              </w:rPr>
              <w:t>42 (100.0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0ECC6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sz w:val="20"/>
                <w:szCs w:val="20"/>
              </w:rPr>
              <w:t>29 (69.0)</w:t>
            </w:r>
          </w:p>
        </w:tc>
      </w:tr>
      <w:tr w:rsidR="000C2528" w:rsidRPr="00206F5C" w14:paraId="4F3CF7E0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4AEA286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9DD973" w14:textId="2F0B4E8B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24 (57.1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AC0AD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2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28897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92E45E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9.5)</w:t>
            </w:r>
          </w:p>
        </w:tc>
      </w:tr>
      <w:tr w:rsidR="000C2528" w:rsidRPr="00206F5C" w14:paraId="3DD92840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0FE2C5B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F8930C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6 (38.1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82E141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C5A34D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.9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B169EDC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7.1)</w:t>
            </w:r>
          </w:p>
        </w:tc>
      </w:tr>
      <w:tr w:rsidR="000C2528" w:rsidRPr="00206F5C" w14:paraId="0D52029E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4EEA0048" w14:textId="58B3D414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rrh</w:t>
            </w:r>
            <w:r w:rsidR="00206F5C"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19AC9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4 (33.3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FFD070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9EC248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41C5E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)</w:t>
            </w:r>
          </w:p>
        </w:tc>
      </w:tr>
      <w:tr w:rsidR="000C2528" w:rsidRPr="00206F5C" w14:paraId="037236B6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E3B16C2" w14:textId="37DFD60C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eutropenia </w:t>
            </w:r>
            <w:r w:rsidR="00B7159E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E4D32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2 (28.6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856315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8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3711F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3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7B91BF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 (26.2)</w:t>
            </w:r>
          </w:p>
        </w:tc>
      </w:tr>
      <w:tr w:rsidR="000C2528" w:rsidRPr="00206F5C" w14:paraId="6795CF8A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4FA99A24" w14:textId="32B637E4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bdominal pain </w:t>
            </w:r>
            <w:r w:rsidR="00B7159E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8B2F7F" w14:textId="6C41FB38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6 (14.3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EA9DB80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569876" w14:textId="1CE85890" w:rsidR="000C2528" w:rsidRPr="00206F5C" w:rsidRDefault="000F1DE5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0C2528" w:rsidRPr="00206F5C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0C2528"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</w:t>
            </w:r>
            <w:r w:rsidR="000C2528"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23D45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9.5)</w:t>
            </w:r>
          </w:p>
        </w:tc>
      </w:tr>
      <w:tr w:rsidR="000C2528" w:rsidRPr="00206F5C" w14:paraId="53803141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947DB56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B67C42" w14:textId="72E3DF2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9 (21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C9E04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AE81CD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B6665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)</w:t>
            </w:r>
          </w:p>
        </w:tc>
      </w:tr>
      <w:tr w:rsidR="000C2528" w:rsidRPr="00206F5C" w14:paraId="28E7FBA9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7EE5FCE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opecia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DE4FD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3 (31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A96ABC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B70654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EAD48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0C2528" w:rsidRPr="00206F5C" w14:paraId="3564A05C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66AE5A36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C7B5F7" w14:textId="0C8574CD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3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9C913C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A7C6FBB" w14:textId="3240B536" w:rsidR="000C2528" w:rsidRPr="00206F5C" w:rsidRDefault="000F1DE5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0C2528" w:rsidRPr="00206F5C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0C2528"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1</w:t>
            </w:r>
            <w:r w:rsidR="000C2528"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D736F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)</w:t>
            </w:r>
          </w:p>
        </w:tc>
      </w:tr>
      <w:tr w:rsidR="000C2528" w:rsidRPr="00206F5C" w14:paraId="10F6AF3C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068C236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EF74D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7 (16.7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661890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D20125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82C61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7.1)</w:t>
            </w:r>
          </w:p>
        </w:tc>
      </w:tr>
      <w:tr w:rsidR="000C2528" w:rsidRPr="00206F5C" w14:paraId="2ED7F381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62AD57D4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0F4CD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4 (9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04077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A9FF40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562154C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.8)</w:t>
            </w:r>
          </w:p>
        </w:tc>
      </w:tr>
      <w:tr w:rsidR="000C2528" w:rsidRPr="00206F5C" w14:paraId="732B1CE0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2DA56F1C" w14:textId="577C0969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eripheral neuropathy </w:t>
            </w:r>
            <w:r w:rsidR="00B7159E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A4577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4 (9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BB74D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F7D964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6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FACA2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)</w:t>
            </w:r>
          </w:p>
        </w:tc>
      </w:tr>
      <w:tr w:rsidR="000C2528" w:rsidRPr="00206F5C" w14:paraId="3264D5D1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57FFB93B" w14:textId="2FCE63C9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hrombocytopenia </w:t>
            </w:r>
            <w:r w:rsidR="00B7159E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71F00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5 (11.9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118C4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A3FCD9F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CC0255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 (9.5)</w:t>
            </w:r>
          </w:p>
        </w:tc>
      </w:tr>
      <w:tr w:rsidR="000C2528" w:rsidRPr="00206F5C" w14:paraId="791F3620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616B85A5" w14:textId="53E09EAD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</w:t>
            </w:r>
            <w:r w:rsidR="00206F5C"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mia </w:t>
            </w:r>
            <w:r w:rsidR="00B7159E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F2F92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2 (4.8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84D7B2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F7A585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.3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39AEA6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7 (16.7)</w:t>
            </w:r>
          </w:p>
        </w:tc>
      </w:tr>
      <w:tr w:rsidR="000C2528" w:rsidRPr="00206F5C" w14:paraId="0B2E9249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3D6C591E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ight decreased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A3B88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6 (14.3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3EAEAB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63B0F8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0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2CF70F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.8)</w:t>
            </w:r>
          </w:p>
        </w:tc>
      </w:tr>
      <w:tr w:rsidR="000C2528" w:rsidRPr="00206F5C" w14:paraId="0FB1A4E0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4AEB9B9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17BD1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1 (26.2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FBD28F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6D9E150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FA59E2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0C2528" w:rsidRPr="00206F5C" w14:paraId="517365BA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2D0EE358" w14:textId="27FC0858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eripheral </w:t>
            </w:r>
            <w:r w:rsid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dema</w:t>
            </w:r>
            <w:r w:rsidR="00B7159E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3462C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2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BDAABC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4BA440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E8D655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C2528" w:rsidRPr="00206F5C" w14:paraId="2CB6B717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53126B4F" w14:textId="6B343D9E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kal</w:t>
            </w:r>
            <w:r w:rsidR="00206F5C"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mia </w:t>
            </w:r>
            <w:r w:rsidR="00B7159E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AB8E45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2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47D950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0CA1A1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45785D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.8)</w:t>
            </w:r>
          </w:p>
        </w:tc>
      </w:tr>
      <w:tr w:rsidR="000C2528" w:rsidRPr="00206F5C" w14:paraId="65C83F55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89ABE5A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ysgeusia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856A1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4 (9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440E0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DDB37A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F2C6F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0C2528" w:rsidRPr="00206F5C" w14:paraId="5CD23823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4E3289E7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ypotension 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E13D9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3044EB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74D07FF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1386D9F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C2528" w:rsidRPr="00206F5C" w14:paraId="32CDFBB0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07C08C95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DDD8E5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2 (4.8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9D6757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658A3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3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74041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C2528" w:rsidRPr="00206F5C" w14:paraId="3E6967C5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233D6927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F7CB5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4 (9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3FCD9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0BE5080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231F0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)</w:t>
            </w:r>
          </w:p>
        </w:tc>
      </w:tr>
      <w:tr w:rsidR="000C2528" w:rsidRPr="00206F5C" w14:paraId="35D9DDCB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6CBEB473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1D8F5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8110EA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16B842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4 (9.5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4BA3040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0C2528" w:rsidRPr="00206F5C" w14:paraId="50CFA934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021E86B9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230FB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1FD02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380663D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.3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FDF33B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11.9)</w:t>
            </w:r>
          </w:p>
        </w:tc>
      </w:tr>
      <w:tr w:rsidR="000C2528" w:rsidRPr="00206F5C" w14:paraId="2D78EACE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499B12CC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cosal inflammation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2CECF5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4 (9.5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F8B4C7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E016CC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7B7490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)</w:t>
            </w:r>
          </w:p>
        </w:tc>
      </w:tr>
      <w:tr w:rsidR="000C2528" w:rsidRPr="00206F5C" w14:paraId="1EC01BEB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2D4BE33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916A7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5 (11.9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3AD489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9C5C28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2C3DB4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C2528" w:rsidRPr="00206F5C" w14:paraId="738B0393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4AFBDA24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EC73C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4 (9.5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C21F42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D9F6C3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1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807EFE5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C2528" w:rsidRPr="00206F5C" w14:paraId="50F3E275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37150102" w14:textId="0AD8D078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</w:t>
            </w:r>
            <w:r w:rsid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thesia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D4851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3 (7.1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01A0C2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0812C8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96597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0C2528" w:rsidRPr="00206F5C" w14:paraId="74CAD86E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3743785F" w14:textId="632D82CC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magnesemia</w:t>
            </w:r>
          </w:p>
        </w:tc>
        <w:tc>
          <w:tcPr>
            <w:tcW w:w="857" w:type="pct"/>
            <w:tcBorders>
              <w:top w:val="nil"/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6DB47F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2 (4.8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B239C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5ECE9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27A3F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C2528" w:rsidRPr="00206F5C" w14:paraId="6108D8AE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24DDE4BB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9C9BA5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2.4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60BEE3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2BFB08A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3 (7.1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EE48D2D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)</w:t>
            </w:r>
          </w:p>
        </w:tc>
      </w:tr>
      <w:tr w:rsidR="000C2528" w:rsidRPr="00206F5C" w14:paraId="51B18561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2B6D632E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vice occlusion (stent)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8298A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2.4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32625D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98587C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2B70116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4.8)</w:t>
            </w:r>
          </w:p>
        </w:tc>
      </w:tr>
      <w:tr w:rsidR="000C2528" w:rsidRPr="00206F5C" w14:paraId="4A6D3814" w14:textId="77777777" w:rsidTr="00661FD2">
        <w:trPr>
          <w:trHeight w:val="261"/>
        </w:trPr>
        <w:tc>
          <w:tcPr>
            <w:tcW w:w="1570" w:type="pct"/>
            <w:tcMar>
              <w:left w:w="57" w:type="dxa"/>
            </w:tcMar>
            <w:vAlign w:val="center"/>
          </w:tcPr>
          <w:p w14:paraId="2256B2A8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857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10976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3 (7.1)</w:t>
            </w:r>
          </w:p>
        </w:tc>
        <w:tc>
          <w:tcPr>
            <w:tcW w:w="858" w:type="pct"/>
            <w:tcMar>
              <w:left w:w="57" w:type="dxa"/>
              <w:right w:w="57" w:type="dxa"/>
            </w:tcMar>
            <w:vAlign w:val="center"/>
          </w:tcPr>
          <w:p w14:paraId="5E8CD8A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Mar>
              <w:left w:w="57" w:type="dxa"/>
              <w:right w:w="57" w:type="dxa"/>
            </w:tcMar>
            <w:vAlign w:val="center"/>
          </w:tcPr>
          <w:p w14:paraId="5C606C4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857" w:type="pct"/>
            <w:tcMar>
              <w:left w:w="57" w:type="dxa"/>
              <w:right w:w="57" w:type="dxa"/>
            </w:tcMar>
            <w:vAlign w:val="center"/>
          </w:tcPr>
          <w:p w14:paraId="7A2722C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2.4)</w:t>
            </w:r>
          </w:p>
        </w:tc>
      </w:tr>
      <w:tr w:rsidR="000C2528" w:rsidRPr="00206F5C" w14:paraId="3CB55BCA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5B0D3BBE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al candidiasis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B9D81E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5A4C68C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D61C5EB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9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AF2B92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C2528" w:rsidRPr="00206F5C" w14:paraId="34B79876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148F39B0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albuminemia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A4DE9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0FC35E7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6AC99BC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5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692B1B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3 (7.1)</w:t>
            </w:r>
          </w:p>
        </w:tc>
      </w:tr>
      <w:tr w:rsidR="000C2528" w:rsidRPr="00206F5C" w14:paraId="3E360291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0260B373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857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D0E85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1 (2.4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36D4558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20A0A4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3 (7.1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6380573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0C2528" w:rsidRPr="00206F5C" w14:paraId="6A6B2390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single" w:sz="4" w:space="0" w:color="auto"/>
            </w:tcBorders>
            <w:tcMar>
              <w:left w:w="57" w:type="dxa"/>
            </w:tcMar>
            <w:vAlign w:val="center"/>
          </w:tcPr>
          <w:p w14:paraId="390D53D6" w14:textId="77777777" w:rsidR="000C2528" w:rsidRPr="00206F5C" w:rsidRDefault="000C2528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56067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2 (4.8)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4204C1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BD2294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)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7E43FA9" w14:textId="77777777" w:rsidR="000C2528" w:rsidRPr="00206F5C" w:rsidRDefault="000C2528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278E3200" w14:textId="31B1CB62" w:rsidR="000C2528" w:rsidRPr="00206F5C" w:rsidRDefault="000C2528" w:rsidP="000C2528">
      <w:pPr>
        <w:pStyle w:val="TableFigNotes0"/>
        <w:spacing w:line="240" w:lineRule="auto"/>
        <w:ind w:left="0" w:firstLine="0"/>
        <w:rPr>
          <w:rStyle w:val="BookTitle"/>
          <w:rFonts w:asciiTheme="minorHAnsi" w:hAnsiTheme="minorHAnsi"/>
          <w:color w:val="000000" w:themeColor="text1"/>
          <w:sz w:val="18"/>
        </w:rPr>
      </w:pP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Notes: TEAEs in ≥10% of study participants at any </w:t>
      </w:r>
      <w:r w:rsidR="00A339FD">
        <w:rPr>
          <w:rStyle w:val="BookTitle"/>
          <w:rFonts w:asciiTheme="minorHAnsi" w:hAnsiTheme="minorHAnsi"/>
          <w:color w:val="000000" w:themeColor="text1"/>
          <w:sz w:val="18"/>
        </w:rPr>
        <w:t>g</w:t>
      </w: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>rade (PP population). Multiple records from the same study participant are only counted once within the same category.</w:t>
      </w:r>
    </w:p>
    <w:p w14:paraId="67FE99B7" w14:textId="77777777" w:rsidR="00BB6412" w:rsidRPr="00206F5C" w:rsidRDefault="00BB6412" w:rsidP="00BB6412">
      <w:pPr>
        <w:pStyle w:val="TableFigNotes0"/>
        <w:spacing w:line="240" w:lineRule="auto"/>
        <w:ind w:left="0" w:firstLine="0"/>
        <w:rPr>
          <w:rStyle w:val="BookTitle"/>
          <w:rFonts w:asciiTheme="minorHAnsi" w:hAnsiTheme="minorHAnsi"/>
          <w:color w:val="000000" w:themeColor="text1"/>
          <w:sz w:val="18"/>
        </w:rPr>
      </w:pP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>PP, per protocol (enrolled and implanted participants); TEAE, treatment-emergent adverse event; - no TEAEs.</w:t>
      </w:r>
    </w:p>
    <w:p w14:paraId="73B626AF" w14:textId="77777777" w:rsidR="00FC5629" w:rsidRPr="00206F5C" w:rsidRDefault="000C2528" w:rsidP="00FC5629">
      <w:pPr>
        <w:pStyle w:val="TableFigNotes0"/>
        <w:spacing w:line="240" w:lineRule="auto"/>
        <w:ind w:left="0" w:firstLine="0"/>
        <w:rPr>
          <w:rStyle w:val="BookTitle"/>
          <w:rFonts w:asciiTheme="minorHAnsi" w:hAnsiTheme="minorHAnsi"/>
          <w:color w:val="000000" w:themeColor="text1"/>
          <w:sz w:val="18"/>
        </w:rPr>
      </w:pPr>
      <w:r w:rsidRPr="00BB6412">
        <w:rPr>
          <w:rStyle w:val="BookTitle"/>
          <w:rFonts w:asciiTheme="minorHAnsi" w:hAnsiTheme="minorHAnsi"/>
          <w:color w:val="000000" w:themeColor="text1"/>
          <w:sz w:val="18"/>
          <w:vertAlign w:val="superscript"/>
        </w:rPr>
        <w:t>a</w:t>
      </w: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 Presented in the same order as Table 2 from main manuscript</w:t>
      </w:r>
      <w:r w:rsidR="00661FD2" w:rsidRPr="00206F5C">
        <w:rPr>
          <w:rStyle w:val="BookTitle"/>
          <w:rFonts w:asciiTheme="minorHAnsi" w:hAnsiTheme="minorHAnsi"/>
          <w:color w:val="000000" w:themeColor="text1"/>
          <w:sz w:val="18"/>
        </w:rPr>
        <w:t>.</w:t>
      </w:r>
    </w:p>
    <w:p w14:paraId="7FB6C265" w14:textId="449B4D9B" w:rsidR="00B83D2B" w:rsidRPr="00206F5C" w:rsidRDefault="007E0219" w:rsidP="00953E0F">
      <w:pPr>
        <w:pStyle w:val="TableFigNotes0"/>
        <w:spacing w:line="240" w:lineRule="auto"/>
        <w:ind w:left="0" w:right="-188" w:firstLine="0"/>
      </w:pPr>
      <w:r w:rsidRPr="00206F5C">
        <w:rPr>
          <w:rStyle w:val="BookTitle"/>
          <w:rFonts w:asciiTheme="minorHAnsi" w:hAnsiTheme="minorHAnsi"/>
          <w:color w:val="000000" w:themeColor="text1"/>
          <w:sz w:val="18"/>
          <w:vertAlign w:val="superscript"/>
        </w:rPr>
        <w:t>b</w:t>
      </w:r>
      <w:r w:rsidR="000C2528"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 Combined records: Abdominal pain includes TEAEs reported as abdominal pain irrespective of abdominal site of pain (lower, upper or not otherwise specified); Peripheral 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o</w:t>
      </w:r>
      <w:r w:rsidR="000C2528"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edema includes TEAEs reported as 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o</w:t>
      </w:r>
      <w:r w:rsidR="000C2528" w:rsidRPr="00206F5C">
        <w:rPr>
          <w:rStyle w:val="BookTitle"/>
          <w:rFonts w:asciiTheme="minorHAnsi" w:hAnsiTheme="minorHAnsi"/>
          <w:color w:val="000000" w:themeColor="text1"/>
          <w:sz w:val="18"/>
        </w:rPr>
        <w:t>edema peripheral and/or peripheral swelling; Neutropenia includes TEAEs reported as neutropenia, febrile neutropenia, neutropenic colitis, neutropenic sepsis and/or neutrophil count decreased; Thrombocytopenia includes TEAEs reported as thrombocytopenia and/or platelet count decreased; An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0C2528" w:rsidRPr="00206F5C">
        <w:rPr>
          <w:rStyle w:val="BookTitle"/>
          <w:rFonts w:asciiTheme="minorHAnsi" w:hAnsiTheme="minorHAnsi"/>
          <w:color w:val="000000" w:themeColor="text1"/>
          <w:sz w:val="18"/>
        </w:rPr>
        <w:t>emia includes TEAEs reported as an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0C2528" w:rsidRPr="00206F5C">
        <w:rPr>
          <w:rStyle w:val="BookTitle"/>
          <w:rFonts w:asciiTheme="minorHAnsi" w:hAnsiTheme="minorHAnsi"/>
          <w:color w:val="000000" w:themeColor="text1"/>
          <w:sz w:val="18"/>
        </w:rPr>
        <w:t>emia and/or h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0C2528" w:rsidRPr="00206F5C">
        <w:rPr>
          <w:rStyle w:val="BookTitle"/>
          <w:rFonts w:asciiTheme="minorHAnsi" w:hAnsiTheme="minorHAnsi"/>
          <w:color w:val="000000" w:themeColor="text1"/>
          <w:sz w:val="18"/>
        </w:rPr>
        <w:t>emoglobin decreased; Hypokal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0C2528" w:rsidRPr="00206F5C">
        <w:rPr>
          <w:rStyle w:val="BookTitle"/>
          <w:rFonts w:asciiTheme="minorHAnsi" w:hAnsiTheme="minorHAnsi"/>
          <w:color w:val="000000" w:themeColor="text1"/>
          <w:sz w:val="18"/>
        </w:rPr>
        <w:t>emia includes TEAEs reported as hypokal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0C2528"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emia and/or blood potassium decreased; Peripheral neuropathy includes TEAEs reported as peripheral neuropathy and/or peripheral sensory neuropathy. </w:t>
      </w:r>
      <w:r w:rsidR="00B83D2B" w:rsidRPr="00206F5C">
        <w:br w:type="page"/>
      </w:r>
    </w:p>
    <w:p w14:paraId="6184BAC4" w14:textId="704B6F59" w:rsidR="00B83D2B" w:rsidRPr="00206F5C" w:rsidRDefault="00B83D2B" w:rsidP="00D83296">
      <w:pPr>
        <w:spacing w:after="120"/>
        <w:rPr>
          <w:sz w:val="22"/>
          <w:szCs w:val="22"/>
        </w:rPr>
      </w:pPr>
      <w:r w:rsidRPr="00206F5C">
        <w:rPr>
          <w:b/>
          <w:bCs/>
          <w:sz w:val="22"/>
          <w:szCs w:val="22"/>
        </w:rPr>
        <w:t>Table S</w:t>
      </w:r>
      <w:r w:rsidR="00D83296" w:rsidRPr="00206F5C">
        <w:rPr>
          <w:b/>
          <w:bCs/>
          <w:sz w:val="22"/>
          <w:szCs w:val="22"/>
        </w:rPr>
        <w:t>3</w:t>
      </w:r>
      <w:r w:rsidRPr="00206F5C">
        <w:rPr>
          <w:b/>
          <w:bCs/>
          <w:sz w:val="22"/>
          <w:szCs w:val="22"/>
        </w:rPr>
        <w:t>.</w:t>
      </w:r>
      <w:r w:rsidRPr="00206F5C">
        <w:rPr>
          <w:sz w:val="22"/>
          <w:szCs w:val="22"/>
        </w:rPr>
        <w:t xml:space="preserve"> Incidence of treatment-emergent adverse events by chemotherapy regimen group (PP population)</w:t>
      </w:r>
    </w:p>
    <w:tbl>
      <w:tblPr>
        <w:tblW w:w="5004" w:type="pct"/>
        <w:tblLook w:val="04A0" w:firstRow="1" w:lastRow="0" w:firstColumn="1" w:lastColumn="0" w:noHBand="0" w:noVBand="1"/>
      </w:tblPr>
      <w:tblGrid>
        <w:gridCol w:w="2837"/>
        <w:gridCol w:w="1548"/>
        <w:gridCol w:w="1550"/>
        <w:gridCol w:w="1548"/>
        <w:gridCol w:w="1550"/>
      </w:tblGrid>
      <w:tr w:rsidR="00B83D2B" w:rsidRPr="00206F5C" w14:paraId="3BB2E32F" w14:textId="77777777" w:rsidTr="001A7CEF">
        <w:trPr>
          <w:trHeight w:val="326"/>
          <w:tblHeader/>
        </w:trPr>
        <w:tc>
          <w:tcPr>
            <w:tcW w:w="157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right w:w="28" w:type="dxa"/>
            </w:tcMar>
            <w:vAlign w:val="center"/>
            <w:hideMark/>
          </w:tcPr>
          <w:p w14:paraId="3D489F58" w14:textId="77777777" w:rsidR="00B83D2B" w:rsidRPr="00206F5C" w:rsidRDefault="00B83D2B" w:rsidP="00661FD2">
            <w:pPr>
              <w:pStyle w:val="TableH1"/>
              <w:keepNext w:val="0"/>
              <w:spacing w:after="0"/>
              <w:ind w:left="0"/>
              <w:rPr>
                <w:lang w:val="en-GB" w:eastAsia="it-IT"/>
              </w:rPr>
            </w:pPr>
            <w:r w:rsidRPr="00206F5C">
              <w:rPr>
                <w:lang w:val="en-GB" w:eastAsia="it-IT"/>
              </w:rPr>
              <w:t xml:space="preserve">Treatment-emergent </w:t>
            </w:r>
          </w:p>
          <w:p w14:paraId="3BFDDFDF" w14:textId="6F3A3407" w:rsidR="00B83D2B" w:rsidRPr="00206F5C" w:rsidRDefault="00B83D2B" w:rsidP="00661FD2">
            <w:pPr>
              <w:pStyle w:val="TableH1"/>
              <w:keepNext w:val="0"/>
              <w:spacing w:after="0"/>
              <w:ind w:left="0"/>
              <w:rPr>
                <w:lang w:val="en-GB" w:eastAsia="it-IT"/>
              </w:rPr>
            </w:pPr>
            <w:r w:rsidRPr="00206F5C">
              <w:rPr>
                <w:lang w:val="en-GB" w:eastAsia="it-IT"/>
              </w:rPr>
              <w:t xml:space="preserve">adverse event </w:t>
            </w:r>
            <w:r w:rsidRPr="00206F5C">
              <w:rPr>
                <w:vertAlign w:val="superscript"/>
                <w:lang w:val="en-GB" w:eastAsia="it-IT"/>
              </w:rPr>
              <w:t>a</w:t>
            </w:r>
          </w:p>
        </w:tc>
        <w:tc>
          <w:tcPr>
            <w:tcW w:w="17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158252B8" w14:textId="488B3F8D" w:rsidR="00B83D2B" w:rsidRPr="00206F5C" w:rsidRDefault="00AB0866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/>
              </w:rPr>
            </w:pPr>
            <w:r w:rsidRPr="00206F5C">
              <w:rPr>
                <w:lang w:val="en-GB"/>
              </w:rPr>
              <w:t>G</w:t>
            </w:r>
            <w:r w:rsidR="00B83D2B" w:rsidRPr="00206F5C">
              <w:rPr>
                <w:lang w:val="en-GB"/>
              </w:rPr>
              <w:t>emcitabine/nab-paclitaxel</w:t>
            </w:r>
            <w:r w:rsidR="00B83D2B" w:rsidRPr="00206F5C">
              <w:rPr>
                <w:bCs/>
                <w:lang w:val="en-GB"/>
              </w:rPr>
              <w:t xml:space="preserve"> (n=34)</w:t>
            </w:r>
          </w:p>
        </w:tc>
        <w:tc>
          <w:tcPr>
            <w:tcW w:w="17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  <w:hideMark/>
          </w:tcPr>
          <w:p w14:paraId="43AC151D" w14:textId="77777777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/>
              </w:rPr>
            </w:pPr>
            <w:r w:rsidRPr="00206F5C">
              <w:rPr>
                <w:lang w:val="en-GB"/>
              </w:rPr>
              <w:t>FOLFIRINOX</w:t>
            </w:r>
            <w:r w:rsidRPr="00206F5C">
              <w:rPr>
                <w:bCs/>
                <w:lang w:val="en-GB"/>
              </w:rPr>
              <w:t xml:space="preserve"> (n=8)</w:t>
            </w:r>
          </w:p>
        </w:tc>
      </w:tr>
      <w:tr w:rsidR="00B83D2B" w:rsidRPr="00206F5C" w14:paraId="07F27983" w14:textId="77777777" w:rsidTr="00B83D2B">
        <w:trPr>
          <w:trHeight w:val="266"/>
          <w:tblHeader/>
        </w:trPr>
        <w:tc>
          <w:tcPr>
            <w:tcW w:w="157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26042" w14:textId="77777777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lang w:val="en-GB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F3AA2E" w14:textId="0CD43B42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 w:eastAsia="it-IT"/>
              </w:rPr>
            </w:pPr>
            <w:r w:rsidRPr="00206F5C">
              <w:rPr>
                <w:bCs/>
                <w:lang w:val="en-GB" w:eastAsia="it-IT"/>
              </w:rPr>
              <w:t xml:space="preserve">All </w:t>
            </w:r>
            <w:r w:rsidR="00A339FD">
              <w:rPr>
                <w:bCs/>
                <w:lang w:val="en-GB" w:eastAsia="it-IT"/>
              </w:rPr>
              <w:t>g</w:t>
            </w:r>
            <w:r w:rsidRPr="00206F5C">
              <w:rPr>
                <w:bCs/>
                <w:lang w:val="en-GB" w:eastAsia="it-IT"/>
              </w:rPr>
              <w:t>rade</w:t>
            </w:r>
          </w:p>
          <w:p w14:paraId="25D47743" w14:textId="77777777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/>
              </w:rPr>
            </w:pPr>
            <w:r w:rsidRPr="00206F5C">
              <w:rPr>
                <w:bCs/>
                <w:lang w:val="en-GB"/>
              </w:rPr>
              <w:t>n (%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002EE" w14:textId="77777777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 w:eastAsia="it-IT"/>
              </w:rPr>
            </w:pPr>
            <w:r w:rsidRPr="00206F5C">
              <w:rPr>
                <w:bCs/>
                <w:lang w:val="en-GB" w:eastAsia="it-IT"/>
              </w:rPr>
              <w:t>Grade ≥3</w:t>
            </w:r>
          </w:p>
          <w:p w14:paraId="2CAD4A24" w14:textId="77777777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/>
              </w:rPr>
            </w:pPr>
            <w:r w:rsidRPr="00206F5C">
              <w:rPr>
                <w:bCs/>
                <w:lang w:val="en-GB"/>
              </w:rPr>
              <w:t>n (%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020D37" w14:textId="44F1FF7C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 w:eastAsia="it-IT"/>
              </w:rPr>
            </w:pPr>
            <w:r w:rsidRPr="00206F5C">
              <w:rPr>
                <w:bCs/>
                <w:lang w:val="en-GB" w:eastAsia="it-IT"/>
              </w:rPr>
              <w:t xml:space="preserve">All </w:t>
            </w:r>
            <w:r w:rsidR="00A339FD">
              <w:rPr>
                <w:bCs/>
                <w:lang w:val="en-GB" w:eastAsia="it-IT"/>
              </w:rPr>
              <w:t>g</w:t>
            </w:r>
            <w:r w:rsidRPr="00206F5C">
              <w:rPr>
                <w:bCs/>
                <w:lang w:val="en-GB" w:eastAsia="it-IT"/>
              </w:rPr>
              <w:t>rade</w:t>
            </w:r>
          </w:p>
          <w:p w14:paraId="5CC1AB0E" w14:textId="77777777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/>
              </w:rPr>
            </w:pPr>
            <w:r w:rsidRPr="00206F5C">
              <w:rPr>
                <w:bCs/>
                <w:lang w:val="en-GB"/>
              </w:rPr>
              <w:t>n (%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C1B25" w14:textId="77777777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 w:eastAsia="it-IT"/>
              </w:rPr>
            </w:pPr>
            <w:r w:rsidRPr="00206F5C">
              <w:rPr>
                <w:bCs/>
                <w:lang w:val="en-GB" w:eastAsia="it-IT"/>
              </w:rPr>
              <w:t>Grade ≥3</w:t>
            </w:r>
          </w:p>
          <w:p w14:paraId="0D3A12DE" w14:textId="77777777" w:rsidR="00B83D2B" w:rsidRPr="00206F5C" w:rsidRDefault="00B83D2B" w:rsidP="00661FD2">
            <w:pPr>
              <w:pStyle w:val="TableH1"/>
              <w:keepNext w:val="0"/>
              <w:spacing w:after="0"/>
              <w:jc w:val="center"/>
              <w:rPr>
                <w:bCs/>
                <w:lang w:val="en-GB"/>
              </w:rPr>
            </w:pPr>
            <w:r w:rsidRPr="00206F5C">
              <w:rPr>
                <w:bCs/>
                <w:lang w:val="en-GB"/>
              </w:rPr>
              <w:t>n (%)</w:t>
            </w:r>
          </w:p>
        </w:tc>
      </w:tr>
      <w:tr w:rsidR="00B83D2B" w:rsidRPr="00206F5C" w14:paraId="53220C03" w14:textId="77777777" w:rsidTr="00661FD2">
        <w:trPr>
          <w:trHeight w:val="261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28" w:type="dxa"/>
            </w:tcMar>
            <w:vAlign w:val="center"/>
          </w:tcPr>
          <w:p w14:paraId="7C2C462A" w14:textId="77777777" w:rsidR="00B83D2B" w:rsidRPr="00206F5C" w:rsidRDefault="00B83D2B" w:rsidP="00844674">
            <w:pPr>
              <w:pStyle w:val="Tabletext"/>
              <w:keepNext w:val="0"/>
              <w:rPr>
                <w:rFonts w:asciiTheme="minorHAnsi" w:hAnsiTheme="minorHAnsi" w:cstheme="minorHAnsi"/>
                <w:bCs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bCs/>
                <w:sz w:val="20"/>
                <w:szCs w:val="20"/>
                <w:lang w:eastAsia="it-IT"/>
              </w:rPr>
              <w:t>Total events, n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98CC693" w14:textId="33E7CE01" w:rsidR="00B83D2B" w:rsidRPr="00206F5C" w:rsidRDefault="00B83D2B" w:rsidP="00844674">
            <w:pPr>
              <w:pStyle w:val="Tabletext"/>
              <w:keepNext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206F5C">
              <w:rPr>
                <w:bCs/>
                <w:color w:val="000000"/>
                <w:sz w:val="20"/>
                <w:szCs w:val="20"/>
              </w:rPr>
              <w:t>779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AABF0F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206F5C">
              <w:rPr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706B22" w14:textId="72D03B77" w:rsidR="00B83D2B" w:rsidRPr="00206F5C" w:rsidRDefault="00B83D2B" w:rsidP="00844674">
            <w:pPr>
              <w:pStyle w:val="Tabletext"/>
              <w:keepNext w:val="0"/>
              <w:jc w:val="center"/>
              <w:rPr>
                <w:bCs/>
                <w:color w:val="000000"/>
                <w:sz w:val="20"/>
                <w:szCs w:val="20"/>
              </w:rPr>
            </w:pPr>
            <w:r w:rsidRPr="00206F5C">
              <w:rPr>
                <w:b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CAB22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color w:val="000000"/>
                <w:sz w:val="20"/>
                <w:szCs w:val="20"/>
              </w:rPr>
              <w:t>16</w:t>
            </w:r>
          </w:p>
        </w:tc>
      </w:tr>
      <w:tr w:rsidR="00B83D2B" w:rsidRPr="00206F5C" w14:paraId="2747CF56" w14:textId="77777777" w:rsidTr="00661FD2">
        <w:trPr>
          <w:trHeight w:val="261"/>
        </w:trPr>
        <w:tc>
          <w:tcPr>
            <w:tcW w:w="1570" w:type="pct"/>
            <w:tcBorders>
              <w:bottom w:val="single" w:sz="4" w:space="0" w:color="auto"/>
            </w:tcBorders>
            <w:tcMar>
              <w:left w:w="57" w:type="dxa"/>
              <w:right w:w="28" w:type="dxa"/>
            </w:tcMar>
            <w:vAlign w:val="center"/>
            <w:hideMark/>
          </w:tcPr>
          <w:p w14:paraId="5C33BA9C" w14:textId="02EE2B53" w:rsidR="00B83D2B" w:rsidRPr="00206F5C" w:rsidRDefault="00B83D2B" w:rsidP="00844674">
            <w:pPr>
              <w:pStyle w:val="Tabletext"/>
              <w:keepNext w:val="0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bCs/>
                <w:sz w:val="20"/>
                <w:szCs w:val="20"/>
                <w:lang w:eastAsia="it-IT"/>
              </w:rPr>
              <w:t>Total participants with ≥1 TEAE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78AE59D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bCs/>
                <w:color w:val="000000"/>
                <w:sz w:val="20"/>
                <w:szCs w:val="20"/>
              </w:rPr>
              <w:t>34 (100.0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69783F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bCs/>
                <w:color w:val="000000"/>
                <w:sz w:val="20"/>
                <w:szCs w:val="20"/>
              </w:rPr>
              <w:t>29 (85.3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DAD681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bCs/>
                <w:color w:val="000000"/>
                <w:sz w:val="20"/>
                <w:szCs w:val="20"/>
              </w:rPr>
              <w:t>8 (100.0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7F861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206F5C">
              <w:rPr>
                <w:bCs/>
                <w:color w:val="000000"/>
                <w:sz w:val="20"/>
                <w:szCs w:val="20"/>
              </w:rPr>
              <w:t>5 (62.5)</w:t>
            </w:r>
          </w:p>
        </w:tc>
      </w:tr>
      <w:tr w:rsidR="00B83D2B" w:rsidRPr="00206F5C" w14:paraId="4EBFBEC7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08E9EBD0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084EAD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29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85.3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6BEFA9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A07873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6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75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239CED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</w:tr>
      <w:tr w:rsidR="00B83D2B" w:rsidRPr="00206F5C" w14:paraId="02EC4996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2D06C17E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739D98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20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8.8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15A4F2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8.8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09B7FF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5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62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889A0D7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1E5A6D0A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3DCFB2D2" w14:textId="6D42744B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rrh</w:t>
            </w:r>
            <w:r w:rsid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a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40BE60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9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5.9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7846CD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E4F5255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1680D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</w:tr>
      <w:tr w:rsidR="00B83D2B" w:rsidRPr="00206F5C" w14:paraId="1B905950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0E15C884" w14:textId="45CD08F4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Neutropenia </w:t>
            </w:r>
            <w:r w:rsidR="00C61F9F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BA260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8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2.9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452A01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7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0.0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0D50E7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0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99B3B7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</w:tr>
      <w:tr w:rsidR="00B83D2B" w:rsidRPr="00206F5C" w14:paraId="0C4F4DF8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0BBEFFC6" w14:textId="794A0C7A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Abdominal pain </w:t>
            </w:r>
            <w:r w:rsidR="00C61F9F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66FAC3" w14:textId="6D7DD958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9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5.9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EAEEEA5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8.8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80607A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7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6192F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</w:tr>
      <w:tr w:rsidR="00B83D2B" w:rsidRPr="00206F5C" w14:paraId="1EDCCBC6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596EE6E7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9D1485" w14:textId="1CA772BC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7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0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B28FBA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E4BC8A8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C5DA05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197BB583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7823E2E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lopecia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A98169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6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47.1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7A8962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5995E9A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7328DED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674A04B3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39EF1218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9602B4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5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44.1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CF28104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4C573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7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B9930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103E20FF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DA337B9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99D6EE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2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7B369D5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8.8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EFDDC8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7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1C0D7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23C74F35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3A848D09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yrexia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A23672B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8.2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B39886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931CE13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7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BB8AC4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</w:tr>
      <w:tr w:rsidR="00B83D2B" w:rsidRPr="00206F5C" w14:paraId="3E2C43EA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30365B1A" w14:textId="752D4ED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eripheral neuropathy </w:t>
            </w:r>
            <w:r w:rsidR="00C61F9F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051CCC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2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D2A1AC7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52236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0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12406F8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6F553DCD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43365075" w14:textId="52B4046A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Thrombocytopenia </w:t>
            </w:r>
            <w:r w:rsidR="00C61F9F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5B97A4A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5.3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7951DF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EAA246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426CCF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582AC2A1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3430E44C" w14:textId="2974402F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vertAlign w:val="superscript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</w:t>
            </w:r>
            <w:r w:rsid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mia </w:t>
            </w:r>
            <w:r w:rsidR="00C61F9F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2B31724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5.3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B8BB09F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6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7.6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90396DB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9BF3A4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</w:tr>
      <w:tr w:rsidR="00B83D2B" w:rsidRPr="00206F5C" w14:paraId="67BEC290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7B796D5B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eight decreased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C65383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2.4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22A6F1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2 (5.9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0F3DE54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6A51FB8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1E888743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C3AFDA9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21ECBA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0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9.4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83551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765268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E84FA7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5987103F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6B9D061" w14:textId="6BCF03F1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Peripheral </w:t>
            </w:r>
            <w:r w:rsid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dema </w:t>
            </w:r>
            <w:r w:rsidR="00C61F9F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17C1E8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9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6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1AC4D0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12F408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428BA7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04476E15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2D871BA0" w14:textId="7F7D3A9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kal</w:t>
            </w:r>
            <w:r w:rsidR="00AB795F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emia </w:t>
            </w:r>
            <w:r w:rsidR="00C61F9F" w:rsidRPr="00206F5C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33BA1B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6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7.6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1B6D19B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2 (5.9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93D3AB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B2C0EFB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234F17EF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4356C643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ysgeusia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300DFBD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7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0.6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39448FB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AC0674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246DB1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0322AA6A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2C55EFF0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Hypotension 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7E281E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5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4.7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79F8D0F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4EF34D3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6E53B5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701118F5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63F05941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yspnoea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69D0E0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6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7.6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22FCCE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ED39F45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791D124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0965327D" w14:textId="77777777" w:rsidTr="00661FD2">
        <w:trPr>
          <w:trHeight w:val="261"/>
        </w:trPr>
        <w:tc>
          <w:tcPr>
            <w:tcW w:w="1570" w:type="pct"/>
            <w:tcBorders>
              <w:bottom w:val="nil"/>
            </w:tcBorders>
            <w:tcMar>
              <w:left w:w="57" w:type="dxa"/>
            </w:tcMar>
            <w:vAlign w:val="center"/>
          </w:tcPr>
          <w:p w14:paraId="5AF768C3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in</w:t>
            </w:r>
          </w:p>
        </w:tc>
        <w:tc>
          <w:tcPr>
            <w:tcW w:w="857" w:type="pct"/>
            <w:tcMar>
              <w:left w:w="57" w:type="dxa"/>
              <w:right w:w="57" w:type="dxa"/>
            </w:tcMar>
            <w:vAlign w:val="center"/>
          </w:tcPr>
          <w:p w14:paraId="607AE11F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5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4.7)</w:t>
            </w:r>
          </w:p>
        </w:tc>
        <w:tc>
          <w:tcPr>
            <w:tcW w:w="858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1B4BC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57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336481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478627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712A0CBB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0A4EAA0C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uritus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6DE508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5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4.7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9C3E71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B844E7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DC31C85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0CFDFD4C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753749DB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lmonary embolism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519545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5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4.7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7C64CBA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D7A465A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6E9A8D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</w:tr>
      <w:tr w:rsidR="00B83D2B" w:rsidRPr="00206F5C" w14:paraId="75E20FFC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06EAF5E6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cosal inflammation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EE82F4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sz w:val="20"/>
                <w:szCs w:val="20"/>
              </w:rPr>
              <w:t>5 (14.7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C699B05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A6CD087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B88B058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28B935BC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7C8C25AA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llulitis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78DD2F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6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7.6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6E3DA8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E4228E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B272B68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0F17B94F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644F3800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857" w:type="pct"/>
            <w:tcMar>
              <w:left w:w="57" w:type="dxa"/>
              <w:right w:w="57" w:type="dxa"/>
            </w:tcMar>
            <w:vAlign w:val="center"/>
          </w:tcPr>
          <w:p w14:paraId="4E243583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E25B07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6EEAE53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DA286BC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</w:tr>
      <w:tr w:rsidR="00B83D2B" w:rsidRPr="00206F5C" w14:paraId="7C8D4435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1C2CCB77" w14:textId="7FD72F94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</w:t>
            </w:r>
            <w:r w:rsid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thesia</w:t>
            </w:r>
          </w:p>
        </w:tc>
        <w:tc>
          <w:tcPr>
            <w:tcW w:w="857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7D865DC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C9B647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36280CF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14F455D3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1709A86D" w14:textId="77777777" w:rsidTr="00661FD2">
        <w:trPr>
          <w:trHeight w:val="261"/>
        </w:trPr>
        <w:tc>
          <w:tcPr>
            <w:tcW w:w="1570" w:type="pct"/>
            <w:tcBorders>
              <w:bottom w:val="nil"/>
            </w:tcBorders>
            <w:tcMar>
              <w:left w:w="57" w:type="dxa"/>
            </w:tcMar>
            <w:vAlign w:val="center"/>
          </w:tcPr>
          <w:p w14:paraId="527EAD2C" w14:textId="50AC5BED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magnesemia</w:t>
            </w:r>
          </w:p>
        </w:tc>
        <w:tc>
          <w:tcPr>
            <w:tcW w:w="857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0C65E0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858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35113138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6F99F78D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0BABDA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77B69131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688F1664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857" w:type="pct"/>
            <w:tcMar>
              <w:left w:w="57" w:type="dxa"/>
              <w:right w:w="57" w:type="dxa"/>
            </w:tcMar>
            <w:vAlign w:val="center"/>
          </w:tcPr>
          <w:p w14:paraId="545AF9E5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8.8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1319637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2 (5.9)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5C958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8E0EB7A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2BC96A16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31ECF7E4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vice occlusion (stent)</w:t>
            </w:r>
          </w:p>
        </w:tc>
        <w:tc>
          <w:tcPr>
            <w:tcW w:w="857" w:type="pct"/>
            <w:tcMar>
              <w:left w:w="57" w:type="dxa"/>
              <w:right w:w="57" w:type="dxa"/>
            </w:tcMar>
            <w:vAlign w:val="center"/>
          </w:tcPr>
          <w:p w14:paraId="6AEEBFAA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4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1.8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43BD4CB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8.8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65F494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08B51A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4A6DB184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68F79ACB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DFA3E8D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5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4.7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043E9B24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2.9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70D2678D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52DB844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1591853E" w14:textId="77777777" w:rsidTr="00661FD2">
        <w:trPr>
          <w:trHeight w:val="261"/>
        </w:trPr>
        <w:tc>
          <w:tcPr>
            <w:tcW w:w="1570" w:type="pct"/>
            <w:tcBorders>
              <w:top w:val="nil"/>
              <w:bottom w:val="nil"/>
            </w:tcBorders>
            <w:tcMar>
              <w:left w:w="57" w:type="dxa"/>
            </w:tcMar>
            <w:vAlign w:val="center"/>
          </w:tcPr>
          <w:p w14:paraId="6D3FF11D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ral candidiasis</w:t>
            </w:r>
          </w:p>
        </w:tc>
        <w:tc>
          <w:tcPr>
            <w:tcW w:w="857" w:type="pct"/>
            <w:tcMar>
              <w:left w:w="57" w:type="dxa"/>
              <w:right w:w="57" w:type="dxa"/>
            </w:tcMar>
            <w:vAlign w:val="center"/>
          </w:tcPr>
          <w:p w14:paraId="4911CF6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2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5.9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4B4EBBF2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268D13B9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37.5)</w:t>
            </w:r>
          </w:p>
        </w:tc>
        <w:tc>
          <w:tcPr>
            <w:tcW w:w="858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14:paraId="0D3A6DC3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rFonts w:asciiTheme="minorHAnsi" w:hAnsiTheme="minorHAnsi" w:cstheme="minorHAnsi"/>
                <w:sz w:val="20"/>
                <w:szCs w:val="20"/>
                <w:lang w:eastAsia="it-IT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575B1D00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0AB1663B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albuminemia</w:t>
            </w:r>
          </w:p>
        </w:tc>
        <w:tc>
          <w:tcPr>
            <w:tcW w:w="857" w:type="pct"/>
            <w:tcMar>
              <w:left w:w="57" w:type="dxa"/>
              <w:right w:w="57" w:type="dxa"/>
            </w:tcMar>
            <w:vAlign w:val="center"/>
          </w:tcPr>
          <w:p w14:paraId="52AB9C94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8.8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CA2CDFB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2 (5.9)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2CC4E576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18A39A17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</w:tr>
      <w:tr w:rsidR="00B83D2B" w:rsidRPr="00206F5C" w14:paraId="015636B5" w14:textId="77777777" w:rsidTr="00661FD2">
        <w:trPr>
          <w:trHeight w:val="261"/>
        </w:trPr>
        <w:tc>
          <w:tcPr>
            <w:tcW w:w="1570" w:type="pct"/>
            <w:tcBorders>
              <w:top w:val="nil"/>
            </w:tcBorders>
            <w:tcMar>
              <w:left w:w="57" w:type="dxa"/>
            </w:tcMar>
            <w:vAlign w:val="center"/>
          </w:tcPr>
          <w:p w14:paraId="5D746F20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857" w:type="pct"/>
            <w:tcMar>
              <w:left w:w="57" w:type="dxa"/>
              <w:right w:w="57" w:type="dxa"/>
            </w:tcMar>
            <w:vAlign w:val="center"/>
          </w:tcPr>
          <w:p w14:paraId="56D80E91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3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8.8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9B3B8C0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3EC3830E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</w:t>
            </w:r>
            <w:r w:rsidRPr="00206F5C">
              <w:rPr>
                <w:bCs/>
                <w:color w:val="000000"/>
                <w:sz w:val="20"/>
                <w:szCs w:val="20"/>
              </w:rPr>
              <w:t xml:space="preserve"> (</w:t>
            </w:r>
            <w:r w:rsidRPr="00206F5C">
              <w:rPr>
                <w:color w:val="000000"/>
                <w:sz w:val="20"/>
                <w:szCs w:val="20"/>
              </w:rPr>
              <w:t>12.5)</w:t>
            </w:r>
          </w:p>
        </w:tc>
        <w:tc>
          <w:tcPr>
            <w:tcW w:w="858" w:type="pct"/>
            <w:tcBorders>
              <w:top w:val="nil"/>
            </w:tcBorders>
            <w:tcMar>
              <w:left w:w="57" w:type="dxa"/>
              <w:right w:w="57" w:type="dxa"/>
            </w:tcMar>
            <w:vAlign w:val="center"/>
          </w:tcPr>
          <w:p w14:paraId="6D8779BD" w14:textId="77777777" w:rsidR="00B83D2B" w:rsidRPr="00206F5C" w:rsidRDefault="00B83D2B" w:rsidP="00844674">
            <w:pPr>
              <w:pStyle w:val="Tabletext"/>
              <w:keepNext w:val="0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  <w:tr w:rsidR="00B83D2B" w:rsidRPr="00206F5C" w14:paraId="494D2E4B" w14:textId="77777777" w:rsidTr="00661FD2">
        <w:trPr>
          <w:trHeight w:val="261"/>
        </w:trPr>
        <w:tc>
          <w:tcPr>
            <w:tcW w:w="1570" w:type="pct"/>
            <w:tcBorders>
              <w:bottom w:val="single" w:sz="4" w:space="0" w:color="auto"/>
            </w:tcBorders>
            <w:tcMar>
              <w:left w:w="57" w:type="dxa"/>
            </w:tcMar>
            <w:vAlign w:val="center"/>
          </w:tcPr>
          <w:p w14:paraId="637D78B8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06F5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F8D292C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3 (8.8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716BBA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B3EAA3E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E15E70A" w14:textId="77777777" w:rsidR="00B83D2B" w:rsidRPr="00206F5C" w:rsidRDefault="00B83D2B" w:rsidP="00844674">
            <w:pPr>
              <w:pStyle w:val="Tabletext"/>
              <w:keepNext w:val="0"/>
              <w:ind w:left="306" w:hanging="249"/>
              <w:jc w:val="center"/>
              <w:rPr>
                <w:color w:val="000000"/>
                <w:sz w:val="20"/>
                <w:szCs w:val="20"/>
              </w:rPr>
            </w:pPr>
            <w:r w:rsidRPr="00206F5C">
              <w:rPr>
                <w:color w:val="000000"/>
                <w:sz w:val="20"/>
                <w:szCs w:val="20"/>
              </w:rPr>
              <w:t>-</w:t>
            </w:r>
          </w:p>
        </w:tc>
      </w:tr>
    </w:tbl>
    <w:p w14:paraId="065C8892" w14:textId="12E30DD8" w:rsidR="00B83D2B" w:rsidRPr="00206F5C" w:rsidRDefault="00B83D2B" w:rsidP="00B83D2B">
      <w:pPr>
        <w:pStyle w:val="TableFigNotes0"/>
        <w:spacing w:line="240" w:lineRule="auto"/>
        <w:ind w:left="0" w:firstLine="0"/>
        <w:rPr>
          <w:rStyle w:val="BookTitle"/>
          <w:rFonts w:asciiTheme="minorHAnsi" w:hAnsiTheme="minorHAnsi"/>
          <w:color w:val="000000" w:themeColor="text1"/>
          <w:sz w:val="18"/>
        </w:rPr>
      </w:pP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Notes: TEAEs in ≥10% of study participants at any </w:t>
      </w:r>
      <w:r w:rsidR="00A339FD">
        <w:rPr>
          <w:rStyle w:val="BookTitle"/>
          <w:rFonts w:asciiTheme="minorHAnsi" w:hAnsiTheme="minorHAnsi"/>
          <w:color w:val="000000" w:themeColor="text1"/>
          <w:sz w:val="18"/>
        </w:rPr>
        <w:t>g</w:t>
      </w: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>rade (PP Cohort). Multiple records from the same study participant are only counted once within the same category.</w:t>
      </w:r>
    </w:p>
    <w:p w14:paraId="5FF9A8E1" w14:textId="77777777" w:rsidR="00BB6412" w:rsidRPr="00206F5C" w:rsidRDefault="00BB6412" w:rsidP="00BB6412">
      <w:pPr>
        <w:pStyle w:val="TableFigNotes0"/>
        <w:spacing w:line="240" w:lineRule="auto"/>
        <w:ind w:left="0" w:firstLine="0"/>
        <w:rPr>
          <w:rStyle w:val="BookTitle"/>
          <w:rFonts w:asciiTheme="minorHAnsi" w:hAnsiTheme="minorHAnsi"/>
          <w:color w:val="000000" w:themeColor="text1"/>
          <w:sz w:val="18"/>
        </w:rPr>
      </w:pP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PP, per protocol (enrolled and implanted participants); </w:t>
      </w:r>
      <w:r w:rsidRPr="00206F5C">
        <w:rPr>
          <w:rStyle w:val="BookTitle"/>
          <w:rFonts w:asciiTheme="minorHAnsi" w:hAnsiTheme="minorHAnsi"/>
          <w:color w:val="000000" w:themeColor="text1"/>
        </w:rPr>
        <w:t>TE</w:t>
      </w: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>AE</w:t>
      </w:r>
      <w:r w:rsidRPr="00206F5C">
        <w:rPr>
          <w:rStyle w:val="BookTitle"/>
          <w:rFonts w:asciiTheme="minorHAnsi" w:hAnsiTheme="minorHAnsi"/>
          <w:color w:val="000000" w:themeColor="text1"/>
        </w:rPr>
        <w:t>, treatment-emergent</w:t>
      </w: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 adverse event; - no TEAEs</w:t>
      </w:r>
      <w:r w:rsidRPr="00206F5C">
        <w:rPr>
          <w:rStyle w:val="BookTitle"/>
          <w:rFonts w:asciiTheme="minorHAnsi" w:hAnsiTheme="minorHAnsi"/>
          <w:color w:val="000000" w:themeColor="text1"/>
        </w:rPr>
        <w:t>.</w:t>
      </w:r>
    </w:p>
    <w:p w14:paraId="1C3F2790" w14:textId="76833EC8" w:rsidR="00FC5629" w:rsidRPr="00206F5C" w:rsidRDefault="00B83D2B" w:rsidP="00FC5629">
      <w:pPr>
        <w:pStyle w:val="TableFigNotes0"/>
        <w:spacing w:line="240" w:lineRule="auto"/>
        <w:ind w:left="0" w:firstLine="0"/>
        <w:rPr>
          <w:rStyle w:val="BookTitle"/>
          <w:rFonts w:asciiTheme="minorHAnsi" w:hAnsiTheme="minorHAnsi"/>
          <w:color w:val="000000" w:themeColor="text1"/>
          <w:sz w:val="18"/>
        </w:rPr>
      </w:pPr>
      <w:r w:rsidRPr="00BB6412">
        <w:rPr>
          <w:rStyle w:val="BookTitle"/>
          <w:rFonts w:asciiTheme="minorHAnsi" w:hAnsiTheme="minorHAnsi"/>
          <w:color w:val="000000" w:themeColor="text1"/>
          <w:sz w:val="18"/>
          <w:vertAlign w:val="superscript"/>
        </w:rPr>
        <w:t>a</w:t>
      </w:r>
      <w:r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 Presented in the same order as Table 2 from main manuscript</w:t>
      </w:r>
      <w:r w:rsidR="00FC5629" w:rsidRPr="00206F5C">
        <w:rPr>
          <w:rStyle w:val="BookTitle"/>
          <w:rFonts w:asciiTheme="minorHAnsi" w:hAnsiTheme="minorHAnsi"/>
          <w:color w:val="000000" w:themeColor="text1"/>
          <w:sz w:val="18"/>
        </w:rPr>
        <w:t>.</w:t>
      </w:r>
    </w:p>
    <w:p w14:paraId="11EBD9C5" w14:textId="3B107FC7" w:rsidR="000C2528" w:rsidRPr="00206F5C" w:rsidRDefault="00C61F9F" w:rsidP="001A7CEF">
      <w:pPr>
        <w:pStyle w:val="TableFigNotes0"/>
        <w:spacing w:line="240" w:lineRule="auto"/>
        <w:ind w:left="0" w:right="-188" w:firstLine="0"/>
        <w:rPr>
          <w:sz w:val="22"/>
          <w:szCs w:val="22"/>
        </w:rPr>
      </w:pPr>
      <w:r w:rsidRPr="001A7CEF">
        <w:rPr>
          <w:rFonts w:asciiTheme="minorHAnsi" w:hAnsiTheme="minorHAnsi" w:cstheme="minorHAnsi"/>
          <w:color w:val="000000"/>
          <w:sz w:val="18"/>
          <w:szCs w:val="18"/>
          <w:vertAlign w:val="superscript"/>
        </w:rPr>
        <w:t>b</w:t>
      </w:r>
      <w:r w:rsidR="00B83D2B"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 Combined records: Abdominal pain includes TEAEs reported as abdominal pain irrespective of abdominal site of pain (lower, upper or not otherwise specified); Peripheral 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o</w:t>
      </w:r>
      <w:r w:rsidR="00B83D2B"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edema includes TEAEs reported as 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o</w:t>
      </w:r>
      <w:r w:rsidR="00B83D2B" w:rsidRPr="00206F5C">
        <w:rPr>
          <w:rStyle w:val="BookTitle"/>
          <w:rFonts w:asciiTheme="minorHAnsi" w:hAnsiTheme="minorHAnsi"/>
          <w:color w:val="000000" w:themeColor="text1"/>
          <w:sz w:val="18"/>
        </w:rPr>
        <w:t>edema peripheral and/or peripheral swelling; Neutropenia includes TEAEs reported as neutropenia, febrile neutropenia, neutropenic colitis, neutropenic sepsis and/or neutrophil count decreased; Thrombocytopenia includes TEAEs reported as thrombocytopenia and/or platelet count decreased; An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B83D2B" w:rsidRPr="00206F5C">
        <w:rPr>
          <w:rStyle w:val="BookTitle"/>
          <w:rFonts w:asciiTheme="minorHAnsi" w:hAnsiTheme="minorHAnsi"/>
          <w:color w:val="000000" w:themeColor="text1"/>
          <w:sz w:val="18"/>
        </w:rPr>
        <w:t>emia includes TEAEs reported as an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B83D2B" w:rsidRPr="00206F5C">
        <w:rPr>
          <w:rStyle w:val="BookTitle"/>
          <w:rFonts w:asciiTheme="minorHAnsi" w:hAnsiTheme="minorHAnsi"/>
          <w:color w:val="000000" w:themeColor="text1"/>
          <w:sz w:val="18"/>
        </w:rPr>
        <w:t>emia and/or h</w:t>
      </w:r>
      <w:r w:rsidR="00206F5C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B83D2B" w:rsidRPr="00206F5C">
        <w:rPr>
          <w:rStyle w:val="BookTitle"/>
          <w:rFonts w:asciiTheme="minorHAnsi" w:hAnsiTheme="minorHAnsi"/>
          <w:color w:val="000000" w:themeColor="text1"/>
          <w:sz w:val="18"/>
        </w:rPr>
        <w:t>emoglobin decreased; Hypokal</w:t>
      </w:r>
      <w:r w:rsidR="0076488D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B83D2B" w:rsidRPr="00206F5C">
        <w:rPr>
          <w:rStyle w:val="BookTitle"/>
          <w:rFonts w:asciiTheme="minorHAnsi" w:hAnsiTheme="minorHAnsi"/>
          <w:color w:val="000000" w:themeColor="text1"/>
          <w:sz w:val="18"/>
        </w:rPr>
        <w:t>emia includes TEAEs reported as hypokal</w:t>
      </w:r>
      <w:r w:rsidR="0076488D">
        <w:rPr>
          <w:rStyle w:val="BookTitle"/>
          <w:rFonts w:asciiTheme="minorHAnsi" w:hAnsiTheme="minorHAnsi"/>
          <w:color w:val="000000" w:themeColor="text1"/>
          <w:sz w:val="18"/>
        </w:rPr>
        <w:t>a</w:t>
      </w:r>
      <w:r w:rsidR="00B83D2B" w:rsidRPr="00206F5C">
        <w:rPr>
          <w:rStyle w:val="BookTitle"/>
          <w:rFonts w:asciiTheme="minorHAnsi" w:hAnsiTheme="minorHAnsi"/>
          <w:color w:val="000000" w:themeColor="text1"/>
          <w:sz w:val="18"/>
        </w:rPr>
        <w:t xml:space="preserve">emia and/or blood potassium decreased; Peripheral neuropathy includes TEAEs reported as peripheral neuropathy and/or peripheral sensory neuropathy. </w:t>
      </w:r>
    </w:p>
    <w:p w14:paraId="3E439854" w14:textId="44548776" w:rsidR="000C2528" w:rsidRPr="00206F5C" w:rsidRDefault="000C2528" w:rsidP="001E55F5">
      <w:pPr>
        <w:rPr>
          <w:sz w:val="22"/>
          <w:szCs w:val="22"/>
        </w:rPr>
        <w:sectPr w:rsidR="000C2528" w:rsidRPr="00206F5C" w:rsidSect="005165F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7DDC0B" w14:textId="10790259" w:rsidR="0020410E" w:rsidRPr="00206F5C" w:rsidRDefault="0020410E" w:rsidP="0020410E">
      <w:r w:rsidRPr="00206F5C">
        <w:rPr>
          <w:b/>
          <w:bCs/>
        </w:rPr>
        <w:t>Table S</w:t>
      </w:r>
      <w:r w:rsidR="00D83296" w:rsidRPr="00206F5C">
        <w:rPr>
          <w:b/>
          <w:bCs/>
        </w:rPr>
        <w:t>4</w:t>
      </w:r>
      <w:r w:rsidRPr="00206F5C">
        <w:t>. Subsequent treatments</w:t>
      </w:r>
      <w:r w:rsidR="00C12E6E" w:rsidRPr="00206F5C">
        <w:t xml:space="preserve"> in the first 12 months following </w:t>
      </w:r>
      <w:r w:rsidR="00C12E6E" w:rsidRPr="00206F5C">
        <w:rPr>
          <w:vertAlign w:val="superscript"/>
        </w:rPr>
        <w:t>32</w:t>
      </w:r>
      <w:r w:rsidR="00C12E6E" w:rsidRPr="00206F5C">
        <w:t>P microparticle implantation</w:t>
      </w:r>
      <w:r w:rsidRPr="00206F5C">
        <w:t xml:space="preserve"> </w:t>
      </w:r>
    </w:p>
    <w:p w14:paraId="1E6F6D56" w14:textId="77777777" w:rsidR="0020410E" w:rsidRPr="00206F5C" w:rsidRDefault="0020410E" w:rsidP="0020410E">
      <w:pPr>
        <w:rPr>
          <w:b/>
          <w:bCs/>
        </w:rPr>
      </w:pPr>
    </w:p>
    <w:tbl>
      <w:tblPr>
        <w:tblStyle w:val="TableGrid"/>
        <w:tblW w:w="147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795"/>
        <w:gridCol w:w="1796"/>
        <w:gridCol w:w="1795"/>
        <w:gridCol w:w="1796"/>
        <w:gridCol w:w="1795"/>
        <w:gridCol w:w="1796"/>
      </w:tblGrid>
      <w:tr w:rsidR="0020410E" w:rsidRPr="00206F5C" w14:paraId="4994926C" w14:textId="77777777" w:rsidTr="00173467">
        <w:tc>
          <w:tcPr>
            <w:tcW w:w="39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3C23FD4" w14:textId="77777777" w:rsidR="0020410E" w:rsidRPr="00206F5C" w:rsidRDefault="0020410E" w:rsidP="00173467">
            <w:pPr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Treatment, n (%)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177BB6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Patients receiving</w:t>
            </w:r>
          </w:p>
          <w:p w14:paraId="25F1CAD6" w14:textId="3BFB57C0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</w:t>
            </w:r>
            <w:r w:rsidRPr="00206F5C">
              <w:rPr>
                <w:b/>
                <w:bCs/>
                <w:sz w:val="22"/>
                <w:szCs w:val="22"/>
                <w:vertAlign w:val="superscript"/>
              </w:rPr>
              <w:t>st</w:t>
            </w:r>
            <w:r w:rsidRPr="00206F5C">
              <w:rPr>
                <w:b/>
                <w:bCs/>
                <w:sz w:val="22"/>
                <w:szCs w:val="22"/>
              </w:rPr>
              <w:t>-line gemcitabine</w:t>
            </w:r>
            <w:r w:rsidR="0035743D" w:rsidRPr="00206F5C">
              <w:rPr>
                <w:b/>
                <w:bCs/>
                <w:sz w:val="22"/>
                <w:szCs w:val="22"/>
              </w:rPr>
              <w:t>/</w:t>
            </w:r>
            <w:r w:rsidRPr="00206F5C">
              <w:rPr>
                <w:b/>
                <w:bCs/>
                <w:sz w:val="22"/>
                <w:szCs w:val="22"/>
              </w:rPr>
              <w:t>nab-paclitaxel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F45CA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 xml:space="preserve">Patients receiving </w:t>
            </w:r>
          </w:p>
          <w:p w14:paraId="27252C41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</w:t>
            </w:r>
            <w:r w:rsidRPr="00206F5C">
              <w:rPr>
                <w:b/>
                <w:bCs/>
                <w:sz w:val="22"/>
                <w:szCs w:val="22"/>
                <w:vertAlign w:val="superscript"/>
              </w:rPr>
              <w:t>st</w:t>
            </w:r>
            <w:r w:rsidRPr="00206F5C">
              <w:rPr>
                <w:b/>
                <w:bCs/>
                <w:sz w:val="22"/>
                <w:szCs w:val="22"/>
              </w:rPr>
              <w:t>-line FOLFIRINOX</w:t>
            </w:r>
          </w:p>
        </w:tc>
        <w:tc>
          <w:tcPr>
            <w:tcW w:w="35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1F733B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All Patients</w:t>
            </w:r>
          </w:p>
        </w:tc>
      </w:tr>
      <w:tr w:rsidR="0020410E" w:rsidRPr="00206F5C" w14:paraId="7AE0BFE3" w14:textId="77777777" w:rsidTr="00173467">
        <w:tc>
          <w:tcPr>
            <w:tcW w:w="3964" w:type="dxa"/>
            <w:vMerge/>
            <w:tcBorders>
              <w:top w:val="nil"/>
              <w:bottom w:val="single" w:sz="4" w:space="0" w:color="auto"/>
            </w:tcBorders>
          </w:tcPr>
          <w:p w14:paraId="63C219F7" w14:textId="77777777" w:rsidR="0020410E" w:rsidRPr="00206F5C" w:rsidRDefault="0020410E" w:rsidP="00173467">
            <w:pPr>
              <w:rPr>
                <w:sz w:val="22"/>
                <w:szCs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286B05AE" w14:textId="2B96CA1F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 xml:space="preserve">ITT </w:t>
            </w:r>
            <w:r w:rsidR="00574173">
              <w:rPr>
                <w:b/>
                <w:bCs/>
                <w:sz w:val="22"/>
                <w:szCs w:val="22"/>
              </w:rPr>
              <w:t>p</w:t>
            </w:r>
            <w:r w:rsidR="006838B6" w:rsidRPr="00206F5C">
              <w:rPr>
                <w:b/>
                <w:bCs/>
                <w:sz w:val="22"/>
                <w:szCs w:val="22"/>
              </w:rPr>
              <w:t>opulation</w:t>
            </w:r>
            <w:r w:rsidR="006838B6" w:rsidRPr="00206F5C">
              <w:rPr>
                <w:sz w:val="22"/>
                <w:szCs w:val="22"/>
              </w:rPr>
              <w:t xml:space="preserve"> </w:t>
            </w:r>
            <w:r w:rsidRPr="00206F5C">
              <w:rPr>
                <w:sz w:val="22"/>
                <w:szCs w:val="22"/>
              </w:rPr>
              <w:t>(n=40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2CC59BBC" w14:textId="52D4D902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PP</w:t>
            </w:r>
            <w:r w:rsidRPr="00206F5C">
              <w:rPr>
                <w:sz w:val="22"/>
                <w:szCs w:val="22"/>
              </w:rPr>
              <w:t xml:space="preserve"> </w:t>
            </w:r>
            <w:r w:rsidR="00574173">
              <w:rPr>
                <w:b/>
                <w:bCs/>
                <w:sz w:val="22"/>
                <w:szCs w:val="22"/>
              </w:rPr>
              <w:t>p</w:t>
            </w:r>
            <w:r w:rsidR="006838B6" w:rsidRPr="00206F5C">
              <w:rPr>
                <w:b/>
                <w:bCs/>
                <w:sz w:val="22"/>
                <w:szCs w:val="22"/>
              </w:rPr>
              <w:t>opulation</w:t>
            </w:r>
            <w:r w:rsidR="006838B6" w:rsidRPr="00206F5C">
              <w:rPr>
                <w:sz w:val="22"/>
                <w:szCs w:val="22"/>
              </w:rPr>
              <w:t xml:space="preserve"> </w:t>
            </w:r>
            <w:r w:rsidRPr="00206F5C">
              <w:rPr>
                <w:sz w:val="22"/>
                <w:szCs w:val="22"/>
              </w:rPr>
              <w:t>(n=34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33F445A0" w14:textId="4A960216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ITT</w:t>
            </w:r>
            <w:r w:rsidRPr="00206F5C">
              <w:rPr>
                <w:sz w:val="22"/>
                <w:szCs w:val="22"/>
              </w:rPr>
              <w:t xml:space="preserve"> </w:t>
            </w:r>
            <w:r w:rsidR="00574173">
              <w:rPr>
                <w:b/>
                <w:bCs/>
                <w:sz w:val="22"/>
                <w:szCs w:val="22"/>
              </w:rPr>
              <w:t>p</w:t>
            </w:r>
            <w:r w:rsidR="006838B6" w:rsidRPr="00206F5C">
              <w:rPr>
                <w:b/>
                <w:bCs/>
                <w:sz w:val="22"/>
                <w:szCs w:val="22"/>
              </w:rPr>
              <w:t>opulation</w:t>
            </w:r>
            <w:r w:rsidR="006838B6" w:rsidRPr="00206F5C">
              <w:rPr>
                <w:sz w:val="22"/>
                <w:szCs w:val="22"/>
              </w:rPr>
              <w:t xml:space="preserve"> </w:t>
            </w:r>
            <w:r w:rsidRPr="00206F5C">
              <w:rPr>
                <w:sz w:val="22"/>
                <w:szCs w:val="22"/>
              </w:rPr>
              <w:t>(n=10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D1FEC28" w14:textId="77DAD018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PP</w:t>
            </w:r>
            <w:r w:rsidRPr="00206F5C">
              <w:rPr>
                <w:sz w:val="22"/>
                <w:szCs w:val="22"/>
              </w:rPr>
              <w:t xml:space="preserve"> </w:t>
            </w:r>
            <w:r w:rsidR="00574173">
              <w:rPr>
                <w:b/>
                <w:bCs/>
                <w:sz w:val="22"/>
                <w:szCs w:val="22"/>
              </w:rPr>
              <w:t>p</w:t>
            </w:r>
            <w:r w:rsidR="006838B6" w:rsidRPr="00206F5C">
              <w:rPr>
                <w:b/>
                <w:bCs/>
                <w:sz w:val="22"/>
                <w:szCs w:val="22"/>
              </w:rPr>
              <w:t>opulation</w:t>
            </w:r>
            <w:r w:rsidR="006838B6" w:rsidRPr="00206F5C">
              <w:rPr>
                <w:sz w:val="22"/>
                <w:szCs w:val="22"/>
              </w:rPr>
              <w:t xml:space="preserve"> </w:t>
            </w:r>
            <w:r w:rsidRPr="00206F5C">
              <w:rPr>
                <w:sz w:val="22"/>
                <w:szCs w:val="22"/>
              </w:rPr>
              <w:t>(n=8)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CB39CFE" w14:textId="206E1B36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ITT</w:t>
            </w:r>
            <w:r w:rsidRPr="00206F5C">
              <w:rPr>
                <w:sz w:val="22"/>
                <w:szCs w:val="22"/>
              </w:rPr>
              <w:t xml:space="preserve"> </w:t>
            </w:r>
            <w:r w:rsidR="00574173">
              <w:rPr>
                <w:b/>
                <w:bCs/>
                <w:sz w:val="22"/>
                <w:szCs w:val="22"/>
              </w:rPr>
              <w:t>p</w:t>
            </w:r>
            <w:r w:rsidR="006838B6" w:rsidRPr="00206F5C">
              <w:rPr>
                <w:b/>
                <w:bCs/>
                <w:sz w:val="22"/>
                <w:szCs w:val="22"/>
              </w:rPr>
              <w:t>opulation</w:t>
            </w:r>
            <w:r w:rsidR="006838B6" w:rsidRPr="00206F5C">
              <w:rPr>
                <w:sz w:val="22"/>
                <w:szCs w:val="22"/>
              </w:rPr>
              <w:t xml:space="preserve"> </w:t>
            </w:r>
            <w:r w:rsidRPr="00206F5C">
              <w:rPr>
                <w:sz w:val="22"/>
                <w:szCs w:val="22"/>
              </w:rPr>
              <w:t>(n=50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619A634F" w14:textId="3B16AF13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PP</w:t>
            </w:r>
            <w:r w:rsidRPr="00206F5C">
              <w:rPr>
                <w:sz w:val="22"/>
                <w:szCs w:val="22"/>
              </w:rPr>
              <w:t xml:space="preserve"> </w:t>
            </w:r>
            <w:r w:rsidR="00574173">
              <w:rPr>
                <w:b/>
                <w:bCs/>
                <w:sz w:val="22"/>
                <w:szCs w:val="22"/>
              </w:rPr>
              <w:t>p</w:t>
            </w:r>
            <w:r w:rsidR="006838B6" w:rsidRPr="00206F5C">
              <w:rPr>
                <w:b/>
                <w:bCs/>
                <w:sz w:val="22"/>
                <w:szCs w:val="22"/>
              </w:rPr>
              <w:t>opulation</w:t>
            </w:r>
            <w:r w:rsidR="006838B6" w:rsidRPr="00206F5C">
              <w:rPr>
                <w:sz w:val="22"/>
                <w:szCs w:val="22"/>
              </w:rPr>
              <w:t xml:space="preserve"> </w:t>
            </w:r>
            <w:r w:rsidRPr="00206F5C">
              <w:rPr>
                <w:sz w:val="22"/>
                <w:szCs w:val="22"/>
              </w:rPr>
              <w:t>(n=42)</w:t>
            </w:r>
          </w:p>
        </w:tc>
      </w:tr>
      <w:tr w:rsidR="0020410E" w:rsidRPr="00206F5C" w14:paraId="23FB5EF1" w14:textId="77777777" w:rsidTr="00173467">
        <w:tc>
          <w:tcPr>
            <w:tcW w:w="3964" w:type="dxa"/>
            <w:tcBorders>
              <w:top w:val="single" w:sz="4" w:space="0" w:color="auto"/>
            </w:tcBorders>
          </w:tcPr>
          <w:p w14:paraId="1B2E60C7" w14:textId="6340B6EB" w:rsidR="0020410E" w:rsidRPr="00206F5C" w:rsidRDefault="0020410E" w:rsidP="00173467">
            <w:pPr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 xml:space="preserve">Adjuvant </w:t>
            </w:r>
            <w:r w:rsidR="0084598B">
              <w:rPr>
                <w:b/>
                <w:bCs/>
                <w:sz w:val="22"/>
                <w:szCs w:val="22"/>
              </w:rPr>
              <w:t>c</w:t>
            </w:r>
            <w:r w:rsidRPr="00206F5C">
              <w:rPr>
                <w:b/>
                <w:bCs/>
                <w:sz w:val="22"/>
                <w:szCs w:val="22"/>
              </w:rPr>
              <w:t xml:space="preserve">hemotherapy </w:t>
            </w:r>
            <w:r w:rsidR="0084598B">
              <w:rPr>
                <w:b/>
                <w:bCs/>
                <w:sz w:val="22"/>
                <w:szCs w:val="22"/>
              </w:rPr>
              <w:t>p</w:t>
            </w:r>
            <w:r w:rsidRPr="00206F5C">
              <w:rPr>
                <w:b/>
                <w:bCs/>
                <w:sz w:val="22"/>
                <w:szCs w:val="22"/>
              </w:rPr>
              <w:t>ost-</w:t>
            </w:r>
            <w:r w:rsidR="0084598B">
              <w:rPr>
                <w:b/>
                <w:bCs/>
                <w:sz w:val="22"/>
                <w:szCs w:val="22"/>
              </w:rPr>
              <w:t>r</w:t>
            </w:r>
            <w:r w:rsidRPr="00206F5C">
              <w:rPr>
                <w:b/>
                <w:bCs/>
                <w:sz w:val="22"/>
                <w:szCs w:val="22"/>
              </w:rPr>
              <w:t>esection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D4368C4" w14:textId="418EEC8D" w:rsidR="0020410E" w:rsidRPr="00206F5C" w:rsidRDefault="00EB6397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 xml:space="preserve">6 </w:t>
            </w:r>
            <w:r w:rsidR="0020410E" w:rsidRPr="00206F5C">
              <w:rPr>
                <w:b/>
                <w:bCs/>
                <w:sz w:val="22"/>
                <w:szCs w:val="22"/>
              </w:rPr>
              <w:t>(15</w:t>
            </w:r>
            <w:r w:rsidRPr="00206F5C">
              <w:rPr>
                <w:b/>
                <w:bCs/>
                <w:sz w:val="22"/>
                <w:szCs w:val="22"/>
              </w:rPr>
              <w:t>.0</w:t>
            </w:r>
            <w:r w:rsidR="0020410E" w:rsidRPr="00206F5C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E170310" w14:textId="12423C51" w:rsidR="0020410E" w:rsidRPr="00206F5C" w:rsidRDefault="00EB6397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 xml:space="preserve">6 </w:t>
            </w:r>
            <w:r w:rsidR="0020410E" w:rsidRPr="00206F5C">
              <w:rPr>
                <w:b/>
                <w:bCs/>
                <w:sz w:val="22"/>
                <w:szCs w:val="22"/>
              </w:rPr>
              <w:t>(17</w:t>
            </w:r>
            <w:r w:rsidRPr="00206F5C">
              <w:rPr>
                <w:b/>
                <w:bCs/>
                <w:sz w:val="22"/>
                <w:szCs w:val="22"/>
              </w:rPr>
              <w:t>.6</w:t>
            </w:r>
            <w:r w:rsidR="0020410E" w:rsidRPr="00206F5C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3DD712D" w14:textId="07C4E9A4" w:rsidR="0020410E" w:rsidRPr="00206F5C" w:rsidRDefault="00173467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714BA8A1" w14:textId="525614A7" w:rsidR="0020410E" w:rsidRPr="00206F5C" w:rsidRDefault="00173467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7E912E28" w14:textId="496A51ED" w:rsidR="0020410E" w:rsidRPr="00206F5C" w:rsidRDefault="00EB6397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 xml:space="preserve">6 </w:t>
            </w:r>
            <w:r w:rsidR="0020410E" w:rsidRPr="00206F5C">
              <w:rPr>
                <w:b/>
                <w:bCs/>
                <w:sz w:val="22"/>
                <w:szCs w:val="22"/>
              </w:rPr>
              <w:t>(</w:t>
            </w:r>
            <w:r w:rsidRPr="00206F5C">
              <w:rPr>
                <w:b/>
                <w:bCs/>
                <w:sz w:val="22"/>
                <w:szCs w:val="22"/>
              </w:rPr>
              <w:t>60</w:t>
            </w:r>
            <w:r w:rsidR="0020410E" w:rsidRPr="00206F5C">
              <w:rPr>
                <w:b/>
                <w:bCs/>
                <w:sz w:val="22"/>
                <w:szCs w:val="22"/>
              </w:rPr>
              <w:t>.0%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22A4B689" w14:textId="551639C1" w:rsidR="0020410E" w:rsidRPr="00206F5C" w:rsidRDefault="00EB6397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6</w:t>
            </w:r>
            <w:r w:rsidR="0020410E" w:rsidRPr="00206F5C">
              <w:rPr>
                <w:b/>
                <w:bCs/>
                <w:sz w:val="22"/>
                <w:szCs w:val="22"/>
              </w:rPr>
              <w:t xml:space="preserve"> (1</w:t>
            </w:r>
            <w:r w:rsidRPr="00206F5C">
              <w:rPr>
                <w:b/>
                <w:bCs/>
                <w:sz w:val="22"/>
                <w:szCs w:val="22"/>
              </w:rPr>
              <w:t>4.3</w:t>
            </w:r>
            <w:r w:rsidR="0020410E" w:rsidRPr="00206F5C">
              <w:rPr>
                <w:b/>
                <w:bCs/>
                <w:sz w:val="22"/>
                <w:szCs w:val="22"/>
              </w:rPr>
              <w:t>%)</w:t>
            </w:r>
          </w:p>
        </w:tc>
      </w:tr>
      <w:tr w:rsidR="0020410E" w:rsidRPr="00206F5C" w14:paraId="4E4C8896" w14:textId="77777777" w:rsidTr="00173467">
        <w:tc>
          <w:tcPr>
            <w:tcW w:w="3964" w:type="dxa"/>
          </w:tcPr>
          <w:p w14:paraId="7D760DBA" w14:textId="0E4E6D4C" w:rsidR="0020410E" w:rsidRPr="00206F5C" w:rsidRDefault="00CA4202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Gemcitabine</w:t>
            </w:r>
            <w:r w:rsidR="0035743D" w:rsidRPr="00206F5C">
              <w:rPr>
                <w:sz w:val="22"/>
                <w:szCs w:val="22"/>
              </w:rPr>
              <w:t>/</w:t>
            </w:r>
            <w:r w:rsidR="0020410E" w:rsidRPr="00206F5C">
              <w:rPr>
                <w:sz w:val="22"/>
                <w:szCs w:val="22"/>
              </w:rPr>
              <w:t>nab-paclitaxel</w:t>
            </w:r>
          </w:p>
        </w:tc>
        <w:tc>
          <w:tcPr>
            <w:tcW w:w="1795" w:type="dxa"/>
          </w:tcPr>
          <w:p w14:paraId="34F99208" w14:textId="6A7430B0" w:rsidR="0020410E" w:rsidRPr="00206F5C" w:rsidRDefault="00EB6397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5 </w:t>
            </w:r>
            <w:r w:rsidR="0020410E" w:rsidRPr="00206F5C">
              <w:rPr>
                <w:sz w:val="22"/>
                <w:szCs w:val="22"/>
              </w:rPr>
              <w:t>(1</w:t>
            </w:r>
            <w:r w:rsidRPr="00206F5C">
              <w:rPr>
                <w:sz w:val="22"/>
                <w:szCs w:val="22"/>
              </w:rPr>
              <w:t>2.5</w:t>
            </w:r>
            <w:r w:rsidR="0020410E" w:rsidRPr="00206F5C">
              <w:rPr>
                <w:sz w:val="22"/>
                <w:szCs w:val="22"/>
              </w:rPr>
              <w:t>%)</w:t>
            </w:r>
          </w:p>
        </w:tc>
        <w:tc>
          <w:tcPr>
            <w:tcW w:w="1796" w:type="dxa"/>
          </w:tcPr>
          <w:p w14:paraId="65640150" w14:textId="546C727F" w:rsidR="0020410E" w:rsidRPr="00206F5C" w:rsidRDefault="00EB6397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5 </w:t>
            </w:r>
            <w:r w:rsidR="0020410E" w:rsidRPr="00206F5C">
              <w:rPr>
                <w:sz w:val="22"/>
                <w:szCs w:val="22"/>
              </w:rPr>
              <w:t>(1</w:t>
            </w:r>
            <w:r w:rsidRPr="00206F5C">
              <w:rPr>
                <w:sz w:val="22"/>
                <w:szCs w:val="22"/>
              </w:rPr>
              <w:t>4.7</w:t>
            </w:r>
            <w:r w:rsidR="0020410E" w:rsidRPr="00206F5C">
              <w:rPr>
                <w:sz w:val="22"/>
                <w:szCs w:val="22"/>
              </w:rPr>
              <w:t>%)</w:t>
            </w:r>
          </w:p>
        </w:tc>
        <w:tc>
          <w:tcPr>
            <w:tcW w:w="1795" w:type="dxa"/>
          </w:tcPr>
          <w:p w14:paraId="4893540C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570C1F1C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07124B58" w14:textId="19B019A8" w:rsidR="0020410E" w:rsidRPr="00206F5C" w:rsidRDefault="00EB6397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5 </w:t>
            </w:r>
            <w:r w:rsidR="0020410E" w:rsidRPr="00206F5C">
              <w:rPr>
                <w:sz w:val="22"/>
                <w:szCs w:val="22"/>
              </w:rPr>
              <w:t>(</w:t>
            </w:r>
            <w:r w:rsidRPr="00206F5C">
              <w:rPr>
                <w:sz w:val="22"/>
                <w:szCs w:val="22"/>
              </w:rPr>
              <w:t>10</w:t>
            </w:r>
            <w:r w:rsidR="0020410E" w:rsidRPr="00206F5C">
              <w:rPr>
                <w:sz w:val="22"/>
                <w:szCs w:val="22"/>
              </w:rPr>
              <w:t>.0%)</w:t>
            </w:r>
          </w:p>
        </w:tc>
        <w:tc>
          <w:tcPr>
            <w:tcW w:w="1796" w:type="dxa"/>
          </w:tcPr>
          <w:p w14:paraId="63E11E19" w14:textId="00EB035B" w:rsidR="0020410E" w:rsidRPr="00206F5C" w:rsidRDefault="00EB6397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5 </w:t>
            </w:r>
            <w:r w:rsidR="0020410E" w:rsidRPr="00206F5C">
              <w:rPr>
                <w:sz w:val="22"/>
                <w:szCs w:val="22"/>
              </w:rPr>
              <w:t>(</w:t>
            </w:r>
            <w:r w:rsidRPr="00206F5C">
              <w:rPr>
                <w:sz w:val="22"/>
                <w:szCs w:val="22"/>
              </w:rPr>
              <w:t>11.</w:t>
            </w:r>
            <w:r w:rsidR="0020410E" w:rsidRPr="00206F5C">
              <w:rPr>
                <w:sz w:val="22"/>
                <w:szCs w:val="22"/>
              </w:rPr>
              <w:t>9%)</w:t>
            </w:r>
          </w:p>
        </w:tc>
      </w:tr>
      <w:tr w:rsidR="0020410E" w:rsidRPr="00206F5C" w14:paraId="321982D8" w14:textId="77777777" w:rsidTr="00173467">
        <w:tc>
          <w:tcPr>
            <w:tcW w:w="3964" w:type="dxa"/>
          </w:tcPr>
          <w:p w14:paraId="6920C4B9" w14:textId="71C3C79C" w:rsidR="0020410E" w:rsidRPr="00206F5C" w:rsidRDefault="00CA4202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Gemcitabine </w:t>
            </w:r>
            <w:r w:rsidR="0020410E" w:rsidRPr="00206F5C">
              <w:rPr>
                <w:sz w:val="22"/>
                <w:szCs w:val="22"/>
              </w:rPr>
              <w:t>+ capecitabine</w:t>
            </w:r>
          </w:p>
        </w:tc>
        <w:tc>
          <w:tcPr>
            <w:tcW w:w="1795" w:type="dxa"/>
          </w:tcPr>
          <w:p w14:paraId="2927CC11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5%)</w:t>
            </w:r>
          </w:p>
        </w:tc>
        <w:tc>
          <w:tcPr>
            <w:tcW w:w="1796" w:type="dxa"/>
          </w:tcPr>
          <w:p w14:paraId="76CC805D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9%)</w:t>
            </w:r>
          </w:p>
        </w:tc>
        <w:tc>
          <w:tcPr>
            <w:tcW w:w="1795" w:type="dxa"/>
          </w:tcPr>
          <w:p w14:paraId="1E6567F9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33527C6C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7E7C0137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</w:tcPr>
          <w:p w14:paraId="76478DD8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4%)</w:t>
            </w:r>
          </w:p>
        </w:tc>
      </w:tr>
      <w:tr w:rsidR="00173467" w:rsidRPr="00206F5C" w14:paraId="07BDCAF9" w14:textId="77777777" w:rsidTr="00173467">
        <w:tc>
          <w:tcPr>
            <w:tcW w:w="3964" w:type="dxa"/>
          </w:tcPr>
          <w:p w14:paraId="0C43CAF8" w14:textId="77777777" w:rsidR="00173467" w:rsidRPr="00206F5C" w:rsidRDefault="00173467" w:rsidP="00173467">
            <w:pPr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1FCE3695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4510A53B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2A9F9DA1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486EF11F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6324FE9D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1D48AA66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</w:tr>
      <w:tr w:rsidR="0020410E" w:rsidRPr="00206F5C" w14:paraId="7D675D3C" w14:textId="77777777" w:rsidTr="00173467">
        <w:tc>
          <w:tcPr>
            <w:tcW w:w="3964" w:type="dxa"/>
          </w:tcPr>
          <w:p w14:paraId="0FBC5D4C" w14:textId="44B6338E" w:rsidR="0020410E" w:rsidRPr="00206F5C" w:rsidRDefault="0020410E" w:rsidP="00173467">
            <w:pPr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2</w:t>
            </w:r>
            <w:r w:rsidRPr="00206F5C">
              <w:rPr>
                <w:b/>
                <w:bCs/>
                <w:sz w:val="22"/>
                <w:szCs w:val="22"/>
                <w:vertAlign w:val="superscript"/>
              </w:rPr>
              <w:t>nd</w:t>
            </w:r>
            <w:r w:rsidRPr="00206F5C">
              <w:rPr>
                <w:b/>
                <w:bCs/>
                <w:sz w:val="22"/>
                <w:szCs w:val="22"/>
              </w:rPr>
              <w:t xml:space="preserve">-line </w:t>
            </w:r>
            <w:r w:rsidR="0084598B">
              <w:rPr>
                <w:b/>
                <w:bCs/>
                <w:sz w:val="22"/>
                <w:szCs w:val="22"/>
              </w:rPr>
              <w:t>c</w:t>
            </w:r>
            <w:r w:rsidRPr="00206F5C">
              <w:rPr>
                <w:b/>
                <w:bCs/>
                <w:sz w:val="22"/>
                <w:szCs w:val="22"/>
              </w:rPr>
              <w:t>hemotherapy</w:t>
            </w:r>
          </w:p>
        </w:tc>
        <w:tc>
          <w:tcPr>
            <w:tcW w:w="1795" w:type="dxa"/>
          </w:tcPr>
          <w:p w14:paraId="4853E93A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3 (32.5%)</w:t>
            </w:r>
          </w:p>
        </w:tc>
        <w:tc>
          <w:tcPr>
            <w:tcW w:w="1796" w:type="dxa"/>
          </w:tcPr>
          <w:p w14:paraId="56272DE3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1 (32.4%)</w:t>
            </w:r>
          </w:p>
        </w:tc>
        <w:tc>
          <w:tcPr>
            <w:tcW w:w="1795" w:type="dxa"/>
          </w:tcPr>
          <w:p w14:paraId="381832CF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5 (50.0%)</w:t>
            </w:r>
          </w:p>
        </w:tc>
        <w:tc>
          <w:tcPr>
            <w:tcW w:w="1796" w:type="dxa"/>
          </w:tcPr>
          <w:p w14:paraId="136204C5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5 (62.5%)</w:t>
            </w:r>
          </w:p>
        </w:tc>
        <w:tc>
          <w:tcPr>
            <w:tcW w:w="1795" w:type="dxa"/>
          </w:tcPr>
          <w:p w14:paraId="325DBDAD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8 (36.0%)</w:t>
            </w:r>
          </w:p>
        </w:tc>
        <w:tc>
          <w:tcPr>
            <w:tcW w:w="1796" w:type="dxa"/>
          </w:tcPr>
          <w:p w14:paraId="514273F5" w14:textId="77777777" w:rsidR="0020410E" w:rsidRPr="00206F5C" w:rsidRDefault="0020410E" w:rsidP="0017346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6 (38.1%)</w:t>
            </w:r>
          </w:p>
        </w:tc>
      </w:tr>
      <w:tr w:rsidR="0020410E" w:rsidRPr="00206F5C" w14:paraId="6B8926C5" w14:textId="77777777" w:rsidTr="00173467">
        <w:tc>
          <w:tcPr>
            <w:tcW w:w="3964" w:type="dxa"/>
          </w:tcPr>
          <w:p w14:paraId="0170C1D5" w14:textId="7ECDA50D" w:rsidR="0020410E" w:rsidRPr="00206F5C" w:rsidRDefault="00CA4202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Liposomal </w:t>
            </w:r>
            <w:r w:rsidR="0020410E" w:rsidRPr="00206F5C">
              <w:rPr>
                <w:sz w:val="22"/>
                <w:szCs w:val="22"/>
              </w:rPr>
              <w:t>irinotecan + 5FU/LV</w:t>
            </w:r>
          </w:p>
        </w:tc>
        <w:tc>
          <w:tcPr>
            <w:tcW w:w="1795" w:type="dxa"/>
          </w:tcPr>
          <w:p w14:paraId="5DC8C5BE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3 (7.5%)</w:t>
            </w:r>
          </w:p>
        </w:tc>
        <w:tc>
          <w:tcPr>
            <w:tcW w:w="1796" w:type="dxa"/>
          </w:tcPr>
          <w:p w14:paraId="7A570128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3 (8.8%)</w:t>
            </w:r>
          </w:p>
        </w:tc>
        <w:tc>
          <w:tcPr>
            <w:tcW w:w="1795" w:type="dxa"/>
          </w:tcPr>
          <w:p w14:paraId="76D45FDA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4C6E2601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38B4DF49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3 (6.0%)</w:t>
            </w:r>
          </w:p>
        </w:tc>
        <w:tc>
          <w:tcPr>
            <w:tcW w:w="1796" w:type="dxa"/>
          </w:tcPr>
          <w:p w14:paraId="0DE6D514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3 (7.1%)</w:t>
            </w:r>
          </w:p>
        </w:tc>
      </w:tr>
      <w:tr w:rsidR="0020410E" w:rsidRPr="00206F5C" w14:paraId="466ECFC5" w14:textId="77777777" w:rsidTr="00173467">
        <w:tc>
          <w:tcPr>
            <w:tcW w:w="3964" w:type="dxa"/>
          </w:tcPr>
          <w:p w14:paraId="07A150DA" w14:textId="77777777" w:rsidR="0020410E" w:rsidRPr="00206F5C" w:rsidRDefault="0020410E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FOLFIRI</w:t>
            </w:r>
          </w:p>
        </w:tc>
        <w:tc>
          <w:tcPr>
            <w:tcW w:w="1795" w:type="dxa"/>
          </w:tcPr>
          <w:p w14:paraId="52A76348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2 (5.0%)</w:t>
            </w:r>
          </w:p>
        </w:tc>
        <w:tc>
          <w:tcPr>
            <w:tcW w:w="1796" w:type="dxa"/>
          </w:tcPr>
          <w:p w14:paraId="7A98A1CF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2 (5.9%)</w:t>
            </w:r>
          </w:p>
        </w:tc>
        <w:tc>
          <w:tcPr>
            <w:tcW w:w="1795" w:type="dxa"/>
          </w:tcPr>
          <w:p w14:paraId="4C848E8A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145D2638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548FDCE7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2 (4.0%)</w:t>
            </w:r>
          </w:p>
        </w:tc>
        <w:tc>
          <w:tcPr>
            <w:tcW w:w="1796" w:type="dxa"/>
          </w:tcPr>
          <w:p w14:paraId="2E1A6A5A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2 (4.8%)</w:t>
            </w:r>
          </w:p>
        </w:tc>
      </w:tr>
      <w:tr w:rsidR="0020410E" w:rsidRPr="00206F5C" w14:paraId="7CA0843C" w14:textId="77777777" w:rsidTr="00173467">
        <w:tc>
          <w:tcPr>
            <w:tcW w:w="3964" w:type="dxa"/>
          </w:tcPr>
          <w:p w14:paraId="24258093" w14:textId="77777777" w:rsidR="0020410E" w:rsidRPr="00206F5C" w:rsidRDefault="0020410E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FOLFOX</w:t>
            </w:r>
          </w:p>
        </w:tc>
        <w:tc>
          <w:tcPr>
            <w:tcW w:w="1795" w:type="dxa"/>
          </w:tcPr>
          <w:p w14:paraId="4DC2503B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2 (5.0%)</w:t>
            </w:r>
          </w:p>
        </w:tc>
        <w:tc>
          <w:tcPr>
            <w:tcW w:w="1796" w:type="dxa"/>
          </w:tcPr>
          <w:p w14:paraId="328CD68E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9%)</w:t>
            </w:r>
          </w:p>
        </w:tc>
        <w:tc>
          <w:tcPr>
            <w:tcW w:w="1795" w:type="dxa"/>
          </w:tcPr>
          <w:p w14:paraId="600FC75F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586073C8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0746AB8F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2 (4.0%)</w:t>
            </w:r>
          </w:p>
        </w:tc>
        <w:tc>
          <w:tcPr>
            <w:tcW w:w="1796" w:type="dxa"/>
          </w:tcPr>
          <w:p w14:paraId="3D302FA4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4%)</w:t>
            </w:r>
          </w:p>
        </w:tc>
      </w:tr>
      <w:tr w:rsidR="0020410E" w:rsidRPr="00206F5C" w14:paraId="07AF0B37" w14:textId="77777777" w:rsidTr="00173467">
        <w:tc>
          <w:tcPr>
            <w:tcW w:w="3964" w:type="dxa"/>
          </w:tcPr>
          <w:p w14:paraId="34FDF3F3" w14:textId="3241EDD1" w:rsidR="0020410E" w:rsidRPr="00206F5C" w:rsidRDefault="00CA4202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P</w:t>
            </w:r>
            <w:r w:rsidR="0020410E" w:rsidRPr="00206F5C">
              <w:rPr>
                <w:sz w:val="22"/>
                <w:szCs w:val="22"/>
              </w:rPr>
              <w:t>anitumumab</w:t>
            </w:r>
          </w:p>
        </w:tc>
        <w:tc>
          <w:tcPr>
            <w:tcW w:w="1795" w:type="dxa"/>
          </w:tcPr>
          <w:p w14:paraId="0D847863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5%)</w:t>
            </w:r>
          </w:p>
        </w:tc>
        <w:tc>
          <w:tcPr>
            <w:tcW w:w="1796" w:type="dxa"/>
          </w:tcPr>
          <w:p w14:paraId="2E0B2FE7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9%)</w:t>
            </w:r>
          </w:p>
        </w:tc>
        <w:tc>
          <w:tcPr>
            <w:tcW w:w="1795" w:type="dxa"/>
          </w:tcPr>
          <w:p w14:paraId="7E3984C2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7FA7107E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4730A217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</w:tcPr>
          <w:p w14:paraId="2FC730FC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4%)</w:t>
            </w:r>
          </w:p>
        </w:tc>
      </w:tr>
      <w:tr w:rsidR="0020410E" w:rsidRPr="00206F5C" w14:paraId="0CE9D864" w14:textId="77777777" w:rsidTr="00173467">
        <w:tc>
          <w:tcPr>
            <w:tcW w:w="3964" w:type="dxa"/>
          </w:tcPr>
          <w:p w14:paraId="77257C3A" w14:textId="264D3BC6" w:rsidR="0020410E" w:rsidRPr="00206F5C" w:rsidRDefault="00CA4202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Nivolumab </w:t>
            </w:r>
            <w:r w:rsidR="0020410E" w:rsidRPr="00206F5C">
              <w:rPr>
                <w:sz w:val="22"/>
                <w:szCs w:val="22"/>
              </w:rPr>
              <w:t>+ PG545</w:t>
            </w:r>
          </w:p>
        </w:tc>
        <w:tc>
          <w:tcPr>
            <w:tcW w:w="1795" w:type="dxa"/>
          </w:tcPr>
          <w:p w14:paraId="741BAC43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5%)</w:t>
            </w:r>
          </w:p>
        </w:tc>
        <w:tc>
          <w:tcPr>
            <w:tcW w:w="1796" w:type="dxa"/>
          </w:tcPr>
          <w:p w14:paraId="64AC7575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9%)</w:t>
            </w:r>
          </w:p>
        </w:tc>
        <w:tc>
          <w:tcPr>
            <w:tcW w:w="1795" w:type="dxa"/>
          </w:tcPr>
          <w:p w14:paraId="4722F1BB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22A05FD0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7D886FF9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</w:tcPr>
          <w:p w14:paraId="763C933F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4%)</w:t>
            </w:r>
          </w:p>
        </w:tc>
      </w:tr>
      <w:tr w:rsidR="0020410E" w:rsidRPr="00206F5C" w14:paraId="0AE7C0F6" w14:textId="77777777" w:rsidTr="00173467">
        <w:tc>
          <w:tcPr>
            <w:tcW w:w="3964" w:type="dxa"/>
          </w:tcPr>
          <w:p w14:paraId="107A3C5A" w14:textId="7BFAF464" w:rsidR="0020410E" w:rsidRPr="00206F5C" w:rsidRDefault="00CA4202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Gemcitabine</w:t>
            </w:r>
            <w:r w:rsidR="0035743D" w:rsidRPr="00206F5C">
              <w:rPr>
                <w:sz w:val="22"/>
                <w:szCs w:val="22"/>
              </w:rPr>
              <w:t>/</w:t>
            </w:r>
            <w:r w:rsidR="0020410E" w:rsidRPr="00206F5C">
              <w:rPr>
                <w:sz w:val="22"/>
                <w:szCs w:val="22"/>
              </w:rPr>
              <w:t>nab-paclitaxel</w:t>
            </w:r>
          </w:p>
        </w:tc>
        <w:tc>
          <w:tcPr>
            <w:tcW w:w="1795" w:type="dxa"/>
          </w:tcPr>
          <w:p w14:paraId="3C69FE6B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495231C7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714C7023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4 (40.0%)</w:t>
            </w:r>
          </w:p>
        </w:tc>
        <w:tc>
          <w:tcPr>
            <w:tcW w:w="1796" w:type="dxa"/>
          </w:tcPr>
          <w:p w14:paraId="1C76EE8C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4 (50.0%)</w:t>
            </w:r>
          </w:p>
        </w:tc>
        <w:tc>
          <w:tcPr>
            <w:tcW w:w="1795" w:type="dxa"/>
          </w:tcPr>
          <w:p w14:paraId="19AA1FD8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4 (8.0%)</w:t>
            </w:r>
          </w:p>
        </w:tc>
        <w:tc>
          <w:tcPr>
            <w:tcW w:w="1796" w:type="dxa"/>
          </w:tcPr>
          <w:p w14:paraId="2E9450AD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4 (9.5%)</w:t>
            </w:r>
          </w:p>
        </w:tc>
      </w:tr>
      <w:tr w:rsidR="00173467" w:rsidRPr="00206F5C" w14:paraId="284B7C82" w14:textId="77777777" w:rsidTr="00173467">
        <w:tc>
          <w:tcPr>
            <w:tcW w:w="3964" w:type="dxa"/>
          </w:tcPr>
          <w:p w14:paraId="464BF93C" w14:textId="77777777" w:rsidR="00173467" w:rsidRPr="00206F5C" w:rsidRDefault="00173467" w:rsidP="00173467">
            <w:pPr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6BA550AE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401513E7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03A965F4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14B8FDBC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17EAE2B3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2907B8DB" w14:textId="77777777" w:rsidR="00173467" w:rsidRPr="00206F5C" w:rsidRDefault="00173467" w:rsidP="00173467">
            <w:pPr>
              <w:jc w:val="center"/>
              <w:rPr>
                <w:sz w:val="16"/>
                <w:szCs w:val="16"/>
              </w:rPr>
            </w:pPr>
          </w:p>
        </w:tc>
      </w:tr>
      <w:tr w:rsidR="00EB6397" w:rsidRPr="00206F5C" w14:paraId="3A3F2B0C" w14:textId="77777777" w:rsidTr="00173467">
        <w:tc>
          <w:tcPr>
            <w:tcW w:w="3964" w:type="dxa"/>
          </w:tcPr>
          <w:p w14:paraId="75BE1719" w14:textId="1CE4B4CA" w:rsidR="00EB6397" w:rsidRPr="00206F5C" w:rsidRDefault="00EB6397" w:rsidP="00EB6397">
            <w:pPr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3</w:t>
            </w:r>
            <w:r w:rsidRPr="00206F5C">
              <w:rPr>
                <w:b/>
                <w:bCs/>
                <w:sz w:val="22"/>
                <w:szCs w:val="22"/>
                <w:vertAlign w:val="superscript"/>
              </w:rPr>
              <w:t>rd</w:t>
            </w:r>
            <w:r w:rsidRPr="00206F5C">
              <w:rPr>
                <w:b/>
                <w:bCs/>
                <w:sz w:val="22"/>
                <w:szCs w:val="22"/>
              </w:rPr>
              <w:t xml:space="preserve">-line </w:t>
            </w:r>
            <w:r w:rsidR="0084598B">
              <w:rPr>
                <w:b/>
                <w:bCs/>
                <w:sz w:val="22"/>
                <w:szCs w:val="22"/>
              </w:rPr>
              <w:t>c</w:t>
            </w:r>
            <w:r w:rsidRPr="00206F5C">
              <w:rPr>
                <w:b/>
                <w:bCs/>
                <w:sz w:val="22"/>
                <w:szCs w:val="22"/>
              </w:rPr>
              <w:t>hemotherapy</w:t>
            </w:r>
          </w:p>
        </w:tc>
        <w:tc>
          <w:tcPr>
            <w:tcW w:w="1795" w:type="dxa"/>
          </w:tcPr>
          <w:p w14:paraId="188919B0" w14:textId="37C6DFBD" w:rsidR="00EB6397" w:rsidRPr="00206F5C" w:rsidRDefault="00EB6397" w:rsidP="00EB639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 (2.5%)</w:t>
            </w:r>
          </w:p>
        </w:tc>
        <w:tc>
          <w:tcPr>
            <w:tcW w:w="1796" w:type="dxa"/>
          </w:tcPr>
          <w:p w14:paraId="5EAB354D" w14:textId="63821E90" w:rsidR="00EB6397" w:rsidRPr="00206F5C" w:rsidRDefault="00EB6397" w:rsidP="00EB639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 (2.9%)</w:t>
            </w:r>
          </w:p>
        </w:tc>
        <w:tc>
          <w:tcPr>
            <w:tcW w:w="1795" w:type="dxa"/>
          </w:tcPr>
          <w:p w14:paraId="6928A5EF" w14:textId="11DB7067" w:rsidR="00EB6397" w:rsidRPr="00206F5C" w:rsidRDefault="00EB6397" w:rsidP="00EB639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 (10.0%)</w:t>
            </w:r>
          </w:p>
        </w:tc>
        <w:tc>
          <w:tcPr>
            <w:tcW w:w="1796" w:type="dxa"/>
          </w:tcPr>
          <w:p w14:paraId="5772AF4B" w14:textId="5C7EA57C" w:rsidR="00EB6397" w:rsidRPr="00206F5C" w:rsidRDefault="00EB6397" w:rsidP="00EB639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 (12.5%)</w:t>
            </w:r>
          </w:p>
        </w:tc>
        <w:tc>
          <w:tcPr>
            <w:tcW w:w="1795" w:type="dxa"/>
          </w:tcPr>
          <w:p w14:paraId="65BBB88B" w14:textId="77777777" w:rsidR="00EB6397" w:rsidRPr="00206F5C" w:rsidRDefault="00EB6397" w:rsidP="00EB639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2 (4.0%)</w:t>
            </w:r>
          </w:p>
        </w:tc>
        <w:tc>
          <w:tcPr>
            <w:tcW w:w="1796" w:type="dxa"/>
          </w:tcPr>
          <w:p w14:paraId="6DA3A6B4" w14:textId="77777777" w:rsidR="00EB6397" w:rsidRPr="00206F5C" w:rsidRDefault="00EB6397" w:rsidP="00EB639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2 (4.8%)</w:t>
            </w:r>
          </w:p>
        </w:tc>
      </w:tr>
      <w:tr w:rsidR="0020410E" w:rsidRPr="00206F5C" w14:paraId="13F463F8" w14:textId="77777777" w:rsidTr="00173467">
        <w:tc>
          <w:tcPr>
            <w:tcW w:w="3964" w:type="dxa"/>
          </w:tcPr>
          <w:p w14:paraId="24633551" w14:textId="77777777" w:rsidR="0020410E" w:rsidRPr="00206F5C" w:rsidRDefault="0020410E" w:rsidP="0017346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FOLFIRINOX</w:t>
            </w:r>
          </w:p>
        </w:tc>
        <w:tc>
          <w:tcPr>
            <w:tcW w:w="1795" w:type="dxa"/>
          </w:tcPr>
          <w:p w14:paraId="0D01229F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5%)</w:t>
            </w:r>
          </w:p>
        </w:tc>
        <w:tc>
          <w:tcPr>
            <w:tcW w:w="1796" w:type="dxa"/>
          </w:tcPr>
          <w:p w14:paraId="7F99D818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9%)</w:t>
            </w:r>
          </w:p>
        </w:tc>
        <w:tc>
          <w:tcPr>
            <w:tcW w:w="1795" w:type="dxa"/>
          </w:tcPr>
          <w:p w14:paraId="4C04029C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50E4F81B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7B0F110D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</w:tcPr>
          <w:p w14:paraId="0C0E197C" w14:textId="77777777" w:rsidR="0020410E" w:rsidRPr="00206F5C" w:rsidRDefault="0020410E" w:rsidP="0017346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4%)</w:t>
            </w:r>
          </w:p>
        </w:tc>
      </w:tr>
      <w:tr w:rsidR="00EB6397" w:rsidRPr="00206F5C" w14:paraId="166DD850" w14:textId="77777777" w:rsidTr="00173467">
        <w:tc>
          <w:tcPr>
            <w:tcW w:w="3964" w:type="dxa"/>
          </w:tcPr>
          <w:p w14:paraId="21ABE43B" w14:textId="452F1B2C" w:rsidR="00EB6397" w:rsidRPr="00206F5C" w:rsidRDefault="00CA4202" w:rsidP="00EB639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Oxaliplatin </w:t>
            </w:r>
            <w:r w:rsidR="00EB6397" w:rsidRPr="00206F5C">
              <w:rPr>
                <w:sz w:val="22"/>
                <w:szCs w:val="22"/>
              </w:rPr>
              <w:t>+ FP</w:t>
            </w:r>
          </w:p>
        </w:tc>
        <w:tc>
          <w:tcPr>
            <w:tcW w:w="1795" w:type="dxa"/>
          </w:tcPr>
          <w:p w14:paraId="5A5F7BAE" w14:textId="010CB8B6" w:rsidR="00EB6397" w:rsidRPr="00206F5C" w:rsidRDefault="00EB6397" w:rsidP="00EB639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1C18B0A8" w14:textId="4C658D88" w:rsidR="00EB6397" w:rsidRPr="00206F5C" w:rsidRDefault="00EB6397" w:rsidP="00EB639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7A3DECD4" w14:textId="1539EFC2" w:rsidR="00EB6397" w:rsidRPr="00206F5C" w:rsidRDefault="00EB6397" w:rsidP="00EB639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10.0%)</w:t>
            </w:r>
          </w:p>
        </w:tc>
        <w:tc>
          <w:tcPr>
            <w:tcW w:w="1796" w:type="dxa"/>
          </w:tcPr>
          <w:p w14:paraId="34B36C04" w14:textId="7C970265" w:rsidR="00EB6397" w:rsidRPr="00206F5C" w:rsidRDefault="00EB6397" w:rsidP="00EB639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12.5%)</w:t>
            </w:r>
          </w:p>
        </w:tc>
        <w:tc>
          <w:tcPr>
            <w:tcW w:w="1795" w:type="dxa"/>
          </w:tcPr>
          <w:p w14:paraId="6243979D" w14:textId="77777777" w:rsidR="00EB6397" w:rsidRPr="00206F5C" w:rsidRDefault="00EB6397" w:rsidP="00EB639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</w:tcPr>
          <w:p w14:paraId="561C4AC9" w14:textId="77777777" w:rsidR="00EB6397" w:rsidRPr="00206F5C" w:rsidRDefault="00EB6397" w:rsidP="00EB639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4%)</w:t>
            </w:r>
          </w:p>
        </w:tc>
      </w:tr>
      <w:tr w:rsidR="00EB6397" w:rsidRPr="00206F5C" w14:paraId="1E522C81" w14:textId="77777777" w:rsidTr="00173467">
        <w:tc>
          <w:tcPr>
            <w:tcW w:w="3964" w:type="dxa"/>
          </w:tcPr>
          <w:p w14:paraId="1E255711" w14:textId="77777777" w:rsidR="00EB6397" w:rsidRPr="00206F5C" w:rsidRDefault="00EB6397" w:rsidP="00EB6397">
            <w:pPr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1989E73E" w14:textId="77777777" w:rsidR="00EB6397" w:rsidRPr="00206F5C" w:rsidRDefault="00EB6397" w:rsidP="00EB63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5A78F49D" w14:textId="77777777" w:rsidR="00EB6397" w:rsidRPr="00206F5C" w:rsidRDefault="00EB6397" w:rsidP="00EB63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6D4D02A0" w14:textId="77777777" w:rsidR="00EB6397" w:rsidRPr="00206F5C" w:rsidRDefault="00EB6397" w:rsidP="00EB63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3E6A9AED" w14:textId="77777777" w:rsidR="00EB6397" w:rsidRPr="00206F5C" w:rsidRDefault="00EB6397" w:rsidP="00EB63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1AC65808" w14:textId="77777777" w:rsidR="00EB6397" w:rsidRPr="00206F5C" w:rsidRDefault="00EB6397" w:rsidP="00EB63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462BEDE4" w14:textId="77777777" w:rsidR="00EB6397" w:rsidRPr="00206F5C" w:rsidRDefault="00EB6397" w:rsidP="00EB6397">
            <w:pPr>
              <w:jc w:val="center"/>
              <w:rPr>
                <w:sz w:val="16"/>
                <w:szCs w:val="16"/>
              </w:rPr>
            </w:pPr>
          </w:p>
        </w:tc>
      </w:tr>
      <w:tr w:rsidR="00231A57" w:rsidRPr="00206F5C" w14:paraId="72C5DE6C" w14:textId="77777777" w:rsidTr="00173467">
        <w:tc>
          <w:tcPr>
            <w:tcW w:w="3964" w:type="dxa"/>
          </w:tcPr>
          <w:p w14:paraId="4D9353E8" w14:textId="0CF879EF" w:rsidR="00231A57" w:rsidRPr="00206F5C" w:rsidRDefault="00231A57" w:rsidP="00231A57">
            <w:pPr>
              <w:rPr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 xml:space="preserve">Surgical </w:t>
            </w:r>
            <w:r w:rsidR="0084598B">
              <w:rPr>
                <w:b/>
                <w:bCs/>
                <w:sz w:val="22"/>
                <w:szCs w:val="22"/>
              </w:rPr>
              <w:t>p</w:t>
            </w:r>
            <w:r w:rsidRPr="00206F5C">
              <w:rPr>
                <w:b/>
                <w:bCs/>
                <w:sz w:val="22"/>
                <w:szCs w:val="22"/>
              </w:rPr>
              <w:t>rocedures</w:t>
            </w:r>
          </w:p>
        </w:tc>
        <w:tc>
          <w:tcPr>
            <w:tcW w:w="1795" w:type="dxa"/>
          </w:tcPr>
          <w:p w14:paraId="2806D7A1" w14:textId="0FA55BE4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0 (25.0%)</w:t>
            </w:r>
          </w:p>
        </w:tc>
        <w:tc>
          <w:tcPr>
            <w:tcW w:w="1796" w:type="dxa"/>
          </w:tcPr>
          <w:p w14:paraId="298B07FE" w14:textId="7DE89349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0 (29.4%)</w:t>
            </w:r>
          </w:p>
        </w:tc>
        <w:tc>
          <w:tcPr>
            <w:tcW w:w="1795" w:type="dxa"/>
          </w:tcPr>
          <w:p w14:paraId="55BE6035" w14:textId="63973FA8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 (10.0%)</w:t>
            </w:r>
          </w:p>
        </w:tc>
        <w:tc>
          <w:tcPr>
            <w:tcW w:w="1796" w:type="dxa"/>
          </w:tcPr>
          <w:p w14:paraId="037DAF4B" w14:textId="3C720359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 (12.5%)</w:t>
            </w:r>
          </w:p>
        </w:tc>
        <w:tc>
          <w:tcPr>
            <w:tcW w:w="1795" w:type="dxa"/>
          </w:tcPr>
          <w:p w14:paraId="07BA8227" w14:textId="197D97AA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1 (22.0%)</w:t>
            </w:r>
          </w:p>
        </w:tc>
        <w:tc>
          <w:tcPr>
            <w:tcW w:w="1796" w:type="dxa"/>
          </w:tcPr>
          <w:p w14:paraId="191FC499" w14:textId="2D57CD72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1 (26.2%)</w:t>
            </w:r>
          </w:p>
        </w:tc>
      </w:tr>
      <w:tr w:rsidR="00231A57" w:rsidRPr="00206F5C" w14:paraId="7527D995" w14:textId="77777777" w:rsidTr="009C0A18">
        <w:tc>
          <w:tcPr>
            <w:tcW w:w="3964" w:type="dxa"/>
          </w:tcPr>
          <w:p w14:paraId="540CDAA9" w14:textId="77777777" w:rsidR="00231A57" w:rsidRPr="00206F5C" w:rsidRDefault="00231A57" w:rsidP="00231A5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Surgical resection (pancreaticoduodenectomy) </w:t>
            </w:r>
          </w:p>
        </w:tc>
        <w:tc>
          <w:tcPr>
            <w:tcW w:w="1795" w:type="dxa"/>
          </w:tcPr>
          <w:p w14:paraId="0C2D6169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9 (22.5%)</w:t>
            </w:r>
          </w:p>
        </w:tc>
        <w:tc>
          <w:tcPr>
            <w:tcW w:w="1796" w:type="dxa"/>
          </w:tcPr>
          <w:p w14:paraId="43FEAEB8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9 (26.5%)</w:t>
            </w:r>
          </w:p>
        </w:tc>
        <w:tc>
          <w:tcPr>
            <w:tcW w:w="1795" w:type="dxa"/>
          </w:tcPr>
          <w:p w14:paraId="1C819DD1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10.0%)</w:t>
            </w:r>
          </w:p>
        </w:tc>
        <w:tc>
          <w:tcPr>
            <w:tcW w:w="1796" w:type="dxa"/>
          </w:tcPr>
          <w:p w14:paraId="33900DA7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12.5%)</w:t>
            </w:r>
          </w:p>
        </w:tc>
        <w:tc>
          <w:tcPr>
            <w:tcW w:w="1795" w:type="dxa"/>
          </w:tcPr>
          <w:p w14:paraId="38689862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0 (20.0%)</w:t>
            </w:r>
          </w:p>
        </w:tc>
        <w:tc>
          <w:tcPr>
            <w:tcW w:w="1796" w:type="dxa"/>
          </w:tcPr>
          <w:p w14:paraId="1FAAC3D7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0 (23.8%)</w:t>
            </w:r>
          </w:p>
        </w:tc>
      </w:tr>
      <w:tr w:rsidR="00231A57" w:rsidRPr="00206F5C" w14:paraId="60CC9863" w14:textId="77777777" w:rsidTr="009C0A18">
        <w:tc>
          <w:tcPr>
            <w:tcW w:w="3964" w:type="dxa"/>
          </w:tcPr>
          <w:p w14:paraId="7E0D54A0" w14:textId="77777777" w:rsidR="00231A57" w:rsidRPr="00206F5C" w:rsidRDefault="00231A57" w:rsidP="00231A5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Exploratory laparotomy</w:t>
            </w:r>
          </w:p>
        </w:tc>
        <w:tc>
          <w:tcPr>
            <w:tcW w:w="1795" w:type="dxa"/>
          </w:tcPr>
          <w:p w14:paraId="607468F9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5%)</w:t>
            </w:r>
          </w:p>
        </w:tc>
        <w:tc>
          <w:tcPr>
            <w:tcW w:w="1796" w:type="dxa"/>
          </w:tcPr>
          <w:p w14:paraId="6CEBF331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9%)</w:t>
            </w:r>
          </w:p>
        </w:tc>
        <w:tc>
          <w:tcPr>
            <w:tcW w:w="1795" w:type="dxa"/>
          </w:tcPr>
          <w:p w14:paraId="32DD9DBB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7AF8DD61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3851D943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</w:tcPr>
          <w:p w14:paraId="37089F1B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4%)</w:t>
            </w:r>
          </w:p>
        </w:tc>
      </w:tr>
      <w:tr w:rsidR="00231A57" w:rsidRPr="00206F5C" w14:paraId="08128507" w14:textId="77777777" w:rsidTr="00E73A43">
        <w:tc>
          <w:tcPr>
            <w:tcW w:w="3964" w:type="dxa"/>
          </w:tcPr>
          <w:p w14:paraId="4ED7F1D1" w14:textId="77777777" w:rsidR="00231A57" w:rsidRPr="00206F5C" w:rsidRDefault="00231A57" w:rsidP="00231A57">
            <w:pPr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4D64B1CC" w14:textId="77777777" w:rsidR="00231A57" w:rsidRPr="00206F5C" w:rsidRDefault="00231A57" w:rsidP="00231A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2B05B4E7" w14:textId="77777777" w:rsidR="00231A57" w:rsidRPr="00206F5C" w:rsidRDefault="00231A57" w:rsidP="00231A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14F9DAF0" w14:textId="77777777" w:rsidR="00231A57" w:rsidRPr="00206F5C" w:rsidRDefault="00231A57" w:rsidP="00231A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5050D492" w14:textId="77777777" w:rsidR="00231A57" w:rsidRPr="00206F5C" w:rsidRDefault="00231A57" w:rsidP="00231A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</w:tcPr>
          <w:p w14:paraId="47F7C566" w14:textId="77777777" w:rsidR="00231A57" w:rsidRPr="00206F5C" w:rsidRDefault="00231A57" w:rsidP="00231A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</w:tcPr>
          <w:p w14:paraId="075CA42A" w14:textId="77777777" w:rsidR="00231A57" w:rsidRPr="00206F5C" w:rsidRDefault="00231A57" w:rsidP="00231A57">
            <w:pPr>
              <w:jc w:val="center"/>
              <w:rPr>
                <w:sz w:val="16"/>
                <w:szCs w:val="16"/>
              </w:rPr>
            </w:pPr>
          </w:p>
        </w:tc>
      </w:tr>
      <w:tr w:rsidR="00231A57" w:rsidRPr="00206F5C" w14:paraId="45323265" w14:textId="77777777" w:rsidTr="00173467">
        <w:tc>
          <w:tcPr>
            <w:tcW w:w="3964" w:type="dxa"/>
          </w:tcPr>
          <w:p w14:paraId="0F103FFE" w14:textId="18405F30" w:rsidR="00231A57" w:rsidRPr="00206F5C" w:rsidRDefault="00231A57" w:rsidP="00231A57">
            <w:pPr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 xml:space="preserve">Other </w:t>
            </w:r>
            <w:r w:rsidR="0084598B">
              <w:rPr>
                <w:b/>
                <w:bCs/>
                <w:sz w:val="22"/>
                <w:szCs w:val="22"/>
              </w:rPr>
              <w:t>p</w:t>
            </w:r>
            <w:r w:rsidRPr="00206F5C">
              <w:rPr>
                <w:b/>
                <w:bCs/>
                <w:sz w:val="22"/>
                <w:szCs w:val="22"/>
              </w:rPr>
              <w:t>rocedures/</w:t>
            </w:r>
            <w:r w:rsidR="0084598B">
              <w:rPr>
                <w:b/>
                <w:bCs/>
                <w:sz w:val="22"/>
                <w:szCs w:val="22"/>
              </w:rPr>
              <w:t>i</w:t>
            </w:r>
            <w:r w:rsidRPr="00206F5C">
              <w:rPr>
                <w:b/>
                <w:bCs/>
                <w:sz w:val="22"/>
                <w:szCs w:val="22"/>
              </w:rPr>
              <w:t>nterventions</w:t>
            </w:r>
          </w:p>
        </w:tc>
        <w:tc>
          <w:tcPr>
            <w:tcW w:w="1795" w:type="dxa"/>
          </w:tcPr>
          <w:p w14:paraId="7D73BF52" w14:textId="77777777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9 (22.5%)</w:t>
            </w:r>
          </w:p>
        </w:tc>
        <w:tc>
          <w:tcPr>
            <w:tcW w:w="1796" w:type="dxa"/>
          </w:tcPr>
          <w:p w14:paraId="5C7FBB00" w14:textId="77777777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7 (20.6%)</w:t>
            </w:r>
          </w:p>
        </w:tc>
        <w:tc>
          <w:tcPr>
            <w:tcW w:w="1795" w:type="dxa"/>
          </w:tcPr>
          <w:p w14:paraId="2B35E5EA" w14:textId="4A93CAF3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4 (40.0%)</w:t>
            </w:r>
          </w:p>
        </w:tc>
        <w:tc>
          <w:tcPr>
            <w:tcW w:w="1796" w:type="dxa"/>
          </w:tcPr>
          <w:p w14:paraId="4DC1FF99" w14:textId="3A478266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2 (25.0%)</w:t>
            </w:r>
          </w:p>
        </w:tc>
        <w:tc>
          <w:tcPr>
            <w:tcW w:w="1795" w:type="dxa"/>
          </w:tcPr>
          <w:p w14:paraId="26777643" w14:textId="39C6A430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13 (26.0%)</w:t>
            </w:r>
          </w:p>
        </w:tc>
        <w:tc>
          <w:tcPr>
            <w:tcW w:w="1796" w:type="dxa"/>
          </w:tcPr>
          <w:p w14:paraId="5000AE79" w14:textId="48F87064" w:rsidR="00231A57" w:rsidRPr="00206F5C" w:rsidRDefault="00231A57" w:rsidP="00231A57">
            <w:pPr>
              <w:jc w:val="center"/>
              <w:rPr>
                <w:b/>
                <w:bCs/>
                <w:sz w:val="22"/>
                <w:szCs w:val="22"/>
              </w:rPr>
            </w:pPr>
            <w:r w:rsidRPr="00206F5C">
              <w:rPr>
                <w:b/>
                <w:bCs/>
                <w:sz w:val="22"/>
                <w:szCs w:val="22"/>
              </w:rPr>
              <w:t>9 (21.4%)</w:t>
            </w:r>
          </w:p>
        </w:tc>
      </w:tr>
      <w:tr w:rsidR="00231A57" w:rsidRPr="00206F5C" w14:paraId="1373641B" w14:textId="77777777" w:rsidTr="00173467">
        <w:tc>
          <w:tcPr>
            <w:tcW w:w="3964" w:type="dxa"/>
          </w:tcPr>
          <w:p w14:paraId="31C42FBF" w14:textId="77777777" w:rsidR="00231A57" w:rsidRPr="00206F5C" w:rsidRDefault="00231A57" w:rsidP="00231A5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External beam radiotherapy</w:t>
            </w:r>
          </w:p>
        </w:tc>
        <w:tc>
          <w:tcPr>
            <w:tcW w:w="1795" w:type="dxa"/>
          </w:tcPr>
          <w:p w14:paraId="4E68912C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7 (17.5%)</w:t>
            </w:r>
          </w:p>
        </w:tc>
        <w:tc>
          <w:tcPr>
            <w:tcW w:w="1796" w:type="dxa"/>
          </w:tcPr>
          <w:p w14:paraId="1C961636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6 (17.6%)</w:t>
            </w:r>
          </w:p>
        </w:tc>
        <w:tc>
          <w:tcPr>
            <w:tcW w:w="1795" w:type="dxa"/>
          </w:tcPr>
          <w:p w14:paraId="44DEC532" w14:textId="5AE7DA79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2 (20.0%)</w:t>
            </w:r>
          </w:p>
        </w:tc>
        <w:tc>
          <w:tcPr>
            <w:tcW w:w="1796" w:type="dxa"/>
          </w:tcPr>
          <w:p w14:paraId="313FF61E" w14:textId="76CFCE0C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12.5%)</w:t>
            </w:r>
          </w:p>
        </w:tc>
        <w:tc>
          <w:tcPr>
            <w:tcW w:w="1795" w:type="dxa"/>
          </w:tcPr>
          <w:p w14:paraId="7DD1A666" w14:textId="46CF04BA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9 (18.0%)</w:t>
            </w:r>
          </w:p>
        </w:tc>
        <w:tc>
          <w:tcPr>
            <w:tcW w:w="1796" w:type="dxa"/>
          </w:tcPr>
          <w:p w14:paraId="6EE99E86" w14:textId="11578F49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7 (16.7%)</w:t>
            </w:r>
          </w:p>
        </w:tc>
      </w:tr>
      <w:tr w:rsidR="00231A57" w:rsidRPr="00206F5C" w14:paraId="012EB532" w14:textId="77777777" w:rsidTr="00173467">
        <w:tc>
          <w:tcPr>
            <w:tcW w:w="3964" w:type="dxa"/>
          </w:tcPr>
          <w:p w14:paraId="4CD4292A" w14:textId="77777777" w:rsidR="00231A57" w:rsidRPr="00206F5C" w:rsidRDefault="00231A57" w:rsidP="00231A57">
            <w:pPr>
              <w:rPr>
                <w:sz w:val="22"/>
                <w:szCs w:val="22"/>
              </w:rPr>
            </w:pPr>
            <w:proofErr w:type="spellStart"/>
            <w:r w:rsidRPr="00206F5C">
              <w:rPr>
                <w:sz w:val="22"/>
                <w:szCs w:val="22"/>
              </w:rPr>
              <w:t>OncoSil</w:t>
            </w:r>
            <w:proofErr w:type="spellEnd"/>
            <w:r w:rsidRPr="00206F5C">
              <w:rPr>
                <w:sz w:val="22"/>
                <w:szCs w:val="22"/>
              </w:rPr>
              <w:t>™ (off protocol)</w:t>
            </w:r>
          </w:p>
        </w:tc>
        <w:tc>
          <w:tcPr>
            <w:tcW w:w="1795" w:type="dxa"/>
          </w:tcPr>
          <w:p w14:paraId="023C036F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5%)</w:t>
            </w:r>
          </w:p>
        </w:tc>
        <w:tc>
          <w:tcPr>
            <w:tcW w:w="1796" w:type="dxa"/>
          </w:tcPr>
          <w:p w14:paraId="535C5E43" w14:textId="2E384A24" w:rsidR="00231A57" w:rsidRPr="00206F5C" w:rsidRDefault="005F6F2F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9%)</w:t>
            </w:r>
          </w:p>
        </w:tc>
        <w:tc>
          <w:tcPr>
            <w:tcW w:w="1795" w:type="dxa"/>
          </w:tcPr>
          <w:p w14:paraId="19991F3D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22502B0C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78903490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</w:tcPr>
          <w:p w14:paraId="4F3D63E9" w14:textId="40811FA5" w:rsidR="00231A57" w:rsidRPr="00206F5C" w:rsidRDefault="005F6F2F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9%)</w:t>
            </w:r>
          </w:p>
        </w:tc>
      </w:tr>
      <w:tr w:rsidR="00231A57" w:rsidRPr="00206F5C" w14:paraId="242A68E4" w14:textId="77777777" w:rsidTr="00173467">
        <w:tc>
          <w:tcPr>
            <w:tcW w:w="3964" w:type="dxa"/>
          </w:tcPr>
          <w:p w14:paraId="77E9E094" w14:textId="77777777" w:rsidR="00231A57" w:rsidRPr="00206F5C" w:rsidRDefault="00231A57" w:rsidP="00231A5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 xml:space="preserve">Irreversible electroporation </w:t>
            </w:r>
          </w:p>
        </w:tc>
        <w:tc>
          <w:tcPr>
            <w:tcW w:w="1795" w:type="dxa"/>
          </w:tcPr>
          <w:p w14:paraId="62598E6B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</w:tcPr>
          <w:p w14:paraId="20B97F9B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076123E5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10.0%)</w:t>
            </w:r>
          </w:p>
        </w:tc>
        <w:tc>
          <w:tcPr>
            <w:tcW w:w="1796" w:type="dxa"/>
          </w:tcPr>
          <w:p w14:paraId="34AABFB7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</w:tcPr>
          <w:p w14:paraId="158999D0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</w:tcPr>
          <w:p w14:paraId="5ADE7B3B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</w:tr>
      <w:tr w:rsidR="00231A57" w:rsidRPr="00206F5C" w14:paraId="51FD9B33" w14:textId="77777777" w:rsidTr="008243D1">
        <w:tc>
          <w:tcPr>
            <w:tcW w:w="3964" w:type="dxa"/>
            <w:tcBorders>
              <w:bottom w:val="nil"/>
            </w:tcBorders>
          </w:tcPr>
          <w:p w14:paraId="0A06C03C" w14:textId="77777777" w:rsidR="00231A57" w:rsidRPr="00206F5C" w:rsidRDefault="00231A57" w:rsidP="00231A57">
            <w:pPr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Radiofrequency ablation</w:t>
            </w:r>
          </w:p>
        </w:tc>
        <w:tc>
          <w:tcPr>
            <w:tcW w:w="1795" w:type="dxa"/>
            <w:tcBorders>
              <w:bottom w:val="nil"/>
            </w:tcBorders>
          </w:tcPr>
          <w:p w14:paraId="40096343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6" w:type="dxa"/>
            <w:tcBorders>
              <w:bottom w:val="nil"/>
            </w:tcBorders>
          </w:tcPr>
          <w:p w14:paraId="4331D449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-</w:t>
            </w:r>
          </w:p>
        </w:tc>
        <w:tc>
          <w:tcPr>
            <w:tcW w:w="1795" w:type="dxa"/>
            <w:tcBorders>
              <w:bottom w:val="nil"/>
            </w:tcBorders>
          </w:tcPr>
          <w:p w14:paraId="69A9D147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10.0%)</w:t>
            </w:r>
          </w:p>
        </w:tc>
        <w:tc>
          <w:tcPr>
            <w:tcW w:w="1796" w:type="dxa"/>
            <w:tcBorders>
              <w:bottom w:val="nil"/>
            </w:tcBorders>
          </w:tcPr>
          <w:p w14:paraId="32CE8C0D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12.5%)</w:t>
            </w:r>
          </w:p>
        </w:tc>
        <w:tc>
          <w:tcPr>
            <w:tcW w:w="1795" w:type="dxa"/>
            <w:tcBorders>
              <w:bottom w:val="nil"/>
            </w:tcBorders>
          </w:tcPr>
          <w:p w14:paraId="38DFA0D8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0%)</w:t>
            </w:r>
          </w:p>
        </w:tc>
        <w:tc>
          <w:tcPr>
            <w:tcW w:w="1796" w:type="dxa"/>
            <w:tcBorders>
              <w:bottom w:val="nil"/>
            </w:tcBorders>
          </w:tcPr>
          <w:p w14:paraId="762A5B4D" w14:textId="77777777" w:rsidR="00231A57" w:rsidRPr="00206F5C" w:rsidRDefault="00231A57" w:rsidP="00231A57">
            <w:pPr>
              <w:jc w:val="center"/>
              <w:rPr>
                <w:sz w:val="22"/>
                <w:szCs w:val="22"/>
              </w:rPr>
            </w:pPr>
            <w:r w:rsidRPr="00206F5C">
              <w:rPr>
                <w:sz w:val="22"/>
                <w:szCs w:val="22"/>
              </w:rPr>
              <w:t>1 (2.4%)</w:t>
            </w:r>
          </w:p>
        </w:tc>
      </w:tr>
      <w:tr w:rsidR="006838B6" w:rsidRPr="00206F5C" w14:paraId="5F26A53B" w14:textId="77777777" w:rsidTr="008243D1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AF8C" w14:textId="77777777" w:rsidR="006838B6" w:rsidRPr="00206F5C" w:rsidRDefault="006838B6" w:rsidP="00F804A1">
            <w:pPr>
              <w:rPr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56DB2" w14:textId="77777777" w:rsidR="006838B6" w:rsidRPr="00206F5C" w:rsidRDefault="006838B6" w:rsidP="00F804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E055B" w14:textId="77777777" w:rsidR="006838B6" w:rsidRPr="00206F5C" w:rsidRDefault="006838B6" w:rsidP="00F804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036AB" w14:textId="77777777" w:rsidR="006838B6" w:rsidRPr="00206F5C" w:rsidRDefault="006838B6" w:rsidP="00F804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E2A52" w14:textId="77777777" w:rsidR="006838B6" w:rsidRPr="00206F5C" w:rsidRDefault="006838B6" w:rsidP="00F804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A4A5A" w14:textId="77777777" w:rsidR="006838B6" w:rsidRPr="00206F5C" w:rsidRDefault="006838B6" w:rsidP="00F804A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3523C" w14:textId="77777777" w:rsidR="006838B6" w:rsidRPr="00206F5C" w:rsidRDefault="006838B6" w:rsidP="00F804A1">
            <w:pPr>
              <w:jc w:val="center"/>
              <w:rPr>
                <w:sz w:val="16"/>
                <w:szCs w:val="16"/>
              </w:rPr>
            </w:pPr>
          </w:p>
        </w:tc>
      </w:tr>
    </w:tbl>
    <w:p w14:paraId="18767AD5" w14:textId="34A7CB3E" w:rsidR="00C669D3" w:rsidRPr="00206F5C" w:rsidRDefault="006838B6" w:rsidP="0028237C">
      <w:pPr>
        <w:rPr>
          <w:sz w:val="22"/>
          <w:szCs w:val="22"/>
        </w:rPr>
      </w:pPr>
      <w:r w:rsidRPr="00206F5C">
        <w:rPr>
          <w:sz w:val="18"/>
          <w:szCs w:val="18"/>
        </w:rPr>
        <w:t xml:space="preserve">FOLFIRI, irinotecan + 5FU/LV; FOLFOX, oxaliplatin + 5FU/LV ; </w:t>
      </w:r>
      <w:r w:rsidR="0020410E" w:rsidRPr="00206F5C">
        <w:rPr>
          <w:sz w:val="18"/>
          <w:szCs w:val="18"/>
        </w:rPr>
        <w:t xml:space="preserve">FP, fluoropyrimidine; </w:t>
      </w:r>
      <w:r w:rsidRPr="00206F5C">
        <w:rPr>
          <w:sz w:val="18"/>
          <w:szCs w:val="18"/>
        </w:rPr>
        <w:t>ITT, intention-to-treat; LV, leucovorin</w:t>
      </w:r>
      <w:r w:rsidRPr="00206F5C">
        <w:rPr>
          <w:rStyle w:val="BookTitle"/>
          <w:rFonts w:cstheme="minorBidi"/>
          <w:bCs w:val="0"/>
          <w:iCs w:val="0"/>
          <w:spacing w:val="0"/>
          <w:sz w:val="18"/>
          <w:szCs w:val="18"/>
        </w:rPr>
        <w:t xml:space="preserve">; </w:t>
      </w:r>
      <w:r w:rsidR="003137AB" w:rsidRPr="00206F5C">
        <w:rPr>
          <w:rStyle w:val="BookTitle"/>
          <w:rFonts w:cstheme="minorBidi"/>
          <w:bCs w:val="0"/>
          <w:iCs w:val="0"/>
          <w:spacing w:val="0"/>
          <w:sz w:val="18"/>
          <w:szCs w:val="18"/>
        </w:rPr>
        <w:t xml:space="preserve">PG545, </w:t>
      </w:r>
      <w:proofErr w:type="spellStart"/>
      <w:r w:rsidR="003137AB" w:rsidRPr="00206F5C">
        <w:rPr>
          <w:rStyle w:val="BookTitle"/>
          <w:rFonts w:cstheme="minorBidi"/>
          <w:spacing w:val="0"/>
          <w:sz w:val="18"/>
          <w:szCs w:val="18"/>
        </w:rPr>
        <w:t>pixatimod</w:t>
      </w:r>
      <w:proofErr w:type="spellEnd"/>
      <w:r w:rsidR="003137AB" w:rsidRPr="00206F5C">
        <w:rPr>
          <w:rStyle w:val="BookTitle"/>
          <w:rFonts w:cstheme="minorBidi"/>
          <w:spacing w:val="0"/>
          <w:sz w:val="18"/>
          <w:szCs w:val="18"/>
        </w:rPr>
        <w:t xml:space="preserve">; </w:t>
      </w:r>
      <w:r w:rsidRPr="00206F5C">
        <w:rPr>
          <w:rStyle w:val="BookTitle"/>
          <w:color w:val="000000" w:themeColor="text1"/>
          <w:sz w:val="18"/>
        </w:rPr>
        <w:t>PP, per protocol (enrolled and implanted participants); 5FU, 5-fluorouracil.</w:t>
      </w:r>
    </w:p>
    <w:sectPr w:rsidR="00C669D3" w:rsidRPr="00206F5C" w:rsidSect="008243D1">
      <w:footerReference w:type="default" r:id="rId1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612A7" w14:textId="77777777" w:rsidR="00341D07" w:rsidRDefault="00341D07" w:rsidP="001A4C0D">
      <w:r>
        <w:separator/>
      </w:r>
    </w:p>
  </w:endnote>
  <w:endnote w:type="continuationSeparator" w:id="0">
    <w:p w14:paraId="559BBD32" w14:textId="77777777" w:rsidR="00341D07" w:rsidRDefault="00341D07" w:rsidP="001A4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275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9B726A" w14:textId="3063CD99" w:rsidR="00E55EE5" w:rsidRDefault="00E55E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4015E61" w14:textId="77777777" w:rsidR="00E55EE5" w:rsidRDefault="00E55E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  <w:szCs w:val="20"/>
      </w:rPr>
      <w:id w:val="1381673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2D7483" w14:textId="236B6F03" w:rsidR="00E55EE5" w:rsidRPr="001A4C0D" w:rsidRDefault="00E55EE5">
        <w:pPr>
          <w:pStyle w:val="Footer"/>
          <w:jc w:val="center"/>
          <w:rPr>
            <w:sz w:val="20"/>
            <w:szCs w:val="20"/>
          </w:rPr>
        </w:pPr>
        <w:r w:rsidRPr="001A4C0D">
          <w:rPr>
            <w:sz w:val="20"/>
            <w:szCs w:val="20"/>
          </w:rPr>
          <w:fldChar w:fldCharType="begin"/>
        </w:r>
        <w:r w:rsidRPr="001A4C0D">
          <w:rPr>
            <w:sz w:val="20"/>
            <w:szCs w:val="20"/>
          </w:rPr>
          <w:instrText xml:space="preserve"> PAGE   \* MERGEFORMAT </w:instrText>
        </w:r>
        <w:r w:rsidRPr="001A4C0D">
          <w:rPr>
            <w:sz w:val="20"/>
            <w:szCs w:val="20"/>
          </w:rPr>
          <w:fldChar w:fldCharType="separate"/>
        </w:r>
        <w:r w:rsidRPr="001A4C0D">
          <w:rPr>
            <w:noProof/>
            <w:sz w:val="20"/>
            <w:szCs w:val="20"/>
          </w:rPr>
          <w:t>2</w:t>
        </w:r>
        <w:r w:rsidRPr="001A4C0D">
          <w:rPr>
            <w:noProof/>
            <w:sz w:val="20"/>
            <w:szCs w:val="20"/>
          </w:rPr>
          <w:fldChar w:fldCharType="end"/>
        </w:r>
      </w:p>
    </w:sdtContent>
  </w:sdt>
  <w:p w14:paraId="01D7D8E8" w14:textId="77777777" w:rsidR="00E55EE5" w:rsidRDefault="00E55E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B16C5" w14:textId="77777777" w:rsidR="00341D07" w:rsidRDefault="00341D07" w:rsidP="001A4C0D">
      <w:r>
        <w:separator/>
      </w:r>
    </w:p>
  </w:footnote>
  <w:footnote w:type="continuationSeparator" w:id="0">
    <w:p w14:paraId="2270824D" w14:textId="77777777" w:rsidR="00341D07" w:rsidRDefault="00341D07" w:rsidP="001A4C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E1EB1"/>
    <w:multiLevelType w:val="hybridMultilevel"/>
    <w:tmpl w:val="56D25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32DCC"/>
    <w:multiLevelType w:val="hybridMultilevel"/>
    <w:tmpl w:val="77CAFEEC"/>
    <w:lvl w:ilvl="0" w:tplc="2C7CE4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CCA2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C2E8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262C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26A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A0E1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D457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10C7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623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BD06F0"/>
    <w:multiLevelType w:val="hybridMultilevel"/>
    <w:tmpl w:val="B7A4B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81282"/>
    <w:multiLevelType w:val="hybridMultilevel"/>
    <w:tmpl w:val="95CAE6C8"/>
    <w:lvl w:ilvl="0" w:tplc="22FC8B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A8A3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E6C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FCDF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C22F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803D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04D6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A2C1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68B8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5B37374"/>
    <w:multiLevelType w:val="hybridMultilevel"/>
    <w:tmpl w:val="D2A49250"/>
    <w:lvl w:ilvl="0" w:tplc="A1384D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A69346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958AD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9268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945A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2EF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8CA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68EE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82A3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D7E7DB2"/>
    <w:multiLevelType w:val="hybridMultilevel"/>
    <w:tmpl w:val="E83A9674"/>
    <w:lvl w:ilvl="0" w:tplc="43A68E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B67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EEA2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D6B2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4A4C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EC8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DE70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2036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C67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97E4D4C"/>
    <w:multiLevelType w:val="hybridMultilevel"/>
    <w:tmpl w:val="762AC7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AF4BFC"/>
    <w:multiLevelType w:val="hybridMultilevel"/>
    <w:tmpl w:val="816A383A"/>
    <w:lvl w:ilvl="0" w:tplc="8F02D616">
      <w:start w:val="1"/>
      <w:numFmt w:val="decimal"/>
      <w:pStyle w:val="Number1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630224"/>
    <w:multiLevelType w:val="hybridMultilevel"/>
    <w:tmpl w:val="87C28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160383"/>
    <w:multiLevelType w:val="hybridMultilevel"/>
    <w:tmpl w:val="C592F9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EA29F8"/>
    <w:multiLevelType w:val="hybridMultilevel"/>
    <w:tmpl w:val="8BBE60E2"/>
    <w:lvl w:ilvl="0" w:tplc="192029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AEA130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5AC0E570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607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E029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888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3620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56FC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54CA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6A685574"/>
    <w:multiLevelType w:val="hybridMultilevel"/>
    <w:tmpl w:val="1B74B23E"/>
    <w:lvl w:ilvl="0" w:tplc="70B68A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725F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CA5F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29E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5674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C08A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6CE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C017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EE9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BC129CD"/>
    <w:multiLevelType w:val="multilevel"/>
    <w:tmpl w:val="DF044E34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Calibri" w:hAnsi="Calibri" w:hint="default"/>
        <w:b w:val="0"/>
        <w:bCs w:val="0"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ascii="Calibri" w:hAnsi="Calibri" w:hint="default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794F20A0"/>
    <w:multiLevelType w:val="hybridMultilevel"/>
    <w:tmpl w:val="896C7C3C"/>
    <w:lvl w:ilvl="0" w:tplc="654454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BC48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9859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24F2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1866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204F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C445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C6DD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CE9D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7C0100BD"/>
    <w:multiLevelType w:val="hybridMultilevel"/>
    <w:tmpl w:val="ADA2C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3"/>
  </w:num>
  <w:num w:numId="4">
    <w:abstractNumId w:val="1"/>
  </w:num>
  <w:num w:numId="5">
    <w:abstractNumId w:val="5"/>
  </w:num>
  <w:num w:numId="6">
    <w:abstractNumId w:val="11"/>
  </w:num>
  <w:num w:numId="7">
    <w:abstractNumId w:val="3"/>
  </w:num>
  <w:num w:numId="8">
    <w:abstractNumId w:val="4"/>
  </w:num>
  <w:num w:numId="9">
    <w:abstractNumId w:val="2"/>
  </w:num>
  <w:num w:numId="10">
    <w:abstractNumId w:val="2"/>
  </w:num>
  <w:num w:numId="11">
    <w:abstractNumId w:val="0"/>
  </w:num>
  <w:num w:numId="12">
    <w:abstractNumId w:val="7"/>
  </w:num>
  <w:num w:numId="13">
    <w:abstractNumId w:val="7"/>
    <w:lvlOverride w:ilvl="0">
      <w:startOverride w:val="1"/>
    </w:lvlOverride>
  </w:num>
  <w:num w:numId="14">
    <w:abstractNumId w:val="12"/>
  </w:num>
  <w:num w:numId="15">
    <w:abstractNumId w:val="8"/>
  </w:num>
  <w:num w:numId="16">
    <w:abstractNumId w:val="14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f9xd0wozwd9qe9vaqpf0pes00002v9axat&quot;&gt;Oncology -Other&lt;record-ids&gt;&lt;item&gt;7423&lt;/item&gt;&lt;item&gt;7424&lt;/item&gt;&lt;/record-ids&gt;&lt;/item&gt;&lt;/Libraries&gt;"/>
  </w:docVars>
  <w:rsids>
    <w:rsidRoot w:val="00FE6D5F"/>
    <w:rsid w:val="00000DE9"/>
    <w:rsid w:val="000048F8"/>
    <w:rsid w:val="00012834"/>
    <w:rsid w:val="00020710"/>
    <w:rsid w:val="000242AA"/>
    <w:rsid w:val="00026F9F"/>
    <w:rsid w:val="0003758A"/>
    <w:rsid w:val="00046A23"/>
    <w:rsid w:val="00047C53"/>
    <w:rsid w:val="00052F8B"/>
    <w:rsid w:val="00060315"/>
    <w:rsid w:val="00061AEF"/>
    <w:rsid w:val="00063398"/>
    <w:rsid w:val="00081FCB"/>
    <w:rsid w:val="00082153"/>
    <w:rsid w:val="00091CD1"/>
    <w:rsid w:val="000A1A1D"/>
    <w:rsid w:val="000B582F"/>
    <w:rsid w:val="000B7B74"/>
    <w:rsid w:val="000C1F59"/>
    <w:rsid w:val="000C2528"/>
    <w:rsid w:val="000C33E6"/>
    <w:rsid w:val="000C6639"/>
    <w:rsid w:val="000C6DDB"/>
    <w:rsid w:val="000D51B5"/>
    <w:rsid w:val="000D5E44"/>
    <w:rsid w:val="000E1269"/>
    <w:rsid w:val="000E2C90"/>
    <w:rsid w:val="000F1DE5"/>
    <w:rsid w:val="000F53BC"/>
    <w:rsid w:val="000F7840"/>
    <w:rsid w:val="0010034F"/>
    <w:rsid w:val="0010104B"/>
    <w:rsid w:val="001108D2"/>
    <w:rsid w:val="0011150E"/>
    <w:rsid w:val="0011176C"/>
    <w:rsid w:val="00117D3F"/>
    <w:rsid w:val="001265AA"/>
    <w:rsid w:val="001272C9"/>
    <w:rsid w:val="001374AF"/>
    <w:rsid w:val="0014151E"/>
    <w:rsid w:val="00152504"/>
    <w:rsid w:val="00153E24"/>
    <w:rsid w:val="00154A20"/>
    <w:rsid w:val="001570A4"/>
    <w:rsid w:val="001622E4"/>
    <w:rsid w:val="00173467"/>
    <w:rsid w:val="00173EC0"/>
    <w:rsid w:val="0017419E"/>
    <w:rsid w:val="00177E70"/>
    <w:rsid w:val="00181065"/>
    <w:rsid w:val="00191EF6"/>
    <w:rsid w:val="001A4C0D"/>
    <w:rsid w:val="001A7CEF"/>
    <w:rsid w:val="001B3F2E"/>
    <w:rsid w:val="001B5834"/>
    <w:rsid w:val="001B68EB"/>
    <w:rsid w:val="001C5009"/>
    <w:rsid w:val="001D296D"/>
    <w:rsid w:val="001E3881"/>
    <w:rsid w:val="001E55F5"/>
    <w:rsid w:val="001E7BD3"/>
    <w:rsid w:val="00200BD2"/>
    <w:rsid w:val="0020410E"/>
    <w:rsid w:val="00205488"/>
    <w:rsid w:val="00205597"/>
    <w:rsid w:val="00206F5C"/>
    <w:rsid w:val="0021090C"/>
    <w:rsid w:val="00231A57"/>
    <w:rsid w:val="00241376"/>
    <w:rsid w:val="00266B8B"/>
    <w:rsid w:val="0027221F"/>
    <w:rsid w:val="00276D5B"/>
    <w:rsid w:val="00281C5F"/>
    <w:rsid w:val="0028237C"/>
    <w:rsid w:val="00284DC4"/>
    <w:rsid w:val="0029122E"/>
    <w:rsid w:val="002920D5"/>
    <w:rsid w:val="00292BBC"/>
    <w:rsid w:val="0029423F"/>
    <w:rsid w:val="002971B2"/>
    <w:rsid w:val="002A4E9E"/>
    <w:rsid w:val="002C20B3"/>
    <w:rsid w:val="002D160A"/>
    <w:rsid w:val="002D4673"/>
    <w:rsid w:val="002E278D"/>
    <w:rsid w:val="002E7556"/>
    <w:rsid w:val="002F0449"/>
    <w:rsid w:val="002F2D27"/>
    <w:rsid w:val="003137AB"/>
    <w:rsid w:val="00313EA9"/>
    <w:rsid w:val="00314199"/>
    <w:rsid w:val="00326404"/>
    <w:rsid w:val="00326768"/>
    <w:rsid w:val="00327D1C"/>
    <w:rsid w:val="00330ECB"/>
    <w:rsid w:val="00341D07"/>
    <w:rsid w:val="0034455B"/>
    <w:rsid w:val="0035743D"/>
    <w:rsid w:val="00367E48"/>
    <w:rsid w:val="003740A5"/>
    <w:rsid w:val="00386BC5"/>
    <w:rsid w:val="003B4FFD"/>
    <w:rsid w:val="003E0658"/>
    <w:rsid w:val="003E1C1A"/>
    <w:rsid w:val="003E30FB"/>
    <w:rsid w:val="003E6EC5"/>
    <w:rsid w:val="003F2A18"/>
    <w:rsid w:val="004056A1"/>
    <w:rsid w:val="0041604C"/>
    <w:rsid w:val="004257BC"/>
    <w:rsid w:val="0043160C"/>
    <w:rsid w:val="00442148"/>
    <w:rsid w:val="00486CFB"/>
    <w:rsid w:val="00487052"/>
    <w:rsid w:val="00493766"/>
    <w:rsid w:val="004A54CB"/>
    <w:rsid w:val="004A7088"/>
    <w:rsid w:val="004B1B8F"/>
    <w:rsid w:val="004B31BB"/>
    <w:rsid w:val="004C6D32"/>
    <w:rsid w:val="004D1F81"/>
    <w:rsid w:val="004D3B06"/>
    <w:rsid w:val="004D4526"/>
    <w:rsid w:val="004F09A6"/>
    <w:rsid w:val="004F2F7D"/>
    <w:rsid w:val="004F5CEC"/>
    <w:rsid w:val="004F5F48"/>
    <w:rsid w:val="005033C1"/>
    <w:rsid w:val="005165F2"/>
    <w:rsid w:val="005171CB"/>
    <w:rsid w:val="00532F3A"/>
    <w:rsid w:val="005376D5"/>
    <w:rsid w:val="00537A22"/>
    <w:rsid w:val="00544977"/>
    <w:rsid w:val="00550437"/>
    <w:rsid w:val="00552C02"/>
    <w:rsid w:val="00552C12"/>
    <w:rsid w:val="00564B0B"/>
    <w:rsid w:val="0056541C"/>
    <w:rsid w:val="00566DF9"/>
    <w:rsid w:val="00574173"/>
    <w:rsid w:val="0058511A"/>
    <w:rsid w:val="00590590"/>
    <w:rsid w:val="00592578"/>
    <w:rsid w:val="00594DF4"/>
    <w:rsid w:val="005A21E0"/>
    <w:rsid w:val="005A3C94"/>
    <w:rsid w:val="005A4970"/>
    <w:rsid w:val="005A5388"/>
    <w:rsid w:val="005A625D"/>
    <w:rsid w:val="005B21D8"/>
    <w:rsid w:val="005B6FBD"/>
    <w:rsid w:val="005B7B94"/>
    <w:rsid w:val="005C2B9A"/>
    <w:rsid w:val="005C4CA3"/>
    <w:rsid w:val="005D5533"/>
    <w:rsid w:val="005E4B3E"/>
    <w:rsid w:val="005E7AF5"/>
    <w:rsid w:val="005F0EA7"/>
    <w:rsid w:val="005F5A60"/>
    <w:rsid w:val="005F6F2F"/>
    <w:rsid w:val="005F70FA"/>
    <w:rsid w:val="005F7ED1"/>
    <w:rsid w:val="00600BA5"/>
    <w:rsid w:val="00601CFC"/>
    <w:rsid w:val="006038E7"/>
    <w:rsid w:val="00616C75"/>
    <w:rsid w:val="006200CD"/>
    <w:rsid w:val="006265F9"/>
    <w:rsid w:val="00640B4C"/>
    <w:rsid w:val="00646CA1"/>
    <w:rsid w:val="00650EB4"/>
    <w:rsid w:val="00656EC7"/>
    <w:rsid w:val="00661BAA"/>
    <w:rsid w:val="00661FD2"/>
    <w:rsid w:val="00664CC8"/>
    <w:rsid w:val="006717AF"/>
    <w:rsid w:val="00672EE6"/>
    <w:rsid w:val="00674F54"/>
    <w:rsid w:val="006838B6"/>
    <w:rsid w:val="006944EC"/>
    <w:rsid w:val="006972B8"/>
    <w:rsid w:val="006B3F4B"/>
    <w:rsid w:val="006D37B6"/>
    <w:rsid w:val="006E1DFD"/>
    <w:rsid w:val="007011F7"/>
    <w:rsid w:val="007067FE"/>
    <w:rsid w:val="00710A4A"/>
    <w:rsid w:val="00712344"/>
    <w:rsid w:val="00712C08"/>
    <w:rsid w:val="0071508C"/>
    <w:rsid w:val="00722665"/>
    <w:rsid w:val="00723392"/>
    <w:rsid w:val="007325F9"/>
    <w:rsid w:val="007539E7"/>
    <w:rsid w:val="00753B1C"/>
    <w:rsid w:val="00754F72"/>
    <w:rsid w:val="00761B13"/>
    <w:rsid w:val="0076488D"/>
    <w:rsid w:val="00764FCA"/>
    <w:rsid w:val="007667AD"/>
    <w:rsid w:val="007805D0"/>
    <w:rsid w:val="007831FE"/>
    <w:rsid w:val="0079416F"/>
    <w:rsid w:val="007A79D4"/>
    <w:rsid w:val="007A7B24"/>
    <w:rsid w:val="007B0B04"/>
    <w:rsid w:val="007B1477"/>
    <w:rsid w:val="007C4604"/>
    <w:rsid w:val="007D24B2"/>
    <w:rsid w:val="007D75EA"/>
    <w:rsid w:val="007E0219"/>
    <w:rsid w:val="007E4136"/>
    <w:rsid w:val="007F100F"/>
    <w:rsid w:val="007F143A"/>
    <w:rsid w:val="007F68A4"/>
    <w:rsid w:val="00815570"/>
    <w:rsid w:val="00823E7C"/>
    <w:rsid w:val="008243D1"/>
    <w:rsid w:val="00827545"/>
    <w:rsid w:val="00830C2C"/>
    <w:rsid w:val="008319D4"/>
    <w:rsid w:val="0084598B"/>
    <w:rsid w:val="00865860"/>
    <w:rsid w:val="008669D8"/>
    <w:rsid w:val="008770FD"/>
    <w:rsid w:val="00880966"/>
    <w:rsid w:val="00884761"/>
    <w:rsid w:val="00885F2D"/>
    <w:rsid w:val="00886235"/>
    <w:rsid w:val="008872F2"/>
    <w:rsid w:val="00887925"/>
    <w:rsid w:val="00894D4A"/>
    <w:rsid w:val="008A4475"/>
    <w:rsid w:val="008B4D2A"/>
    <w:rsid w:val="008B4EDF"/>
    <w:rsid w:val="008B51EB"/>
    <w:rsid w:val="008B6FBB"/>
    <w:rsid w:val="008C6584"/>
    <w:rsid w:val="008D76F1"/>
    <w:rsid w:val="008E32D5"/>
    <w:rsid w:val="008E4B71"/>
    <w:rsid w:val="008F2935"/>
    <w:rsid w:val="008F379B"/>
    <w:rsid w:val="008F41F0"/>
    <w:rsid w:val="00911804"/>
    <w:rsid w:val="00913C19"/>
    <w:rsid w:val="00926F1F"/>
    <w:rsid w:val="00935868"/>
    <w:rsid w:val="00953E0F"/>
    <w:rsid w:val="00957B1A"/>
    <w:rsid w:val="00957C14"/>
    <w:rsid w:val="0096110A"/>
    <w:rsid w:val="00961711"/>
    <w:rsid w:val="00966BEF"/>
    <w:rsid w:val="009677AF"/>
    <w:rsid w:val="0097080A"/>
    <w:rsid w:val="009720F0"/>
    <w:rsid w:val="00997731"/>
    <w:rsid w:val="009977B4"/>
    <w:rsid w:val="009A30FC"/>
    <w:rsid w:val="009A7C08"/>
    <w:rsid w:val="009B014A"/>
    <w:rsid w:val="009C01CE"/>
    <w:rsid w:val="009C7DED"/>
    <w:rsid w:val="009D34FB"/>
    <w:rsid w:val="009D4400"/>
    <w:rsid w:val="009D47B0"/>
    <w:rsid w:val="009D630E"/>
    <w:rsid w:val="009E0ECF"/>
    <w:rsid w:val="009E143C"/>
    <w:rsid w:val="009F76D3"/>
    <w:rsid w:val="00A107C9"/>
    <w:rsid w:val="00A11C48"/>
    <w:rsid w:val="00A144C2"/>
    <w:rsid w:val="00A205CC"/>
    <w:rsid w:val="00A20EC5"/>
    <w:rsid w:val="00A22ADA"/>
    <w:rsid w:val="00A252EA"/>
    <w:rsid w:val="00A27921"/>
    <w:rsid w:val="00A339FD"/>
    <w:rsid w:val="00A342BB"/>
    <w:rsid w:val="00A35EE7"/>
    <w:rsid w:val="00A55D5B"/>
    <w:rsid w:val="00A574BF"/>
    <w:rsid w:val="00A57C59"/>
    <w:rsid w:val="00A61782"/>
    <w:rsid w:val="00A7176E"/>
    <w:rsid w:val="00A805D1"/>
    <w:rsid w:val="00A851DD"/>
    <w:rsid w:val="00A9136B"/>
    <w:rsid w:val="00A93492"/>
    <w:rsid w:val="00A935BA"/>
    <w:rsid w:val="00A95849"/>
    <w:rsid w:val="00AB0866"/>
    <w:rsid w:val="00AB5D2C"/>
    <w:rsid w:val="00AB795F"/>
    <w:rsid w:val="00AE1E6D"/>
    <w:rsid w:val="00AE5F2F"/>
    <w:rsid w:val="00AF2355"/>
    <w:rsid w:val="00AF6AE6"/>
    <w:rsid w:val="00B026DA"/>
    <w:rsid w:val="00B04C3E"/>
    <w:rsid w:val="00B21102"/>
    <w:rsid w:val="00B215DA"/>
    <w:rsid w:val="00B26738"/>
    <w:rsid w:val="00B316EB"/>
    <w:rsid w:val="00B31B51"/>
    <w:rsid w:val="00B36D94"/>
    <w:rsid w:val="00B42021"/>
    <w:rsid w:val="00B4411E"/>
    <w:rsid w:val="00B53237"/>
    <w:rsid w:val="00B610F1"/>
    <w:rsid w:val="00B62C6E"/>
    <w:rsid w:val="00B646C0"/>
    <w:rsid w:val="00B65ECA"/>
    <w:rsid w:val="00B6725D"/>
    <w:rsid w:val="00B67926"/>
    <w:rsid w:val="00B7159E"/>
    <w:rsid w:val="00B717FE"/>
    <w:rsid w:val="00B75A91"/>
    <w:rsid w:val="00B76DBD"/>
    <w:rsid w:val="00B8199E"/>
    <w:rsid w:val="00B83D2B"/>
    <w:rsid w:val="00B85F98"/>
    <w:rsid w:val="00B928A5"/>
    <w:rsid w:val="00B94BF3"/>
    <w:rsid w:val="00BA058F"/>
    <w:rsid w:val="00BA32B5"/>
    <w:rsid w:val="00BA404B"/>
    <w:rsid w:val="00BA4A63"/>
    <w:rsid w:val="00BB6412"/>
    <w:rsid w:val="00BB72A3"/>
    <w:rsid w:val="00BD0313"/>
    <w:rsid w:val="00BD03CD"/>
    <w:rsid w:val="00BF0950"/>
    <w:rsid w:val="00BF098F"/>
    <w:rsid w:val="00BF78D3"/>
    <w:rsid w:val="00C01FF0"/>
    <w:rsid w:val="00C10797"/>
    <w:rsid w:val="00C11075"/>
    <w:rsid w:val="00C115F5"/>
    <w:rsid w:val="00C12E6E"/>
    <w:rsid w:val="00C14F25"/>
    <w:rsid w:val="00C15AE4"/>
    <w:rsid w:val="00C35863"/>
    <w:rsid w:val="00C37AD4"/>
    <w:rsid w:val="00C51838"/>
    <w:rsid w:val="00C61F9F"/>
    <w:rsid w:val="00C635C8"/>
    <w:rsid w:val="00C669D3"/>
    <w:rsid w:val="00C70080"/>
    <w:rsid w:val="00C82814"/>
    <w:rsid w:val="00C8371D"/>
    <w:rsid w:val="00C8421C"/>
    <w:rsid w:val="00C85FA7"/>
    <w:rsid w:val="00C87C98"/>
    <w:rsid w:val="00C90A30"/>
    <w:rsid w:val="00C92571"/>
    <w:rsid w:val="00C943AC"/>
    <w:rsid w:val="00C956D5"/>
    <w:rsid w:val="00CA1364"/>
    <w:rsid w:val="00CA4202"/>
    <w:rsid w:val="00CA597D"/>
    <w:rsid w:val="00CA5EA4"/>
    <w:rsid w:val="00CC3BF8"/>
    <w:rsid w:val="00CD0CC2"/>
    <w:rsid w:val="00CD0F8F"/>
    <w:rsid w:val="00CD15AF"/>
    <w:rsid w:val="00CD1D2D"/>
    <w:rsid w:val="00CD48B2"/>
    <w:rsid w:val="00CD53D5"/>
    <w:rsid w:val="00CD63DD"/>
    <w:rsid w:val="00CE344D"/>
    <w:rsid w:val="00CF119D"/>
    <w:rsid w:val="00D06F23"/>
    <w:rsid w:val="00D20785"/>
    <w:rsid w:val="00D32C1E"/>
    <w:rsid w:val="00D359A8"/>
    <w:rsid w:val="00D43D21"/>
    <w:rsid w:val="00D44DA3"/>
    <w:rsid w:val="00D46A53"/>
    <w:rsid w:val="00D472B5"/>
    <w:rsid w:val="00D524D0"/>
    <w:rsid w:val="00D52EC6"/>
    <w:rsid w:val="00D54A97"/>
    <w:rsid w:val="00D62508"/>
    <w:rsid w:val="00D83296"/>
    <w:rsid w:val="00D845B0"/>
    <w:rsid w:val="00D91722"/>
    <w:rsid w:val="00D94591"/>
    <w:rsid w:val="00D97B6E"/>
    <w:rsid w:val="00DA1F2F"/>
    <w:rsid w:val="00DA3D9A"/>
    <w:rsid w:val="00DA4DA6"/>
    <w:rsid w:val="00DB7116"/>
    <w:rsid w:val="00DD03EE"/>
    <w:rsid w:val="00DD2500"/>
    <w:rsid w:val="00DD271B"/>
    <w:rsid w:val="00DD5229"/>
    <w:rsid w:val="00DE5A95"/>
    <w:rsid w:val="00DF020D"/>
    <w:rsid w:val="00DF44D7"/>
    <w:rsid w:val="00DF5AFD"/>
    <w:rsid w:val="00E01671"/>
    <w:rsid w:val="00E03341"/>
    <w:rsid w:val="00E20AB2"/>
    <w:rsid w:val="00E32630"/>
    <w:rsid w:val="00E55EE5"/>
    <w:rsid w:val="00E61E35"/>
    <w:rsid w:val="00E6201B"/>
    <w:rsid w:val="00E62E3F"/>
    <w:rsid w:val="00E66A39"/>
    <w:rsid w:val="00E67212"/>
    <w:rsid w:val="00E67425"/>
    <w:rsid w:val="00E674DC"/>
    <w:rsid w:val="00E72744"/>
    <w:rsid w:val="00E736A7"/>
    <w:rsid w:val="00E76D52"/>
    <w:rsid w:val="00E935B1"/>
    <w:rsid w:val="00E965C1"/>
    <w:rsid w:val="00EA07B5"/>
    <w:rsid w:val="00EA7E8D"/>
    <w:rsid w:val="00EB3B2E"/>
    <w:rsid w:val="00EB6397"/>
    <w:rsid w:val="00EC6DBB"/>
    <w:rsid w:val="00EC7277"/>
    <w:rsid w:val="00ED1135"/>
    <w:rsid w:val="00EE214A"/>
    <w:rsid w:val="00EE67C8"/>
    <w:rsid w:val="00EF0C24"/>
    <w:rsid w:val="00EF6CF4"/>
    <w:rsid w:val="00F020BE"/>
    <w:rsid w:val="00F13886"/>
    <w:rsid w:val="00F149F0"/>
    <w:rsid w:val="00F14A0A"/>
    <w:rsid w:val="00F273E4"/>
    <w:rsid w:val="00F35450"/>
    <w:rsid w:val="00F3675F"/>
    <w:rsid w:val="00F43703"/>
    <w:rsid w:val="00F44B5A"/>
    <w:rsid w:val="00F4570E"/>
    <w:rsid w:val="00F45B52"/>
    <w:rsid w:val="00F5022C"/>
    <w:rsid w:val="00F55FE0"/>
    <w:rsid w:val="00F6196A"/>
    <w:rsid w:val="00F71E29"/>
    <w:rsid w:val="00F748A5"/>
    <w:rsid w:val="00F81FC0"/>
    <w:rsid w:val="00F94C2E"/>
    <w:rsid w:val="00F94CB3"/>
    <w:rsid w:val="00FB2B4C"/>
    <w:rsid w:val="00FB3623"/>
    <w:rsid w:val="00FB3E09"/>
    <w:rsid w:val="00FB5DC0"/>
    <w:rsid w:val="00FC3E82"/>
    <w:rsid w:val="00FC5364"/>
    <w:rsid w:val="00FC5629"/>
    <w:rsid w:val="00FE08FB"/>
    <w:rsid w:val="00FE53F6"/>
    <w:rsid w:val="00FE6D5F"/>
    <w:rsid w:val="00FF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9E761"/>
  <w15:chartTrackingRefBased/>
  <w15:docId w15:val="{C8E00857-926C-BD4B-ADE1-E3CEF3E57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1"/>
    <w:qFormat/>
    <w:rsid w:val="007A79D4"/>
    <w:pPr>
      <w:keepNext/>
      <w:keepLines/>
      <w:numPr>
        <w:numId w:val="14"/>
      </w:numPr>
      <w:spacing w:before="60" w:after="60" w:line="360" w:lineRule="auto"/>
      <w:outlineLvl w:val="0"/>
    </w:pPr>
    <w:rPr>
      <w:rFonts w:eastAsia="Times New Roman" w:cs="Times New Roman"/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7A79D4"/>
    <w:pPr>
      <w:keepNext/>
      <w:keepLines/>
      <w:numPr>
        <w:ilvl w:val="1"/>
        <w:numId w:val="14"/>
      </w:numPr>
      <w:spacing w:before="200" w:after="120"/>
      <w:outlineLvl w:val="1"/>
    </w:pPr>
    <w:rPr>
      <w:rFonts w:ascii="Calibri" w:eastAsia="Times New Roman" w:hAnsi="Calibri" w:cs="Times New Roman"/>
      <w:b/>
      <w:bCs/>
      <w:sz w:val="22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7A79D4"/>
    <w:pPr>
      <w:numPr>
        <w:ilvl w:val="2"/>
        <w:numId w:val="14"/>
      </w:numPr>
      <w:spacing w:before="200" w:after="120" w:line="276" w:lineRule="auto"/>
      <w:outlineLvl w:val="2"/>
    </w:pPr>
    <w:rPr>
      <w:rFonts w:ascii="Calibri" w:eastAsia="Times New Roman" w:hAnsi="Calibri" w:cs="Calibri"/>
      <w:bCs/>
      <w:sz w:val="22"/>
      <w:szCs w:val="22"/>
    </w:rPr>
  </w:style>
  <w:style w:type="paragraph" w:styleId="Heading4">
    <w:name w:val="heading 4"/>
    <w:basedOn w:val="Normal"/>
    <w:next w:val="Normal"/>
    <w:link w:val="Heading4Char"/>
    <w:unhideWhenUsed/>
    <w:qFormat/>
    <w:rsid w:val="007A79D4"/>
    <w:pPr>
      <w:keepNext/>
      <w:keepLines/>
      <w:numPr>
        <w:ilvl w:val="3"/>
        <w:numId w:val="14"/>
      </w:numPr>
      <w:spacing w:before="200" w:after="60" w:line="276" w:lineRule="auto"/>
      <w:outlineLvl w:val="3"/>
    </w:pPr>
    <w:rPr>
      <w:rFonts w:ascii="Calibri" w:eastAsia="Times New Roman" w:hAnsi="Calibri" w:cs="Times New Roman"/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A79D4"/>
    <w:rPr>
      <w:rFonts w:eastAsia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rsid w:val="007A79D4"/>
    <w:rPr>
      <w:rFonts w:ascii="Calibri" w:eastAsia="Times New Roman" w:hAnsi="Calibri" w:cs="Times New Roman"/>
      <w:b/>
      <w:bCs/>
      <w:sz w:val="22"/>
      <w:szCs w:val="26"/>
    </w:rPr>
  </w:style>
  <w:style w:type="character" w:customStyle="1" w:styleId="Heading3Char">
    <w:name w:val="Heading 3 Char"/>
    <w:basedOn w:val="DefaultParagraphFont"/>
    <w:link w:val="Heading3"/>
    <w:rsid w:val="007A79D4"/>
    <w:rPr>
      <w:rFonts w:ascii="Calibri" w:eastAsia="Times New Roman" w:hAnsi="Calibri" w:cs="Calibri"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7A79D4"/>
    <w:rPr>
      <w:rFonts w:ascii="Calibri" w:eastAsia="Times New Roman" w:hAnsi="Calibri" w:cs="Times New Roman"/>
      <w:bCs/>
      <w:i/>
      <w:iCs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E41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41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41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41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41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13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13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E4136"/>
    <w:pPr>
      <w:ind w:left="720"/>
      <w:contextualSpacing/>
    </w:pPr>
  </w:style>
  <w:style w:type="table" w:styleId="TableGrid">
    <w:name w:val="Table Grid"/>
    <w:aliases w:val="HTAtableplain"/>
    <w:basedOn w:val="TableNormal"/>
    <w:uiPriority w:val="39"/>
    <w:rsid w:val="004B3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link w:val="TabletextChar"/>
    <w:uiPriority w:val="4"/>
    <w:qFormat/>
    <w:rsid w:val="005165F2"/>
    <w:pPr>
      <w:keepNext/>
      <w:spacing w:after="20"/>
      <w:ind w:left="57" w:right="57"/>
    </w:pPr>
    <w:rPr>
      <w:rFonts w:ascii="Calibri" w:eastAsia="Calibri" w:hAnsi="Calibri" w:cs="Calibri"/>
      <w:sz w:val="18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5165F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165F2"/>
  </w:style>
  <w:style w:type="character" w:customStyle="1" w:styleId="TabletextChar">
    <w:name w:val="Table text Char"/>
    <w:basedOn w:val="DefaultParagraphFont"/>
    <w:link w:val="Tabletext"/>
    <w:uiPriority w:val="4"/>
    <w:locked/>
    <w:rsid w:val="005165F2"/>
    <w:rPr>
      <w:rFonts w:ascii="Calibri" w:eastAsia="Calibri" w:hAnsi="Calibri" w:cs="Calibri"/>
      <w:sz w:val="18"/>
      <w:szCs w:val="16"/>
    </w:rPr>
  </w:style>
  <w:style w:type="paragraph" w:customStyle="1" w:styleId="TableH1">
    <w:name w:val="Table H1"/>
    <w:basedOn w:val="BodyText"/>
    <w:uiPriority w:val="4"/>
    <w:qFormat/>
    <w:rsid w:val="005165F2"/>
    <w:pPr>
      <w:keepNext/>
      <w:spacing w:after="20"/>
      <w:ind w:left="57" w:right="57"/>
    </w:pPr>
    <w:rPr>
      <w:rFonts w:ascii="Calibri" w:eastAsia="Calibri" w:hAnsi="Calibri" w:cs="Calibri"/>
      <w:b/>
      <w:sz w:val="20"/>
      <w:szCs w:val="16"/>
      <w:lang w:val="en-US"/>
    </w:rPr>
  </w:style>
  <w:style w:type="paragraph" w:customStyle="1" w:styleId="TableFigNotes0">
    <w:name w:val="TableFigNotes+0"/>
    <w:basedOn w:val="Normal"/>
    <w:uiPriority w:val="4"/>
    <w:rsid w:val="005165F2"/>
    <w:pPr>
      <w:spacing w:line="259" w:lineRule="auto"/>
      <w:ind w:left="284" w:hanging="284"/>
    </w:pPr>
    <w:rPr>
      <w:rFonts w:ascii="Calibri Light" w:hAnsi="Calibri Light" w:cs="Calibri"/>
      <w:sz w:val="16"/>
      <w:szCs w:val="20"/>
    </w:rPr>
  </w:style>
  <w:style w:type="character" w:styleId="BookTitle">
    <w:name w:val="Book Title"/>
    <w:basedOn w:val="DefaultParagraphFont"/>
    <w:uiPriority w:val="33"/>
    <w:qFormat/>
    <w:rsid w:val="005165F2"/>
    <w:rPr>
      <w:rFonts w:cstheme="minorHAnsi"/>
      <w:bCs/>
      <w:iCs/>
      <w:spacing w:val="5"/>
    </w:rPr>
  </w:style>
  <w:style w:type="paragraph" w:styleId="NoSpacing">
    <w:name w:val="No Spacing"/>
    <w:link w:val="NoSpacingChar"/>
    <w:uiPriority w:val="1"/>
    <w:qFormat/>
    <w:rsid w:val="006200CD"/>
    <w:rPr>
      <w:rFonts w:eastAsiaTheme="minorEastAsia"/>
      <w:sz w:val="22"/>
      <w:szCs w:val="22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6200CD"/>
    <w:rPr>
      <w:rFonts w:eastAsiaTheme="minorEastAsia"/>
      <w:sz w:val="22"/>
      <w:szCs w:val="22"/>
      <w:lang w:val="en-US" w:eastAsia="ja-JP"/>
    </w:rPr>
  </w:style>
  <w:style w:type="paragraph" w:styleId="NormalWeb">
    <w:name w:val="Normal (Web)"/>
    <w:basedOn w:val="Normal"/>
    <w:uiPriority w:val="99"/>
    <w:unhideWhenUsed/>
    <w:rsid w:val="0072339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ReportBody">
    <w:name w:val="Report Body"/>
    <w:basedOn w:val="Normal"/>
    <w:link w:val="ReportBodyChar"/>
    <w:qFormat/>
    <w:rsid w:val="000D51B5"/>
    <w:pPr>
      <w:jc w:val="both"/>
    </w:pPr>
    <w:rPr>
      <w:rFonts w:cs="Arial"/>
      <w:sz w:val="22"/>
      <w:szCs w:val="22"/>
    </w:rPr>
  </w:style>
  <w:style w:type="character" w:customStyle="1" w:styleId="ReportBodyChar">
    <w:name w:val="Report Body Char"/>
    <w:basedOn w:val="DefaultParagraphFont"/>
    <w:link w:val="ReportBody"/>
    <w:rsid w:val="000D51B5"/>
    <w:rPr>
      <w:rFonts w:cs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1176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17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176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176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1176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1176C"/>
    <w:rPr>
      <w:color w:val="605E5C"/>
      <w:shd w:val="clear" w:color="auto" w:fill="E1DFDD"/>
    </w:rPr>
  </w:style>
  <w:style w:type="paragraph" w:customStyle="1" w:styleId="Number1">
    <w:name w:val="Number1"/>
    <w:basedOn w:val="ListParagraph"/>
    <w:link w:val="Number1Char"/>
    <w:qFormat/>
    <w:rsid w:val="007A79D4"/>
    <w:pPr>
      <w:numPr>
        <w:numId w:val="12"/>
      </w:numPr>
      <w:spacing w:before="120" w:after="120"/>
      <w:ind w:left="714" w:hanging="357"/>
      <w:contextualSpacing w:val="0"/>
    </w:pPr>
    <w:rPr>
      <w:rFonts w:cs="Arial"/>
      <w:sz w:val="22"/>
      <w:szCs w:val="22"/>
    </w:rPr>
  </w:style>
  <w:style w:type="character" w:customStyle="1" w:styleId="Number1Char">
    <w:name w:val="Number1 Char"/>
    <w:basedOn w:val="DefaultParagraphFont"/>
    <w:link w:val="Number1"/>
    <w:rsid w:val="007A79D4"/>
    <w:rPr>
      <w:rFonts w:cs="Arial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A4C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4C0D"/>
  </w:style>
  <w:style w:type="paragraph" w:styleId="Footer">
    <w:name w:val="footer"/>
    <w:basedOn w:val="Normal"/>
    <w:link w:val="FooterChar"/>
    <w:uiPriority w:val="99"/>
    <w:unhideWhenUsed/>
    <w:rsid w:val="001A4C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4C0D"/>
  </w:style>
  <w:style w:type="character" w:customStyle="1" w:styleId="apple-converted-space">
    <w:name w:val="apple-converted-space"/>
    <w:basedOn w:val="DefaultParagraphFont"/>
    <w:rsid w:val="00284DC4"/>
  </w:style>
  <w:style w:type="character" w:customStyle="1" w:styleId="docsum-authors">
    <w:name w:val="docsum-authors"/>
    <w:basedOn w:val="DefaultParagraphFont"/>
    <w:rsid w:val="00284DC4"/>
  </w:style>
  <w:style w:type="character" w:customStyle="1" w:styleId="docsum-journal-citation">
    <w:name w:val="docsum-journal-citation"/>
    <w:basedOn w:val="DefaultParagraphFont"/>
    <w:rsid w:val="00284DC4"/>
  </w:style>
  <w:style w:type="character" w:styleId="PlaceholderText">
    <w:name w:val="Placeholder Text"/>
    <w:basedOn w:val="DefaultParagraphFont"/>
    <w:uiPriority w:val="99"/>
    <w:semiHidden/>
    <w:rsid w:val="00117D3F"/>
    <w:rPr>
      <w:color w:val="808080"/>
    </w:rPr>
  </w:style>
  <w:style w:type="paragraph" w:styleId="Revision">
    <w:name w:val="Revision"/>
    <w:hidden/>
    <w:uiPriority w:val="99"/>
    <w:semiHidden/>
    <w:rsid w:val="00A851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866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166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87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9818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207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9151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903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0800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02476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2047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980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576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55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15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6701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41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51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4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68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18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1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581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087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093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338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2725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57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651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14227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02167">
          <w:marLeft w:val="36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1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982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5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616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03964">
                      <w:marLeft w:val="0"/>
                      <w:marRight w:val="0"/>
                      <w:marTop w:val="0"/>
                      <w:marBottom w:val="0"/>
                      <w:divBdr>
                        <w:top w:val="single" w:sz="8" w:space="3" w:color="E1E1E1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1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66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419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91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2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805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95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3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7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16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1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79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166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61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9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08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196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2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989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2939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82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14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349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2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80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45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99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01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453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32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4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1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68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310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0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52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7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5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70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941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5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0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467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64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1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5725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85165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76225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74912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718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2821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66804">
          <w:marLeft w:val="360"/>
          <w:marRight w:val="0"/>
          <w:marTop w:val="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7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6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6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27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75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3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68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53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65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77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86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993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29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97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565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63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38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507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670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966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542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06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5091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16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3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540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681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6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11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891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9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41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826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0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69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85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9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3.emf"/><Relationship Id="rId18" Type="http://schemas.openxmlformats.org/officeDocument/2006/relationships/image" Target="media/image8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2.emf"/><Relationship Id="rId17" Type="http://schemas.openxmlformats.org/officeDocument/2006/relationships/image" Target="media/image7.emf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5" Type="http://schemas.openxmlformats.org/officeDocument/2006/relationships/styles" Target="styles.xml"/><Relationship Id="rId15" Type="http://schemas.openxmlformats.org/officeDocument/2006/relationships/image" Target="media/image5.emf"/><Relationship Id="rId10" Type="http://schemas.openxmlformats.org/officeDocument/2006/relationships/footer" Target="footer1.xml"/><Relationship Id="rId19" Type="http://schemas.openxmlformats.org/officeDocument/2006/relationships/footer" Target="footer2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5C31388130E845B306F08280035E70" ma:contentTypeVersion="11" ma:contentTypeDescription="Create a new document." ma:contentTypeScope="" ma:versionID="dd450158eaef6efbbaa72770e786d16f">
  <xsd:schema xmlns:xsd="http://www.w3.org/2001/XMLSchema" xmlns:xs="http://www.w3.org/2001/XMLSchema" xmlns:p="http://schemas.microsoft.com/office/2006/metadata/properties" xmlns:ns2="2bd39ed4-040d-4575-9ecd-51b09e17f4f6" targetNamespace="http://schemas.microsoft.com/office/2006/metadata/properties" ma:root="true" ma:fieldsID="a14c661de02f4af1e8f0e0056df84fa8" ns2:_="">
    <xsd:import namespace="2bd39ed4-040d-4575-9ecd-51b09e17f4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d39ed4-040d-4575-9ecd-51b09e17f4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A50E4B-9B21-4DC2-8053-26700BE756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36777DE-2F84-4C4E-A384-EA8B45A57B2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87DF03-482A-4C25-A296-8E0EB33E7A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d39ed4-040d-4575-9ecd-51b09e17f4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44</Words>
  <Characters>1051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3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ss</dc:creator>
  <cp:keywords/>
  <dc:description/>
  <cp:lastModifiedBy>EDITORIAL</cp:lastModifiedBy>
  <cp:revision>3</cp:revision>
  <cp:lastPrinted>2021-10-14T11:27:00Z</cp:lastPrinted>
  <dcterms:created xsi:type="dcterms:W3CDTF">2021-12-15T08:00:00Z</dcterms:created>
  <dcterms:modified xsi:type="dcterms:W3CDTF">2021-12-15T08:0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5C31388130E845B306F08280035E70</vt:lpwstr>
  </property>
</Properties>
</file>